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1DDA5" w14:textId="606A9725" w:rsidR="00960652" w:rsidRPr="00F24805" w:rsidRDefault="00960652" w:rsidP="00960652">
      <w:pPr>
        <w:jc w:val="both"/>
        <w:rPr>
          <w:rFonts w:ascii="Arial" w:hAnsi="Arial" w:cs="Arial"/>
          <w:b/>
          <w:sz w:val="22"/>
          <w:szCs w:val="22"/>
        </w:rPr>
      </w:pPr>
      <w:r w:rsidRPr="00F24805">
        <w:rPr>
          <w:rFonts w:ascii="Arial" w:hAnsi="Arial" w:cs="Arial"/>
          <w:b/>
          <w:sz w:val="22"/>
          <w:szCs w:val="22"/>
        </w:rPr>
        <w:t xml:space="preserve">Table </w:t>
      </w:r>
      <w:r w:rsidR="004B120D">
        <w:rPr>
          <w:rFonts w:ascii="Arial" w:hAnsi="Arial" w:cs="Arial"/>
          <w:b/>
          <w:sz w:val="22"/>
          <w:szCs w:val="22"/>
        </w:rPr>
        <w:t>EV</w:t>
      </w:r>
      <w:r>
        <w:rPr>
          <w:rFonts w:ascii="Arial" w:hAnsi="Arial" w:cs="Arial"/>
          <w:b/>
          <w:sz w:val="22"/>
          <w:szCs w:val="22"/>
        </w:rPr>
        <w:t>2</w:t>
      </w:r>
      <w:r w:rsidRPr="00F24805">
        <w:rPr>
          <w:rFonts w:ascii="Arial" w:hAnsi="Arial" w:cs="Arial"/>
          <w:b/>
          <w:sz w:val="22"/>
          <w:szCs w:val="22"/>
        </w:rPr>
        <w:t>. Summary of SAXS data</w:t>
      </w:r>
    </w:p>
    <w:p w14:paraId="6870D7FC" w14:textId="77777777" w:rsidR="00960652" w:rsidRDefault="00960652" w:rsidP="00960652">
      <w:pPr>
        <w:rPr>
          <w:b/>
        </w:rPr>
      </w:pPr>
    </w:p>
    <w:tbl>
      <w:tblPr>
        <w:tblW w:w="5000" w:type="pct"/>
        <w:tblBorders>
          <w:top w:val="single" w:sz="12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3382"/>
        <w:gridCol w:w="1974"/>
        <w:gridCol w:w="1833"/>
        <w:gridCol w:w="1831"/>
      </w:tblGrid>
      <w:tr w:rsidR="00960652" w:rsidRPr="00835AF2" w14:paraId="60F30DE4" w14:textId="77777777" w:rsidTr="003941C0">
        <w:trPr>
          <w:trHeight w:val="941"/>
        </w:trPr>
        <w:tc>
          <w:tcPr>
            <w:tcW w:w="1875" w:type="pct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C1ABE9B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4" w:type="pct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90F14E7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is</w:t>
            </w:r>
            <w:r w:rsidRPr="008565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8</w:t>
            </w:r>
          </w:p>
          <w:p w14:paraId="12A1BE88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Symbol" w:hAnsi="Symbol" w:cs="Arial"/>
                <w:b/>
                <w:bCs/>
                <w:color w:val="000000"/>
                <w:sz w:val="22"/>
                <w:szCs w:val="22"/>
                <w:lang w:eastAsia="en-GB"/>
              </w:rPr>
              <w:t>a</w:t>
            </w:r>
            <w:r w:rsidRPr="008565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/</w:t>
            </w:r>
            <w:r w:rsidRPr="0085653A">
              <w:rPr>
                <w:rFonts w:ascii="Symbol" w:hAnsi="Symbol" w:cs="Arial"/>
                <w:b/>
                <w:bCs/>
                <w:color w:val="000000"/>
                <w:sz w:val="22"/>
                <w:szCs w:val="22"/>
                <w:lang w:eastAsia="en-GB"/>
              </w:rPr>
              <w:t>b</w:t>
            </w:r>
            <w:r w:rsidRPr="008565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5653A">
              <w:rPr>
                <w:rFonts w:ascii="Symbol" w:hAnsi="Symbol" w:cs="Arial"/>
                <w:b/>
                <w:bCs/>
                <w:color w:val="000000"/>
                <w:sz w:val="22"/>
                <w:szCs w:val="22"/>
                <w:lang w:eastAsia="en-GB"/>
              </w:rPr>
              <w:t>D</w:t>
            </w:r>
            <w:r w:rsidRPr="008565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016" w:type="pct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2172E5D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is</w:t>
            </w:r>
            <w:r w:rsidRPr="008565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8</w:t>
            </w:r>
            <w:r w:rsidRPr="0085653A">
              <w:rPr>
                <w:rFonts w:ascii="Symbol" w:hAnsi="Symbol" w:cs="Arial"/>
                <w:b/>
                <w:bCs/>
                <w:color w:val="000000"/>
                <w:sz w:val="22"/>
                <w:szCs w:val="22"/>
                <w:lang w:eastAsia="en-GB"/>
              </w:rPr>
              <w:t>a</w:t>
            </w:r>
            <w:r w:rsidRPr="008565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/</w:t>
            </w:r>
            <w:r w:rsidRPr="0085653A">
              <w:rPr>
                <w:rFonts w:ascii="Symbol" w:hAnsi="Symbol" w:cs="Arial"/>
                <w:b/>
                <w:bCs/>
                <w:color w:val="000000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015" w:type="pct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E5A8026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is</w:t>
            </w:r>
            <w:r w:rsidRPr="008565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8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n-GB"/>
              </w:rPr>
              <w:t>Core</w:t>
            </w:r>
          </w:p>
        </w:tc>
      </w:tr>
      <w:tr w:rsidR="00960652" w:rsidRPr="00835AF2" w14:paraId="660CBFF3" w14:textId="77777777" w:rsidTr="003941C0">
        <w:trPr>
          <w:trHeight w:val="85"/>
        </w:trPr>
        <w:tc>
          <w:tcPr>
            <w:tcW w:w="1875" w:type="pct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6768C6BB" w14:textId="77777777" w:rsidR="00960652" w:rsidRPr="0085653A" w:rsidRDefault="00960652" w:rsidP="003941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ASBDB accession</w:t>
            </w:r>
          </w:p>
        </w:tc>
        <w:tc>
          <w:tcPr>
            <w:tcW w:w="1094" w:type="pct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399CEB25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16" w:type="pct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53F5C3E8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15" w:type="pct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1669707A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960652" w:rsidRPr="00835AF2" w14:paraId="495D1EB2" w14:textId="77777777" w:rsidTr="003941C0">
        <w:trPr>
          <w:trHeight w:val="85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CBFFF" w14:textId="77777777" w:rsidR="00960652" w:rsidRPr="0085653A" w:rsidRDefault="00960652" w:rsidP="003941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E50A2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83D21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DF282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960652" w:rsidRPr="00835AF2" w14:paraId="3E391318" w14:textId="77777777" w:rsidTr="003941C0">
        <w:trPr>
          <w:trHeight w:val="85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F78B9" w14:textId="77777777" w:rsidR="00960652" w:rsidRPr="0085653A" w:rsidRDefault="00960652" w:rsidP="003941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</w:pPr>
            <w:r w:rsidRPr="008565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  <w:t>Guinier analysis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6FBD8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84E81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89E2E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960652" w:rsidRPr="00835AF2" w14:paraId="57289C81" w14:textId="77777777" w:rsidTr="003941C0">
        <w:trPr>
          <w:trHeight w:val="54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E4507" w14:textId="77777777" w:rsidR="00960652" w:rsidRPr="0085653A" w:rsidRDefault="00960652" w:rsidP="003941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 xml:space="preserve">I(0) </w:t>
            </w:r>
            <w:r w:rsidRPr="0085653A">
              <w:rPr>
                <w:rFonts w:ascii="Arial" w:hAnsi="Arial" w:cs="Arial"/>
                <w:iCs/>
                <w:color w:val="000000"/>
                <w:sz w:val="22"/>
                <w:szCs w:val="22"/>
                <w:lang w:eastAsia="en-GB"/>
              </w:rPr>
              <w:t>(cm</w:t>
            </w:r>
            <w:r w:rsidRPr="0085653A">
              <w:rPr>
                <w:rFonts w:ascii="Arial" w:hAnsi="Arial" w:cs="Arial"/>
                <w:iCs/>
                <w:color w:val="000000"/>
                <w:sz w:val="22"/>
                <w:szCs w:val="22"/>
                <w:vertAlign w:val="superscript"/>
                <w:lang w:eastAsia="en-GB"/>
              </w:rPr>
              <w:t>-1</w:t>
            </w:r>
            <w:r w:rsidRPr="0085653A">
              <w:rPr>
                <w:rFonts w:ascii="Arial" w:hAnsi="Arial" w:cs="Arial"/>
                <w:i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AF80F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0.026</w:t>
            </w:r>
          </w:p>
          <w:p w14:paraId="6D9B1B1B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±7.1x10</w:t>
            </w:r>
            <w:r w:rsidRPr="0085653A">
              <w:rPr>
                <w:rFonts w:ascii="Arial" w:hAnsi="Arial" w:cs="Arial"/>
                <w:sz w:val="22"/>
                <w:szCs w:val="22"/>
                <w:vertAlign w:val="superscript"/>
                <w:lang w:eastAsia="en-GB"/>
              </w:rPr>
              <w:t>-5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BDBD5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0.057</w:t>
            </w:r>
          </w:p>
          <w:p w14:paraId="2EDD727E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±1.0x10</w:t>
            </w:r>
            <w:r w:rsidRPr="0085653A">
              <w:rPr>
                <w:rFonts w:ascii="Arial" w:hAnsi="Arial" w:cs="Arial"/>
                <w:sz w:val="22"/>
                <w:szCs w:val="22"/>
                <w:vertAlign w:val="superscript"/>
                <w:lang w:eastAsia="en-GB"/>
              </w:rPr>
              <w:t>-4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E05D9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0.25</w:t>
            </w:r>
          </w:p>
          <w:p w14:paraId="7DB3008A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±6.9x10</w:t>
            </w:r>
            <w:r w:rsidRPr="0085653A">
              <w:rPr>
                <w:rFonts w:ascii="Arial" w:hAnsi="Arial" w:cs="Arial"/>
                <w:sz w:val="22"/>
                <w:szCs w:val="22"/>
                <w:vertAlign w:val="superscript"/>
                <w:lang w:eastAsia="en-GB"/>
              </w:rPr>
              <w:t>-4</w:t>
            </w:r>
          </w:p>
        </w:tc>
      </w:tr>
      <w:tr w:rsidR="00960652" w:rsidRPr="00835AF2" w14:paraId="67345FE0" w14:textId="77777777" w:rsidTr="003941C0">
        <w:trPr>
          <w:trHeight w:val="54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8D54F" w14:textId="77777777" w:rsidR="00960652" w:rsidRPr="0085653A" w:rsidRDefault="00960652" w:rsidP="003941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Rg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(Å)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C0661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53</w:t>
            </w:r>
          </w:p>
          <w:p w14:paraId="3EBD6013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±0.21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B9285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60</w:t>
            </w:r>
          </w:p>
          <w:p w14:paraId="76D0B515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±0.17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FCC62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63</w:t>
            </w:r>
          </w:p>
          <w:p w14:paraId="3C10AFC8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±0.24</w:t>
            </w:r>
          </w:p>
        </w:tc>
      </w:tr>
      <w:tr w:rsidR="00960652" w:rsidRPr="00835AF2" w14:paraId="68C6758A" w14:textId="77777777" w:rsidTr="003941C0">
        <w:trPr>
          <w:trHeight w:val="112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EF482" w14:textId="77777777" w:rsidR="00960652" w:rsidRPr="0085653A" w:rsidRDefault="00960652" w:rsidP="003941C0">
            <w:pPr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Rc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(Å)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6FAC9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FEFDF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22BC8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960652" w:rsidRPr="00835AF2" w14:paraId="41506887" w14:textId="77777777" w:rsidTr="003941C0">
        <w:trPr>
          <w:trHeight w:val="112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81FD4" w14:textId="77777777" w:rsidR="00960652" w:rsidRPr="0085653A" w:rsidRDefault="00960652" w:rsidP="003941C0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q</w:t>
            </w: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en-GB"/>
              </w:rPr>
              <w:t>min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en-GB"/>
              </w:rPr>
              <w:t xml:space="preserve"> 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(Å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1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9C2B0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0.0060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E9608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0.0090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E7E4F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0.0093</w:t>
            </w:r>
          </w:p>
        </w:tc>
      </w:tr>
      <w:tr w:rsidR="00960652" w:rsidRPr="00835AF2" w14:paraId="25002B43" w14:textId="77777777" w:rsidTr="003941C0">
        <w:trPr>
          <w:trHeight w:val="163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6D5FD" w14:textId="77777777" w:rsidR="00960652" w:rsidRPr="0085653A" w:rsidRDefault="00960652" w:rsidP="003941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C27AD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AC661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9495D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</w:p>
        </w:tc>
      </w:tr>
      <w:tr w:rsidR="00960652" w:rsidRPr="00835AF2" w14:paraId="26D8FA6B" w14:textId="77777777" w:rsidTr="003941C0">
        <w:trPr>
          <w:trHeight w:val="106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85ED8" w14:textId="77777777" w:rsidR="00960652" w:rsidRPr="0085653A" w:rsidRDefault="00960652" w:rsidP="003941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</w:pPr>
            <w:r w:rsidRPr="008565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  <w:t>P(r) analysis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B379C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1212C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2475F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</w:p>
        </w:tc>
      </w:tr>
      <w:tr w:rsidR="00960652" w:rsidRPr="00835AF2" w14:paraId="6B35E50A" w14:textId="77777777" w:rsidTr="003941C0">
        <w:trPr>
          <w:trHeight w:val="111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B9025" w14:textId="77777777" w:rsidR="00960652" w:rsidRPr="0085653A" w:rsidRDefault="00960652" w:rsidP="003941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 xml:space="preserve">I(0) </w:t>
            </w:r>
            <w:r w:rsidRPr="0085653A">
              <w:rPr>
                <w:rFonts w:ascii="Arial" w:hAnsi="Arial" w:cs="Arial"/>
                <w:iCs/>
                <w:color w:val="000000"/>
                <w:sz w:val="22"/>
                <w:szCs w:val="22"/>
                <w:lang w:eastAsia="en-GB"/>
              </w:rPr>
              <w:t>(cm</w:t>
            </w:r>
            <w:r w:rsidRPr="0085653A">
              <w:rPr>
                <w:rFonts w:ascii="Arial" w:hAnsi="Arial" w:cs="Arial"/>
                <w:iCs/>
                <w:color w:val="000000"/>
                <w:sz w:val="22"/>
                <w:szCs w:val="22"/>
                <w:vertAlign w:val="superscript"/>
                <w:lang w:eastAsia="en-GB"/>
              </w:rPr>
              <w:t>-1</w:t>
            </w:r>
            <w:r w:rsidRPr="0085653A">
              <w:rPr>
                <w:rFonts w:ascii="Arial" w:hAnsi="Arial" w:cs="Arial"/>
                <w:i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5BAE6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0.026</w:t>
            </w:r>
          </w:p>
          <w:p w14:paraId="43FFF347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±6.4x10</w:t>
            </w:r>
            <w:r w:rsidRPr="0085653A">
              <w:rPr>
                <w:rFonts w:ascii="Arial" w:hAnsi="Arial" w:cs="Arial"/>
                <w:sz w:val="22"/>
                <w:szCs w:val="22"/>
                <w:vertAlign w:val="superscript"/>
                <w:lang w:eastAsia="en-GB"/>
              </w:rPr>
              <w:t>-5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4D005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0.056</w:t>
            </w:r>
          </w:p>
          <w:p w14:paraId="184D38DE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±1.1x10</w:t>
            </w:r>
            <w:r w:rsidRPr="0085653A">
              <w:rPr>
                <w:rFonts w:ascii="Arial" w:hAnsi="Arial" w:cs="Arial"/>
                <w:sz w:val="22"/>
                <w:szCs w:val="22"/>
                <w:vertAlign w:val="superscript"/>
                <w:lang w:eastAsia="en-GB"/>
              </w:rPr>
              <w:t>-4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B6973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0.25</w:t>
            </w:r>
          </w:p>
          <w:p w14:paraId="30594196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±6.3x10</w:t>
            </w:r>
            <w:r w:rsidRPr="0085653A">
              <w:rPr>
                <w:rFonts w:ascii="Arial" w:hAnsi="Arial" w:cs="Arial"/>
                <w:sz w:val="22"/>
                <w:szCs w:val="22"/>
                <w:vertAlign w:val="superscript"/>
                <w:lang w:eastAsia="en-GB"/>
              </w:rPr>
              <w:t>-4</w:t>
            </w:r>
          </w:p>
        </w:tc>
      </w:tr>
      <w:tr w:rsidR="00960652" w:rsidRPr="00835AF2" w14:paraId="6ACD6C37" w14:textId="77777777" w:rsidTr="003941C0">
        <w:trPr>
          <w:trHeight w:val="128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0B0C3" w14:textId="77777777" w:rsidR="00960652" w:rsidRPr="0085653A" w:rsidRDefault="00960652" w:rsidP="003941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Rg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(Å)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9F3B1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55</w:t>
            </w:r>
          </w:p>
          <w:p w14:paraId="5AF6B8BF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±0.17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A635C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60</w:t>
            </w:r>
          </w:p>
          <w:p w14:paraId="7D629071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±0.16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C3EF4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65</w:t>
            </w:r>
          </w:p>
          <w:p w14:paraId="0D17F2E1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±0.20</w:t>
            </w:r>
          </w:p>
        </w:tc>
      </w:tr>
      <w:tr w:rsidR="00960652" w:rsidRPr="00835AF2" w14:paraId="4058C967" w14:textId="77777777" w:rsidTr="003941C0">
        <w:trPr>
          <w:trHeight w:val="115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D68F3" w14:textId="77777777" w:rsidR="00960652" w:rsidRPr="0085653A" w:rsidRDefault="00960652" w:rsidP="003941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D</w:t>
            </w: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en-GB"/>
              </w:rPr>
              <w:t>max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en-GB"/>
              </w:rPr>
              <w:t xml:space="preserve"> 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(Å)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00C91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190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EEBCC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215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8B1C6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230</w:t>
            </w:r>
          </w:p>
        </w:tc>
      </w:tr>
      <w:tr w:rsidR="00960652" w:rsidRPr="00835AF2" w14:paraId="17571615" w14:textId="77777777" w:rsidTr="003941C0">
        <w:trPr>
          <w:trHeight w:val="111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35168" w14:textId="77777777" w:rsidR="00960652" w:rsidRPr="0085653A" w:rsidRDefault="00960652" w:rsidP="003941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Porod volume</w:t>
            </w: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Å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C6C638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213302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F181A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377272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C7B67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500371</w:t>
            </w:r>
          </w:p>
        </w:tc>
      </w:tr>
      <w:tr w:rsidR="00960652" w:rsidRPr="00835AF2" w14:paraId="687ABF2A" w14:textId="77777777" w:rsidTr="003941C0">
        <w:trPr>
          <w:trHeight w:val="120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6DA2E" w14:textId="77777777" w:rsidR="00960652" w:rsidRPr="0085653A" w:rsidRDefault="00960652" w:rsidP="003941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MW from Porod volume (kDa)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CD32D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E5598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222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67671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294</w:t>
            </w:r>
          </w:p>
        </w:tc>
      </w:tr>
      <w:tr w:rsidR="00960652" w:rsidRPr="00835AF2" w14:paraId="1DDC93C6" w14:textId="77777777" w:rsidTr="003941C0">
        <w:trPr>
          <w:trHeight w:val="60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4A099" w14:textId="77777777" w:rsidR="00960652" w:rsidRPr="0085653A" w:rsidRDefault="00960652" w:rsidP="003941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V</w:t>
            </w: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en-GB"/>
              </w:rPr>
              <w:t>C</w:t>
            </w: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Å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1EE76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888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61FC1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1161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CDE64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1245</w:t>
            </w:r>
          </w:p>
        </w:tc>
      </w:tr>
      <w:tr w:rsidR="00960652" w:rsidRPr="00835AF2" w14:paraId="53B8D057" w14:textId="77777777" w:rsidTr="003941C0">
        <w:trPr>
          <w:trHeight w:val="51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DC68E" w14:textId="77777777" w:rsidR="00960652" w:rsidRPr="0085653A" w:rsidRDefault="00960652" w:rsidP="003941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MW from </w:t>
            </w: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V</w:t>
            </w: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en-GB"/>
              </w:rPr>
              <w:t>C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(kDa)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71532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4F050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192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3FC0B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</w:rPr>
              <w:t>220</w:t>
            </w:r>
          </w:p>
        </w:tc>
      </w:tr>
      <w:tr w:rsidR="00960652" w:rsidRPr="00835AF2" w14:paraId="69B69070" w14:textId="77777777" w:rsidTr="003941C0">
        <w:trPr>
          <w:trHeight w:val="70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D8919" w14:textId="77777777" w:rsidR="00960652" w:rsidRPr="0085653A" w:rsidRDefault="00960652" w:rsidP="003941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17FB7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D5E3C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4D39B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</w:p>
        </w:tc>
      </w:tr>
      <w:tr w:rsidR="00960652" w:rsidRPr="00835AF2" w14:paraId="6D4456EA" w14:textId="77777777" w:rsidTr="003941C0">
        <w:trPr>
          <w:trHeight w:val="217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FFC32" w14:textId="77777777" w:rsidR="00960652" w:rsidRPr="0085653A" w:rsidRDefault="00960652" w:rsidP="003941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</w:pPr>
            <w:r w:rsidRPr="0085653A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  <w:lang w:eastAsia="en-GB"/>
              </w:rPr>
              <w:t>DAMMIN ab initio</w:t>
            </w:r>
            <w:r w:rsidRPr="008565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  <w:t xml:space="preserve"> modelling</w:t>
            </w:r>
          </w:p>
          <w:p w14:paraId="150AC609" w14:textId="77777777" w:rsidR="00960652" w:rsidRPr="0085653A" w:rsidRDefault="00960652" w:rsidP="003941C0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  <w:t>(30 models)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BFFC4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FDA65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A2684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</w:p>
        </w:tc>
      </w:tr>
      <w:tr w:rsidR="00960652" w:rsidRPr="00835AF2" w14:paraId="5F0AE44C" w14:textId="77777777" w:rsidTr="003941C0">
        <w:trPr>
          <w:trHeight w:val="94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73B5A" w14:textId="77777777" w:rsidR="00960652" w:rsidRPr="0085653A" w:rsidRDefault="00960652" w:rsidP="003941C0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Symmetry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CDEB7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P1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8BF10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P1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6A594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P1</w:t>
            </w:r>
          </w:p>
        </w:tc>
      </w:tr>
      <w:tr w:rsidR="00960652" w:rsidRPr="00835AF2" w14:paraId="5E3FA2B1" w14:textId="77777777" w:rsidTr="003941C0">
        <w:trPr>
          <w:trHeight w:val="54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52707" w14:textId="77777777" w:rsidR="00960652" w:rsidRPr="0085653A" w:rsidRDefault="00960652" w:rsidP="003941C0">
            <w:pPr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NSD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mean and s.d.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71534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0.693</w:t>
            </w:r>
          </w:p>
          <w:p w14:paraId="719547AD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±0.015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BA53F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0.668</w:t>
            </w:r>
          </w:p>
          <w:p w14:paraId="192F1CDC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±0.017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2D586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0.731</w:t>
            </w:r>
          </w:p>
          <w:p w14:paraId="337658F6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±0.018</w:t>
            </w:r>
          </w:p>
        </w:tc>
      </w:tr>
      <w:tr w:rsidR="00960652" w:rsidRPr="00835AF2" w14:paraId="334C6FB2" w14:textId="77777777" w:rsidTr="003941C0">
        <w:trPr>
          <w:trHeight w:val="54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14B86" w14:textId="77777777" w:rsidR="00960652" w:rsidRPr="0085653A" w:rsidRDefault="00960652" w:rsidP="003941C0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χ</w:t>
            </w: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(reference model)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B2ABF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1.27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3BDC6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1.33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42D58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0.997</w:t>
            </w:r>
          </w:p>
        </w:tc>
      </w:tr>
      <w:tr w:rsidR="00960652" w:rsidRPr="00835AF2" w14:paraId="500A668C" w14:textId="77777777" w:rsidTr="003941C0">
        <w:trPr>
          <w:trHeight w:val="125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5DAA1" w14:textId="77777777" w:rsidR="00960652" w:rsidRPr="0085653A" w:rsidRDefault="00960652" w:rsidP="003941C0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11998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FC484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2F629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</w:p>
        </w:tc>
      </w:tr>
      <w:tr w:rsidR="00960652" w:rsidRPr="00835AF2" w14:paraId="617EEA94" w14:textId="77777777" w:rsidTr="003941C0">
        <w:trPr>
          <w:trHeight w:val="413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CF907" w14:textId="77777777" w:rsidR="00960652" w:rsidRPr="0085653A" w:rsidRDefault="00960652" w:rsidP="003941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</w:pPr>
            <w:r w:rsidRPr="0085653A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  <w:lang w:eastAsia="en-GB"/>
              </w:rPr>
              <w:t>DAMMIN ab initio</w:t>
            </w:r>
            <w:r w:rsidRPr="008565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  <w:t xml:space="preserve"> modelling</w:t>
            </w:r>
          </w:p>
          <w:p w14:paraId="1EBA582A" w14:textId="77777777" w:rsidR="00960652" w:rsidRPr="0085653A" w:rsidRDefault="00960652" w:rsidP="003941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</w:pPr>
            <w:r w:rsidRPr="008565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  <w:t>(30 models)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4F5D5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7DD86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A1BF1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GB"/>
              </w:rPr>
            </w:pPr>
          </w:p>
        </w:tc>
      </w:tr>
      <w:tr w:rsidR="00960652" w:rsidRPr="00835AF2" w14:paraId="0E536266" w14:textId="77777777" w:rsidTr="003941C0">
        <w:trPr>
          <w:trHeight w:val="94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A1D89" w14:textId="77777777" w:rsidR="00960652" w:rsidRPr="0085653A" w:rsidRDefault="00960652" w:rsidP="003941C0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Symmetry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BEE95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P2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C8D7E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P2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CD991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P2</w:t>
            </w:r>
          </w:p>
        </w:tc>
      </w:tr>
      <w:tr w:rsidR="00960652" w:rsidRPr="00835AF2" w14:paraId="71F239A5" w14:textId="77777777" w:rsidTr="003941C0">
        <w:trPr>
          <w:trHeight w:val="54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F2AAEA" w14:textId="77777777" w:rsidR="00960652" w:rsidRPr="0085653A" w:rsidRDefault="00960652" w:rsidP="003941C0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NSD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mean and s.d.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38DE8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0.858</w:t>
            </w:r>
          </w:p>
          <w:p w14:paraId="36B7A7EB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±0.096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1A369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0.824</w:t>
            </w:r>
          </w:p>
          <w:p w14:paraId="3FD6C019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±0.046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44777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0.937</w:t>
            </w:r>
          </w:p>
          <w:p w14:paraId="4F86658A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±0.110</w:t>
            </w:r>
          </w:p>
        </w:tc>
      </w:tr>
      <w:tr w:rsidR="00960652" w:rsidRPr="00835AF2" w14:paraId="7DC9D185" w14:textId="77777777" w:rsidTr="003941C0">
        <w:trPr>
          <w:trHeight w:val="217"/>
        </w:trPr>
        <w:tc>
          <w:tcPr>
            <w:tcW w:w="187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49A58F6" w14:textId="77777777" w:rsidR="00960652" w:rsidRDefault="00960652" w:rsidP="003941C0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χ</w:t>
            </w: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85653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5653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(reference model)</w:t>
            </w:r>
          </w:p>
          <w:p w14:paraId="6053D678" w14:textId="77777777" w:rsidR="00960652" w:rsidRPr="0085653A" w:rsidRDefault="00960652" w:rsidP="003941C0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B57923D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1.26</w:t>
            </w:r>
          </w:p>
        </w:tc>
        <w:tc>
          <w:tcPr>
            <w:tcW w:w="101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991DD11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1.33</w:t>
            </w:r>
          </w:p>
        </w:tc>
        <w:tc>
          <w:tcPr>
            <w:tcW w:w="101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BDAA3C7" w14:textId="77777777" w:rsidR="00960652" w:rsidRPr="0085653A" w:rsidRDefault="00960652" w:rsidP="003941C0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5653A">
              <w:rPr>
                <w:rFonts w:ascii="Arial" w:hAnsi="Arial" w:cs="Arial"/>
                <w:sz w:val="22"/>
                <w:szCs w:val="22"/>
                <w:lang w:eastAsia="en-GB"/>
              </w:rPr>
              <w:t>0.976</w:t>
            </w:r>
          </w:p>
        </w:tc>
      </w:tr>
    </w:tbl>
    <w:p w14:paraId="067E01E5" w14:textId="3DC74DF8" w:rsidR="00CC486B" w:rsidRPr="007B0CC2" w:rsidRDefault="00CC486B" w:rsidP="007B0CC2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sectPr w:rsidR="00CC486B" w:rsidRPr="007B0CC2" w:rsidSect="00700B1A">
      <w:footerReference w:type="default" r:id="rId8"/>
      <w:type w:val="continuous"/>
      <w:pgSz w:w="11900" w:h="16840"/>
      <w:pgMar w:top="1440" w:right="1440" w:bottom="1440" w:left="1440" w:header="709" w:footer="709" w:gutter="0"/>
      <w:lnNumType w:countBy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E9FC2" w14:textId="77777777" w:rsidR="00700B1A" w:rsidRDefault="00700B1A" w:rsidP="00C7123C">
      <w:r>
        <w:separator/>
      </w:r>
    </w:p>
  </w:endnote>
  <w:endnote w:type="continuationSeparator" w:id="0">
    <w:p w14:paraId="42807682" w14:textId="77777777" w:rsidR="00700B1A" w:rsidRDefault="00700B1A" w:rsidP="00C7123C">
      <w:r>
        <w:continuationSeparator/>
      </w:r>
    </w:p>
  </w:endnote>
  <w:endnote w:type="continuationNotice" w:id="1">
    <w:p w14:paraId="5C948BC2" w14:textId="77777777" w:rsidR="00700B1A" w:rsidRDefault="00700B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1747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B62AF0" w14:textId="2791C200" w:rsidR="00C10E1F" w:rsidRDefault="00C10E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C6601F9" w14:textId="77777777" w:rsidR="00C10E1F" w:rsidRDefault="00C10E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4AA1A" w14:textId="77777777" w:rsidR="00700B1A" w:rsidRDefault="00700B1A" w:rsidP="00C7123C">
      <w:r>
        <w:separator/>
      </w:r>
    </w:p>
  </w:footnote>
  <w:footnote w:type="continuationSeparator" w:id="0">
    <w:p w14:paraId="215DD3F5" w14:textId="77777777" w:rsidR="00700B1A" w:rsidRDefault="00700B1A" w:rsidP="00C7123C">
      <w:r>
        <w:continuationSeparator/>
      </w:r>
    </w:p>
  </w:footnote>
  <w:footnote w:type="continuationNotice" w:id="1">
    <w:p w14:paraId="3AF1F74C" w14:textId="77777777" w:rsidR="00700B1A" w:rsidRDefault="00700B1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2329EC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4ACE4E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24696B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6D8491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F5EDF2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36816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2C878A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1BE34B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BACB31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358719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C36669"/>
    <w:multiLevelType w:val="hybridMultilevel"/>
    <w:tmpl w:val="24460450"/>
    <w:lvl w:ilvl="0" w:tplc="BDBED3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4E83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7E4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480E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7AC9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52C9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8884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542C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C6EE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0FDD488D"/>
    <w:multiLevelType w:val="hybridMultilevel"/>
    <w:tmpl w:val="E7F2AC84"/>
    <w:lvl w:ilvl="0" w:tplc="C5F24B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10130C"/>
    <w:multiLevelType w:val="hybridMultilevel"/>
    <w:tmpl w:val="4F8E4E9E"/>
    <w:lvl w:ilvl="0" w:tplc="59BC13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1E32F7"/>
    <w:multiLevelType w:val="multilevel"/>
    <w:tmpl w:val="C206D4F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0035043"/>
    <w:multiLevelType w:val="hybridMultilevel"/>
    <w:tmpl w:val="CE844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0F3075"/>
    <w:multiLevelType w:val="hybridMultilevel"/>
    <w:tmpl w:val="A7CA7CE4"/>
    <w:lvl w:ilvl="0" w:tplc="B32C56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4B4631"/>
    <w:multiLevelType w:val="hybridMultilevel"/>
    <w:tmpl w:val="8CFAFA6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40687C"/>
    <w:multiLevelType w:val="hybridMultilevel"/>
    <w:tmpl w:val="EC44A9F0"/>
    <w:lvl w:ilvl="0" w:tplc="563A71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965201"/>
    <w:multiLevelType w:val="hybridMultilevel"/>
    <w:tmpl w:val="DC66E852"/>
    <w:lvl w:ilvl="0" w:tplc="98C66E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F752B9"/>
    <w:multiLevelType w:val="hybridMultilevel"/>
    <w:tmpl w:val="08169B50"/>
    <w:lvl w:ilvl="0" w:tplc="1E226B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1271CF"/>
    <w:multiLevelType w:val="hybridMultilevel"/>
    <w:tmpl w:val="CAEEA37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53292B"/>
    <w:multiLevelType w:val="multilevel"/>
    <w:tmpl w:val="BC825D1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7E24445"/>
    <w:multiLevelType w:val="multilevel"/>
    <w:tmpl w:val="8E7216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F200EA1"/>
    <w:multiLevelType w:val="hybridMultilevel"/>
    <w:tmpl w:val="F09641C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FF2E96"/>
    <w:multiLevelType w:val="hybridMultilevel"/>
    <w:tmpl w:val="0E08B1C0"/>
    <w:lvl w:ilvl="0" w:tplc="525E69EC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145F3B"/>
    <w:multiLevelType w:val="hybridMultilevel"/>
    <w:tmpl w:val="5E5C82E8"/>
    <w:lvl w:ilvl="0" w:tplc="6908CF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AC6A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8A9C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F40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605C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DC42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6800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24D0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08B7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1C903C3"/>
    <w:multiLevelType w:val="hybridMultilevel"/>
    <w:tmpl w:val="FE300C2E"/>
    <w:lvl w:ilvl="0" w:tplc="2C10A5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BE7C7B"/>
    <w:multiLevelType w:val="multilevel"/>
    <w:tmpl w:val="31BA2B9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CEF3EC1"/>
    <w:multiLevelType w:val="hybridMultilevel"/>
    <w:tmpl w:val="C9428AE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F02352"/>
    <w:multiLevelType w:val="multilevel"/>
    <w:tmpl w:val="5E8825A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E6128A1"/>
    <w:multiLevelType w:val="hybridMultilevel"/>
    <w:tmpl w:val="CAE2D09C"/>
    <w:lvl w:ilvl="0" w:tplc="936065C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CD7A7A2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3866718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5E82010A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1E48174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71ECFAA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42AAE2EC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9BC2E1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130B632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E8343EB"/>
    <w:multiLevelType w:val="multilevel"/>
    <w:tmpl w:val="B1B88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81451235">
    <w:abstractNumId w:val="14"/>
  </w:num>
  <w:num w:numId="2" w16cid:durableId="373038608">
    <w:abstractNumId w:val="31"/>
  </w:num>
  <w:num w:numId="3" w16cid:durableId="195697629">
    <w:abstractNumId w:val="30"/>
  </w:num>
  <w:num w:numId="4" w16cid:durableId="2002615137">
    <w:abstractNumId w:val="10"/>
  </w:num>
  <w:num w:numId="5" w16cid:durableId="2022118719">
    <w:abstractNumId w:val="25"/>
  </w:num>
  <w:num w:numId="6" w16cid:durableId="1356492657">
    <w:abstractNumId w:val="23"/>
  </w:num>
  <w:num w:numId="7" w16cid:durableId="2125230649">
    <w:abstractNumId w:val="20"/>
  </w:num>
  <w:num w:numId="8" w16cid:durableId="698506119">
    <w:abstractNumId w:val="28"/>
  </w:num>
  <w:num w:numId="9" w16cid:durableId="1698234926">
    <w:abstractNumId w:val="21"/>
  </w:num>
  <w:num w:numId="10" w16cid:durableId="891229215">
    <w:abstractNumId w:val="27"/>
  </w:num>
  <w:num w:numId="11" w16cid:durableId="1083137926">
    <w:abstractNumId w:val="29"/>
  </w:num>
  <w:num w:numId="12" w16cid:durableId="2040425484">
    <w:abstractNumId w:val="19"/>
  </w:num>
  <w:num w:numId="13" w16cid:durableId="303849940">
    <w:abstractNumId w:val="13"/>
  </w:num>
  <w:num w:numId="14" w16cid:durableId="835000590">
    <w:abstractNumId w:val="16"/>
  </w:num>
  <w:num w:numId="15" w16cid:durableId="1351832167">
    <w:abstractNumId w:val="26"/>
  </w:num>
  <w:num w:numId="16" w16cid:durableId="1781292984">
    <w:abstractNumId w:val="18"/>
  </w:num>
  <w:num w:numId="17" w16cid:durableId="486629930">
    <w:abstractNumId w:val="12"/>
  </w:num>
  <w:num w:numId="18" w16cid:durableId="1572734930">
    <w:abstractNumId w:val="15"/>
  </w:num>
  <w:num w:numId="19" w16cid:durableId="224295080">
    <w:abstractNumId w:val="11"/>
  </w:num>
  <w:num w:numId="20" w16cid:durableId="2003924181">
    <w:abstractNumId w:val="17"/>
  </w:num>
  <w:num w:numId="21" w16cid:durableId="1804880995">
    <w:abstractNumId w:val="22"/>
  </w:num>
  <w:num w:numId="22" w16cid:durableId="256405812">
    <w:abstractNumId w:val="9"/>
  </w:num>
  <w:num w:numId="23" w16cid:durableId="445931093">
    <w:abstractNumId w:val="7"/>
  </w:num>
  <w:num w:numId="24" w16cid:durableId="1102646799">
    <w:abstractNumId w:val="6"/>
  </w:num>
  <w:num w:numId="25" w16cid:durableId="653949819">
    <w:abstractNumId w:val="5"/>
  </w:num>
  <w:num w:numId="26" w16cid:durableId="843787533">
    <w:abstractNumId w:val="4"/>
  </w:num>
  <w:num w:numId="27" w16cid:durableId="796488322">
    <w:abstractNumId w:val="8"/>
  </w:num>
  <w:num w:numId="28" w16cid:durableId="1485313900">
    <w:abstractNumId w:val="3"/>
  </w:num>
  <w:num w:numId="29" w16cid:durableId="1552039464">
    <w:abstractNumId w:val="2"/>
  </w:num>
  <w:num w:numId="30" w16cid:durableId="610892243">
    <w:abstractNumId w:val="1"/>
  </w:num>
  <w:num w:numId="31" w16cid:durableId="1309747060">
    <w:abstractNumId w:val="0"/>
  </w:num>
  <w:num w:numId="32" w16cid:durableId="85153170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vpws2scprdpxezed6p0et9pszfz9xfwttt&quot;&gt;My EndNote Library-Converted&lt;record-ids&gt;&lt;item&gt;22&lt;/item&gt;&lt;item&gt;36&lt;/item&gt;&lt;item&gt;51&lt;/item&gt;&lt;item&gt;66&lt;/item&gt;&lt;item&gt;75&lt;/item&gt;&lt;item&gt;79&lt;/item&gt;&lt;item&gt;80&lt;/item&gt;&lt;item&gt;100&lt;/item&gt;&lt;item&gt;106&lt;/item&gt;&lt;item&gt;125&lt;/item&gt;&lt;item&gt;140&lt;/item&gt;&lt;item&gt;150&lt;/item&gt;&lt;item&gt;158&lt;/item&gt;&lt;item&gt;210&lt;/item&gt;&lt;item&gt;217&lt;/item&gt;&lt;item&gt;218&lt;/item&gt;&lt;item&gt;220&lt;/item&gt;&lt;item&gt;223&lt;/item&gt;&lt;item&gt;245&lt;/item&gt;&lt;item&gt;292&lt;/item&gt;&lt;item&gt;309&lt;/item&gt;&lt;item&gt;312&lt;/item&gt;&lt;item&gt;313&lt;/item&gt;&lt;item&gt;316&lt;/item&gt;&lt;item&gt;331&lt;/item&gt;&lt;item&gt;332&lt;/item&gt;&lt;item&gt;333&lt;/item&gt;&lt;item&gt;334&lt;/item&gt;&lt;item&gt;338&lt;/item&gt;&lt;item&gt;401&lt;/item&gt;&lt;item&gt;436&lt;/item&gt;&lt;item&gt;460&lt;/item&gt;&lt;item&gt;680&lt;/item&gt;&lt;item&gt;685&lt;/item&gt;&lt;item&gt;686&lt;/item&gt;&lt;item&gt;687&lt;/item&gt;&lt;item&gt;688&lt;/item&gt;&lt;item&gt;689&lt;/item&gt;&lt;item&gt;690&lt;/item&gt;&lt;item&gt;699&lt;/item&gt;&lt;item&gt;700&lt;/item&gt;&lt;item&gt;775&lt;/item&gt;&lt;item&gt;777&lt;/item&gt;&lt;item&gt;778&lt;/item&gt;&lt;item&gt;779&lt;/item&gt;&lt;item&gt;780&lt;/item&gt;&lt;item&gt;781&lt;/item&gt;&lt;item&gt;783&lt;/item&gt;&lt;item&gt;784&lt;/item&gt;&lt;item&gt;786&lt;/item&gt;&lt;item&gt;787&lt;/item&gt;&lt;item&gt;788&lt;/item&gt;&lt;item&gt;789&lt;/item&gt;&lt;item&gt;790&lt;/item&gt;&lt;item&gt;791&lt;/item&gt;&lt;item&gt;792&lt;/item&gt;&lt;item&gt;793&lt;/item&gt;&lt;item&gt;794&lt;/item&gt;&lt;item&gt;797&lt;/item&gt;&lt;item&gt;798&lt;/item&gt;&lt;item&gt;799&lt;/item&gt;&lt;item&gt;800&lt;/item&gt;&lt;item&gt;803&lt;/item&gt;&lt;item&gt;813&lt;/item&gt;&lt;item&gt;814&lt;/item&gt;&lt;item&gt;815&lt;/item&gt;&lt;item&gt;816&lt;/item&gt;&lt;item&gt;817&lt;/item&gt;&lt;item&gt;977&lt;/item&gt;&lt;item&gt;982&lt;/item&gt;&lt;item&gt;1021&lt;/item&gt;&lt;item&gt;1022&lt;/item&gt;&lt;/record-ids&gt;&lt;/item&gt;&lt;/Libraries&gt;"/>
  </w:docVars>
  <w:rsids>
    <w:rsidRoot w:val="0069024A"/>
    <w:rsid w:val="000003C6"/>
    <w:rsid w:val="0000095D"/>
    <w:rsid w:val="00000B22"/>
    <w:rsid w:val="0000133B"/>
    <w:rsid w:val="00001663"/>
    <w:rsid w:val="00001B7E"/>
    <w:rsid w:val="00001C92"/>
    <w:rsid w:val="00002B12"/>
    <w:rsid w:val="0000374B"/>
    <w:rsid w:val="00003AC8"/>
    <w:rsid w:val="00003D76"/>
    <w:rsid w:val="00003E7D"/>
    <w:rsid w:val="00004607"/>
    <w:rsid w:val="00004684"/>
    <w:rsid w:val="00004904"/>
    <w:rsid w:val="00004A86"/>
    <w:rsid w:val="00004E70"/>
    <w:rsid w:val="00005DFB"/>
    <w:rsid w:val="00005E00"/>
    <w:rsid w:val="00006608"/>
    <w:rsid w:val="000066E9"/>
    <w:rsid w:val="00010544"/>
    <w:rsid w:val="000105C3"/>
    <w:rsid w:val="00010629"/>
    <w:rsid w:val="000106EA"/>
    <w:rsid w:val="00011036"/>
    <w:rsid w:val="00011621"/>
    <w:rsid w:val="00011E03"/>
    <w:rsid w:val="0001238D"/>
    <w:rsid w:val="00012CC0"/>
    <w:rsid w:val="0001382A"/>
    <w:rsid w:val="00013AF9"/>
    <w:rsid w:val="00014681"/>
    <w:rsid w:val="00014C49"/>
    <w:rsid w:val="000164B4"/>
    <w:rsid w:val="000201D3"/>
    <w:rsid w:val="000202A7"/>
    <w:rsid w:val="00020BA9"/>
    <w:rsid w:val="00022024"/>
    <w:rsid w:val="00022700"/>
    <w:rsid w:val="00022C1F"/>
    <w:rsid w:val="00022FBB"/>
    <w:rsid w:val="00023F32"/>
    <w:rsid w:val="00024201"/>
    <w:rsid w:val="000258F2"/>
    <w:rsid w:val="00026712"/>
    <w:rsid w:val="00026C08"/>
    <w:rsid w:val="000270AC"/>
    <w:rsid w:val="000278D5"/>
    <w:rsid w:val="00027CCE"/>
    <w:rsid w:val="0003027E"/>
    <w:rsid w:val="00030CC8"/>
    <w:rsid w:val="00031D48"/>
    <w:rsid w:val="000323F2"/>
    <w:rsid w:val="000328DC"/>
    <w:rsid w:val="00032B0A"/>
    <w:rsid w:val="00032F14"/>
    <w:rsid w:val="00034031"/>
    <w:rsid w:val="000342BF"/>
    <w:rsid w:val="00034E94"/>
    <w:rsid w:val="0003504D"/>
    <w:rsid w:val="00035824"/>
    <w:rsid w:val="0003627D"/>
    <w:rsid w:val="00036A7C"/>
    <w:rsid w:val="00036F35"/>
    <w:rsid w:val="00037021"/>
    <w:rsid w:val="00037922"/>
    <w:rsid w:val="000404B7"/>
    <w:rsid w:val="00040892"/>
    <w:rsid w:val="000409C6"/>
    <w:rsid w:val="00040C96"/>
    <w:rsid w:val="00041C0B"/>
    <w:rsid w:val="00042912"/>
    <w:rsid w:val="00043490"/>
    <w:rsid w:val="00043986"/>
    <w:rsid w:val="00043E32"/>
    <w:rsid w:val="00043F2C"/>
    <w:rsid w:val="000445E3"/>
    <w:rsid w:val="00044E23"/>
    <w:rsid w:val="000451E6"/>
    <w:rsid w:val="00045C12"/>
    <w:rsid w:val="000460F9"/>
    <w:rsid w:val="00046426"/>
    <w:rsid w:val="0004643E"/>
    <w:rsid w:val="000464C8"/>
    <w:rsid w:val="000470EA"/>
    <w:rsid w:val="00050AD5"/>
    <w:rsid w:val="00051196"/>
    <w:rsid w:val="000514BB"/>
    <w:rsid w:val="0005339F"/>
    <w:rsid w:val="000533BC"/>
    <w:rsid w:val="000536DA"/>
    <w:rsid w:val="0005374B"/>
    <w:rsid w:val="00054BB1"/>
    <w:rsid w:val="00054FCF"/>
    <w:rsid w:val="000551AA"/>
    <w:rsid w:val="0005534E"/>
    <w:rsid w:val="0005621F"/>
    <w:rsid w:val="00057071"/>
    <w:rsid w:val="00060EB7"/>
    <w:rsid w:val="0006113E"/>
    <w:rsid w:val="000611B5"/>
    <w:rsid w:val="00061D86"/>
    <w:rsid w:val="00063A22"/>
    <w:rsid w:val="00063A41"/>
    <w:rsid w:val="00063C5D"/>
    <w:rsid w:val="00064CE9"/>
    <w:rsid w:val="000654F4"/>
    <w:rsid w:val="000658E4"/>
    <w:rsid w:val="000659D0"/>
    <w:rsid w:val="00065B8F"/>
    <w:rsid w:val="0007006D"/>
    <w:rsid w:val="00070907"/>
    <w:rsid w:val="00070F51"/>
    <w:rsid w:val="0007217A"/>
    <w:rsid w:val="0007243D"/>
    <w:rsid w:val="00072A3E"/>
    <w:rsid w:val="00072D5C"/>
    <w:rsid w:val="00073105"/>
    <w:rsid w:val="00073446"/>
    <w:rsid w:val="0007367C"/>
    <w:rsid w:val="00073F21"/>
    <w:rsid w:val="000740F8"/>
    <w:rsid w:val="000753CD"/>
    <w:rsid w:val="000753F0"/>
    <w:rsid w:val="0007621B"/>
    <w:rsid w:val="000771D2"/>
    <w:rsid w:val="000774A1"/>
    <w:rsid w:val="00080CB6"/>
    <w:rsid w:val="00081013"/>
    <w:rsid w:val="000823AF"/>
    <w:rsid w:val="00083730"/>
    <w:rsid w:val="00083A34"/>
    <w:rsid w:val="00086CCE"/>
    <w:rsid w:val="0008729D"/>
    <w:rsid w:val="000874BD"/>
    <w:rsid w:val="00090115"/>
    <w:rsid w:val="00090BF7"/>
    <w:rsid w:val="00090EF7"/>
    <w:rsid w:val="0009163A"/>
    <w:rsid w:val="00091C61"/>
    <w:rsid w:val="00091D5C"/>
    <w:rsid w:val="00092306"/>
    <w:rsid w:val="00093563"/>
    <w:rsid w:val="000936F9"/>
    <w:rsid w:val="00093FDF"/>
    <w:rsid w:val="0009441F"/>
    <w:rsid w:val="00095509"/>
    <w:rsid w:val="0009654B"/>
    <w:rsid w:val="000969FA"/>
    <w:rsid w:val="00096D34"/>
    <w:rsid w:val="00097063"/>
    <w:rsid w:val="000A02AA"/>
    <w:rsid w:val="000A138D"/>
    <w:rsid w:val="000A1FDF"/>
    <w:rsid w:val="000A2A00"/>
    <w:rsid w:val="000A2FD4"/>
    <w:rsid w:val="000A34D3"/>
    <w:rsid w:val="000A4EAC"/>
    <w:rsid w:val="000A4F9E"/>
    <w:rsid w:val="000A6066"/>
    <w:rsid w:val="000A66C5"/>
    <w:rsid w:val="000A68A6"/>
    <w:rsid w:val="000A6B85"/>
    <w:rsid w:val="000B04D1"/>
    <w:rsid w:val="000B15FE"/>
    <w:rsid w:val="000B165E"/>
    <w:rsid w:val="000B1E83"/>
    <w:rsid w:val="000B2034"/>
    <w:rsid w:val="000B2B0E"/>
    <w:rsid w:val="000B2BB2"/>
    <w:rsid w:val="000B2C27"/>
    <w:rsid w:val="000B31E2"/>
    <w:rsid w:val="000B35EF"/>
    <w:rsid w:val="000B3964"/>
    <w:rsid w:val="000B4615"/>
    <w:rsid w:val="000B47B2"/>
    <w:rsid w:val="000B47DF"/>
    <w:rsid w:val="000B49BA"/>
    <w:rsid w:val="000B50D9"/>
    <w:rsid w:val="000B52F0"/>
    <w:rsid w:val="000B580C"/>
    <w:rsid w:val="000B6554"/>
    <w:rsid w:val="000B6887"/>
    <w:rsid w:val="000B7635"/>
    <w:rsid w:val="000C044A"/>
    <w:rsid w:val="000C0C79"/>
    <w:rsid w:val="000C0E3D"/>
    <w:rsid w:val="000C18BD"/>
    <w:rsid w:val="000C1DCF"/>
    <w:rsid w:val="000C3011"/>
    <w:rsid w:val="000C3BCF"/>
    <w:rsid w:val="000C3F69"/>
    <w:rsid w:val="000C3FA2"/>
    <w:rsid w:val="000C47D9"/>
    <w:rsid w:val="000C4A99"/>
    <w:rsid w:val="000C5048"/>
    <w:rsid w:val="000C5488"/>
    <w:rsid w:val="000C59E2"/>
    <w:rsid w:val="000C5EA8"/>
    <w:rsid w:val="000C669F"/>
    <w:rsid w:val="000C6EC3"/>
    <w:rsid w:val="000C720D"/>
    <w:rsid w:val="000D06F7"/>
    <w:rsid w:val="000D0C79"/>
    <w:rsid w:val="000D0D06"/>
    <w:rsid w:val="000D1905"/>
    <w:rsid w:val="000D1BA8"/>
    <w:rsid w:val="000D3514"/>
    <w:rsid w:val="000D3E12"/>
    <w:rsid w:val="000D40EF"/>
    <w:rsid w:val="000D4A7F"/>
    <w:rsid w:val="000D5A3E"/>
    <w:rsid w:val="000D5B89"/>
    <w:rsid w:val="000D5F81"/>
    <w:rsid w:val="000D6393"/>
    <w:rsid w:val="000D7081"/>
    <w:rsid w:val="000E0192"/>
    <w:rsid w:val="000E019B"/>
    <w:rsid w:val="000E12C9"/>
    <w:rsid w:val="000E1496"/>
    <w:rsid w:val="000E1D27"/>
    <w:rsid w:val="000E2BE1"/>
    <w:rsid w:val="000E3251"/>
    <w:rsid w:val="000E3DAC"/>
    <w:rsid w:val="000E4543"/>
    <w:rsid w:val="000E51C5"/>
    <w:rsid w:val="000E5698"/>
    <w:rsid w:val="000E5C32"/>
    <w:rsid w:val="000E6411"/>
    <w:rsid w:val="000E681F"/>
    <w:rsid w:val="000E6C64"/>
    <w:rsid w:val="000E6D2B"/>
    <w:rsid w:val="000E6E2D"/>
    <w:rsid w:val="000E725B"/>
    <w:rsid w:val="000E739C"/>
    <w:rsid w:val="000E79E5"/>
    <w:rsid w:val="000E7E66"/>
    <w:rsid w:val="000F07E1"/>
    <w:rsid w:val="000F0A33"/>
    <w:rsid w:val="000F1024"/>
    <w:rsid w:val="000F1453"/>
    <w:rsid w:val="000F30D7"/>
    <w:rsid w:val="000F37F1"/>
    <w:rsid w:val="000F3AAE"/>
    <w:rsid w:val="000F455A"/>
    <w:rsid w:val="000F4599"/>
    <w:rsid w:val="000F4F8C"/>
    <w:rsid w:val="000F53CF"/>
    <w:rsid w:val="000F6219"/>
    <w:rsid w:val="000F6281"/>
    <w:rsid w:val="000F7301"/>
    <w:rsid w:val="000F746E"/>
    <w:rsid w:val="000F74E6"/>
    <w:rsid w:val="00100584"/>
    <w:rsid w:val="00100F0C"/>
    <w:rsid w:val="00101D5E"/>
    <w:rsid w:val="00101FD3"/>
    <w:rsid w:val="001021B8"/>
    <w:rsid w:val="00102B8A"/>
    <w:rsid w:val="00102CF5"/>
    <w:rsid w:val="001033E2"/>
    <w:rsid w:val="00103799"/>
    <w:rsid w:val="00104046"/>
    <w:rsid w:val="0010480E"/>
    <w:rsid w:val="00104897"/>
    <w:rsid w:val="00104932"/>
    <w:rsid w:val="00104BD1"/>
    <w:rsid w:val="001058A3"/>
    <w:rsid w:val="0010595C"/>
    <w:rsid w:val="00105B8D"/>
    <w:rsid w:val="00105DBA"/>
    <w:rsid w:val="0010610E"/>
    <w:rsid w:val="00106D7C"/>
    <w:rsid w:val="001071EF"/>
    <w:rsid w:val="00107DB7"/>
    <w:rsid w:val="001100F3"/>
    <w:rsid w:val="0011017E"/>
    <w:rsid w:val="0011030A"/>
    <w:rsid w:val="0011069B"/>
    <w:rsid w:val="00110AE7"/>
    <w:rsid w:val="00110F05"/>
    <w:rsid w:val="00111FAA"/>
    <w:rsid w:val="001122C3"/>
    <w:rsid w:val="00112308"/>
    <w:rsid w:val="00112BC0"/>
    <w:rsid w:val="00113271"/>
    <w:rsid w:val="001135BE"/>
    <w:rsid w:val="00114364"/>
    <w:rsid w:val="001149E8"/>
    <w:rsid w:val="00115EF1"/>
    <w:rsid w:val="001160A1"/>
    <w:rsid w:val="00117455"/>
    <w:rsid w:val="00117A05"/>
    <w:rsid w:val="00117EFE"/>
    <w:rsid w:val="001208FD"/>
    <w:rsid w:val="00120D77"/>
    <w:rsid w:val="00121503"/>
    <w:rsid w:val="00121E17"/>
    <w:rsid w:val="00121E56"/>
    <w:rsid w:val="00121F09"/>
    <w:rsid w:val="00122285"/>
    <w:rsid w:val="001225EB"/>
    <w:rsid w:val="0012265A"/>
    <w:rsid w:val="00122696"/>
    <w:rsid w:val="0012284E"/>
    <w:rsid w:val="00122DE0"/>
    <w:rsid w:val="0012346A"/>
    <w:rsid w:val="0012359A"/>
    <w:rsid w:val="001237AE"/>
    <w:rsid w:val="001239B7"/>
    <w:rsid w:val="00123AF4"/>
    <w:rsid w:val="00123BE5"/>
    <w:rsid w:val="00124009"/>
    <w:rsid w:val="00124791"/>
    <w:rsid w:val="001247EC"/>
    <w:rsid w:val="00124C42"/>
    <w:rsid w:val="00125037"/>
    <w:rsid w:val="001250B8"/>
    <w:rsid w:val="00125167"/>
    <w:rsid w:val="00125790"/>
    <w:rsid w:val="00125794"/>
    <w:rsid w:val="00125B05"/>
    <w:rsid w:val="00125CD1"/>
    <w:rsid w:val="00126031"/>
    <w:rsid w:val="0012610E"/>
    <w:rsid w:val="00126347"/>
    <w:rsid w:val="00126743"/>
    <w:rsid w:val="001268A7"/>
    <w:rsid w:val="00126CFF"/>
    <w:rsid w:val="00127310"/>
    <w:rsid w:val="00127C0D"/>
    <w:rsid w:val="00127D3D"/>
    <w:rsid w:val="0013003C"/>
    <w:rsid w:val="001304FF"/>
    <w:rsid w:val="00130576"/>
    <w:rsid w:val="00130700"/>
    <w:rsid w:val="0013125F"/>
    <w:rsid w:val="00131554"/>
    <w:rsid w:val="00132DB9"/>
    <w:rsid w:val="001331BD"/>
    <w:rsid w:val="001333E7"/>
    <w:rsid w:val="00134599"/>
    <w:rsid w:val="00134804"/>
    <w:rsid w:val="00134A57"/>
    <w:rsid w:val="00134A92"/>
    <w:rsid w:val="00134FFF"/>
    <w:rsid w:val="00135040"/>
    <w:rsid w:val="00135C01"/>
    <w:rsid w:val="00136069"/>
    <w:rsid w:val="001362D3"/>
    <w:rsid w:val="00136600"/>
    <w:rsid w:val="00140C16"/>
    <w:rsid w:val="00140D58"/>
    <w:rsid w:val="00140ECD"/>
    <w:rsid w:val="0014240E"/>
    <w:rsid w:val="00142DC7"/>
    <w:rsid w:val="00142FDB"/>
    <w:rsid w:val="00143130"/>
    <w:rsid w:val="001432B3"/>
    <w:rsid w:val="001435FD"/>
    <w:rsid w:val="001438D2"/>
    <w:rsid w:val="00143F32"/>
    <w:rsid w:val="00143F81"/>
    <w:rsid w:val="00144BA5"/>
    <w:rsid w:val="00144BE6"/>
    <w:rsid w:val="00145260"/>
    <w:rsid w:val="00150088"/>
    <w:rsid w:val="001504BB"/>
    <w:rsid w:val="001505FC"/>
    <w:rsid w:val="001506EC"/>
    <w:rsid w:val="00150F69"/>
    <w:rsid w:val="00151689"/>
    <w:rsid w:val="001516E9"/>
    <w:rsid w:val="0015183B"/>
    <w:rsid w:val="00151880"/>
    <w:rsid w:val="00151CAC"/>
    <w:rsid w:val="0015245B"/>
    <w:rsid w:val="00153660"/>
    <w:rsid w:val="00154187"/>
    <w:rsid w:val="00154408"/>
    <w:rsid w:val="0015456F"/>
    <w:rsid w:val="00154974"/>
    <w:rsid w:val="00154C6C"/>
    <w:rsid w:val="001551D9"/>
    <w:rsid w:val="0015522E"/>
    <w:rsid w:val="0015528A"/>
    <w:rsid w:val="001555DF"/>
    <w:rsid w:val="00155611"/>
    <w:rsid w:val="00155F37"/>
    <w:rsid w:val="00155FB5"/>
    <w:rsid w:val="0015704C"/>
    <w:rsid w:val="00157382"/>
    <w:rsid w:val="001600A8"/>
    <w:rsid w:val="001604A1"/>
    <w:rsid w:val="00160821"/>
    <w:rsid w:val="00160895"/>
    <w:rsid w:val="00160B12"/>
    <w:rsid w:val="00160B40"/>
    <w:rsid w:val="001616A2"/>
    <w:rsid w:val="00162B40"/>
    <w:rsid w:val="00162CA8"/>
    <w:rsid w:val="00162D9C"/>
    <w:rsid w:val="00162FDB"/>
    <w:rsid w:val="00164F55"/>
    <w:rsid w:val="0016507D"/>
    <w:rsid w:val="00165551"/>
    <w:rsid w:val="00165B05"/>
    <w:rsid w:val="00166025"/>
    <w:rsid w:val="001663F7"/>
    <w:rsid w:val="00166B49"/>
    <w:rsid w:val="00166CA9"/>
    <w:rsid w:val="00167404"/>
    <w:rsid w:val="00167DCD"/>
    <w:rsid w:val="00167EA7"/>
    <w:rsid w:val="00171E89"/>
    <w:rsid w:val="001726D2"/>
    <w:rsid w:val="00173C8D"/>
    <w:rsid w:val="001743D1"/>
    <w:rsid w:val="00174B87"/>
    <w:rsid w:val="00175416"/>
    <w:rsid w:val="00175A61"/>
    <w:rsid w:val="0017603E"/>
    <w:rsid w:val="00176937"/>
    <w:rsid w:val="00176CB2"/>
    <w:rsid w:val="00176DD4"/>
    <w:rsid w:val="00176DEF"/>
    <w:rsid w:val="00176EBB"/>
    <w:rsid w:val="00177CD3"/>
    <w:rsid w:val="001801D4"/>
    <w:rsid w:val="0018026D"/>
    <w:rsid w:val="00180746"/>
    <w:rsid w:val="00181550"/>
    <w:rsid w:val="0018175B"/>
    <w:rsid w:val="00181D21"/>
    <w:rsid w:val="00182418"/>
    <w:rsid w:val="00182FD9"/>
    <w:rsid w:val="00183003"/>
    <w:rsid w:val="001833F4"/>
    <w:rsid w:val="001842FF"/>
    <w:rsid w:val="0018439A"/>
    <w:rsid w:val="00184AD1"/>
    <w:rsid w:val="00184AD9"/>
    <w:rsid w:val="001855D4"/>
    <w:rsid w:val="00185C08"/>
    <w:rsid w:val="001866DF"/>
    <w:rsid w:val="00187795"/>
    <w:rsid w:val="001878C7"/>
    <w:rsid w:val="00187F76"/>
    <w:rsid w:val="001906C5"/>
    <w:rsid w:val="00191019"/>
    <w:rsid w:val="001911DE"/>
    <w:rsid w:val="0019159D"/>
    <w:rsid w:val="001917B5"/>
    <w:rsid w:val="00191EB3"/>
    <w:rsid w:val="00191FF9"/>
    <w:rsid w:val="00192818"/>
    <w:rsid w:val="00192B76"/>
    <w:rsid w:val="001934DD"/>
    <w:rsid w:val="001941BB"/>
    <w:rsid w:val="00194369"/>
    <w:rsid w:val="0019447B"/>
    <w:rsid w:val="00194F9C"/>
    <w:rsid w:val="001956CD"/>
    <w:rsid w:val="001959B7"/>
    <w:rsid w:val="00195DB8"/>
    <w:rsid w:val="001960FC"/>
    <w:rsid w:val="00196A52"/>
    <w:rsid w:val="001975B4"/>
    <w:rsid w:val="00197E71"/>
    <w:rsid w:val="00197EE6"/>
    <w:rsid w:val="001A0217"/>
    <w:rsid w:val="001A02CB"/>
    <w:rsid w:val="001A0EA3"/>
    <w:rsid w:val="001A143A"/>
    <w:rsid w:val="001A1AE1"/>
    <w:rsid w:val="001A1C1A"/>
    <w:rsid w:val="001A1E7F"/>
    <w:rsid w:val="001A210D"/>
    <w:rsid w:val="001A24C5"/>
    <w:rsid w:val="001A2613"/>
    <w:rsid w:val="001A2CBE"/>
    <w:rsid w:val="001A36E6"/>
    <w:rsid w:val="001A543B"/>
    <w:rsid w:val="001A56C3"/>
    <w:rsid w:val="001A5839"/>
    <w:rsid w:val="001A61BD"/>
    <w:rsid w:val="001A6341"/>
    <w:rsid w:val="001A64F9"/>
    <w:rsid w:val="001A6522"/>
    <w:rsid w:val="001A6989"/>
    <w:rsid w:val="001A6F33"/>
    <w:rsid w:val="001A721C"/>
    <w:rsid w:val="001A7697"/>
    <w:rsid w:val="001A7A6B"/>
    <w:rsid w:val="001B1341"/>
    <w:rsid w:val="001B15F7"/>
    <w:rsid w:val="001B287B"/>
    <w:rsid w:val="001B315D"/>
    <w:rsid w:val="001B40DF"/>
    <w:rsid w:val="001B4AC1"/>
    <w:rsid w:val="001B53AF"/>
    <w:rsid w:val="001B6423"/>
    <w:rsid w:val="001B7185"/>
    <w:rsid w:val="001B7204"/>
    <w:rsid w:val="001B76C3"/>
    <w:rsid w:val="001B78A1"/>
    <w:rsid w:val="001B7E74"/>
    <w:rsid w:val="001C035D"/>
    <w:rsid w:val="001C18B4"/>
    <w:rsid w:val="001C1BCD"/>
    <w:rsid w:val="001C2141"/>
    <w:rsid w:val="001C25C9"/>
    <w:rsid w:val="001C2FBE"/>
    <w:rsid w:val="001C301D"/>
    <w:rsid w:val="001C3269"/>
    <w:rsid w:val="001C38F0"/>
    <w:rsid w:val="001C3AE0"/>
    <w:rsid w:val="001C4028"/>
    <w:rsid w:val="001C44A9"/>
    <w:rsid w:val="001C45DD"/>
    <w:rsid w:val="001C4FF7"/>
    <w:rsid w:val="001C530A"/>
    <w:rsid w:val="001C59BC"/>
    <w:rsid w:val="001C5ED5"/>
    <w:rsid w:val="001C689A"/>
    <w:rsid w:val="001C74D0"/>
    <w:rsid w:val="001C768D"/>
    <w:rsid w:val="001C7FA5"/>
    <w:rsid w:val="001D0F3D"/>
    <w:rsid w:val="001D1050"/>
    <w:rsid w:val="001D1399"/>
    <w:rsid w:val="001D190B"/>
    <w:rsid w:val="001D1CFF"/>
    <w:rsid w:val="001D1E0E"/>
    <w:rsid w:val="001D1EE0"/>
    <w:rsid w:val="001D28C7"/>
    <w:rsid w:val="001D2C64"/>
    <w:rsid w:val="001D3486"/>
    <w:rsid w:val="001D36B9"/>
    <w:rsid w:val="001D5273"/>
    <w:rsid w:val="001D5DFF"/>
    <w:rsid w:val="001D62F9"/>
    <w:rsid w:val="001D63B3"/>
    <w:rsid w:val="001D699D"/>
    <w:rsid w:val="001D6E46"/>
    <w:rsid w:val="001D77EB"/>
    <w:rsid w:val="001E002D"/>
    <w:rsid w:val="001E0CD9"/>
    <w:rsid w:val="001E0D5D"/>
    <w:rsid w:val="001E0DDB"/>
    <w:rsid w:val="001E122D"/>
    <w:rsid w:val="001E1434"/>
    <w:rsid w:val="001E1812"/>
    <w:rsid w:val="001E2723"/>
    <w:rsid w:val="001E2E91"/>
    <w:rsid w:val="001E390A"/>
    <w:rsid w:val="001E4B4F"/>
    <w:rsid w:val="001E5F71"/>
    <w:rsid w:val="001E64DE"/>
    <w:rsid w:val="001E6A8E"/>
    <w:rsid w:val="001E6D27"/>
    <w:rsid w:val="001E6E95"/>
    <w:rsid w:val="001E79F9"/>
    <w:rsid w:val="001E7F54"/>
    <w:rsid w:val="001F00C5"/>
    <w:rsid w:val="001F0370"/>
    <w:rsid w:val="001F03F2"/>
    <w:rsid w:val="001F097C"/>
    <w:rsid w:val="001F0FB5"/>
    <w:rsid w:val="001F1333"/>
    <w:rsid w:val="001F171D"/>
    <w:rsid w:val="001F239F"/>
    <w:rsid w:val="001F23A2"/>
    <w:rsid w:val="001F3405"/>
    <w:rsid w:val="001F34F6"/>
    <w:rsid w:val="001F396E"/>
    <w:rsid w:val="001F3CAF"/>
    <w:rsid w:val="001F51A9"/>
    <w:rsid w:val="001F57E4"/>
    <w:rsid w:val="001F59C2"/>
    <w:rsid w:val="001F59C6"/>
    <w:rsid w:val="001F653D"/>
    <w:rsid w:val="001F7387"/>
    <w:rsid w:val="002004EA"/>
    <w:rsid w:val="00200715"/>
    <w:rsid w:val="00200B0D"/>
    <w:rsid w:val="00201672"/>
    <w:rsid w:val="00203153"/>
    <w:rsid w:val="00203261"/>
    <w:rsid w:val="002034FB"/>
    <w:rsid w:val="00203ADF"/>
    <w:rsid w:val="002040B8"/>
    <w:rsid w:val="00204C1C"/>
    <w:rsid w:val="002054C2"/>
    <w:rsid w:val="002056D5"/>
    <w:rsid w:val="00205975"/>
    <w:rsid w:val="00205FDE"/>
    <w:rsid w:val="00206A26"/>
    <w:rsid w:val="00206B20"/>
    <w:rsid w:val="00206F4B"/>
    <w:rsid w:val="00210DE7"/>
    <w:rsid w:val="00210F07"/>
    <w:rsid w:val="00211802"/>
    <w:rsid w:val="00212A70"/>
    <w:rsid w:val="00212D6D"/>
    <w:rsid w:val="00212F53"/>
    <w:rsid w:val="00213777"/>
    <w:rsid w:val="002145D3"/>
    <w:rsid w:val="0021550D"/>
    <w:rsid w:val="002161E7"/>
    <w:rsid w:val="00216419"/>
    <w:rsid w:val="00216A2D"/>
    <w:rsid w:val="002172A1"/>
    <w:rsid w:val="0021743D"/>
    <w:rsid w:val="002175AA"/>
    <w:rsid w:val="002179B2"/>
    <w:rsid w:val="002204BE"/>
    <w:rsid w:val="002206F4"/>
    <w:rsid w:val="00220BEE"/>
    <w:rsid w:val="00220E8C"/>
    <w:rsid w:val="0022100F"/>
    <w:rsid w:val="00221318"/>
    <w:rsid w:val="002218A0"/>
    <w:rsid w:val="00222062"/>
    <w:rsid w:val="0022269F"/>
    <w:rsid w:val="002227B9"/>
    <w:rsid w:val="00222D2A"/>
    <w:rsid w:val="00222E03"/>
    <w:rsid w:val="002232CB"/>
    <w:rsid w:val="002235E7"/>
    <w:rsid w:val="00223AE4"/>
    <w:rsid w:val="00223B53"/>
    <w:rsid w:val="002246BB"/>
    <w:rsid w:val="00224DC9"/>
    <w:rsid w:val="00224DF7"/>
    <w:rsid w:val="002257B7"/>
    <w:rsid w:val="0022599F"/>
    <w:rsid w:val="00225E5E"/>
    <w:rsid w:val="00227352"/>
    <w:rsid w:val="00227970"/>
    <w:rsid w:val="00230477"/>
    <w:rsid w:val="0023138A"/>
    <w:rsid w:val="00231DF3"/>
    <w:rsid w:val="00232B2D"/>
    <w:rsid w:val="00233CD6"/>
    <w:rsid w:val="00233DAD"/>
    <w:rsid w:val="00234513"/>
    <w:rsid w:val="00234DFA"/>
    <w:rsid w:val="002350D6"/>
    <w:rsid w:val="0023517C"/>
    <w:rsid w:val="002365A1"/>
    <w:rsid w:val="00236ABB"/>
    <w:rsid w:val="00236B04"/>
    <w:rsid w:val="00236C4D"/>
    <w:rsid w:val="00236D58"/>
    <w:rsid w:val="002370D1"/>
    <w:rsid w:val="002371E6"/>
    <w:rsid w:val="002373CA"/>
    <w:rsid w:val="00237AA2"/>
    <w:rsid w:val="00237DEF"/>
    <w:rsid w:val="002400D8"/>
    <w:rsid w:val="0024014D"/>
    <w:rsid w:val="0024052D"/>
    <w:rsid w:val="00240971"/>
    <w:rsid w:val="00240A23"/>
    <w:rsid w:val="002417C3"/>
    <w:rsid w:val="00241E19"/>
    <w:rsid w:val="00241E9D"/>
    <w:rsid w:val="00241EF4"/>
    <w:rsid w:val="0024207B"/>
    <w:rsid w:val="00242397"/>
    <w:rsid w:val="0024334B"/>
    <w:rsid w:val="0024387C"/>
    <w:rsid w:val="00243F42"/>
    <w:rsid w:val="00245069"/>
    <w:rsid w:val="00245342"/>
    <w:rsid w:val="002455FB"/>
    <w:rsid w:val="00245694"/>
    <w:rsid w:val="00246D33"/>
    <w:rsid w:val="0024731E"/>
    <w:rsid w:val="00247E5E"/>
    <w:rsid w:val="00250D7A"/>
    <w:rsid w:val="00250F20"/>
    <w:rsid w:val="0025150F"/>
    <w:rsid w:val="00251593"/>
    <w:rsid w:val="00251695"/>
    <w:rsid w:val="002519A1"/>
    <w:rsid w:val="00251FF4"/>
    <w:rsid w:val="00252138"/>
    <w:rsid w:val="00252881"/>
    <w:rsid w:val="00252A7C"/>
    <w:rsid w:val="002530A2"/>
    <w:rsid w:val="0025345F"/>
    <w:rsid w:val="002535A9"/>
    <w:rsid w:val="002538B6"/>
    <w:rsid w:val="00253E71"/>
    <w:rsid w:val="00254522"/>
    <w:rsid w:val="00254E9B"/>
    <w:rsid w:val="002555D1"/>
    <w:rsid w:val="002556B0"/>
    <w:rsid w:val="00255A39"/>
    <w:rsid w:val="002561FA"/>
    <w:rsid w:val="002566C3"/>
    <w:rsid w:val="00256818"/>
    <w:rsid w:val="00256D1F"/>
    <w:rsid w:val="00262C96"/>
    <w:rsid w:val="002630E5"/>
    <w:rsid w:val="002646F7"/>
    <w:rsid w:val="002647DB"/>
    <w:rsid w:val="0026579C"/>
    <w:rsid w:val="00266110"/>
    <w:rsid w:val="00266540"/>
    <w:rsid w:val="002665D9"/>
    <w:rsid w:val="00266D08"/>
    <w:rsid w:val="0026724A"/>
    <w:rsid w:val="002672C0"/>
    <w:rsid w:val="0027170D"/>
    <w:rsid w:val="00271750"/>
    <w:rsid w:val="002722B0"/>
    <w:rsid w:val="002727C4"/>
    <w:rsid w:val="00272C4B"/>
    <w:rsid w:val="00272FD6"/>
    <w:rsid w:val="00273A75"/>
    <w:rsid w:val="00274245"/>
    <w:rsid w:val="00274601"/>
    <w:rsid w:val="0027490C"/>
    <w:rsid w:val="00274A09"/>
    <w:rsid w:val="00274B61"/>
    <w:rsid w:val="00274C6D"/>
    <w:rsid w:val="00275240"/>
    <w:rsid w:val="00275A1B"/>
    <w:rsid w:val="00275E51"/>
    <w:rsid w:val="00275FA6"/>
    <w:rsid w:val="00276021"/>
    <w:rsid w:val="0027641A"/>
    <w:rsid w:val="00276870"/>
    <w:rsid w:val="002769AC"/>
    <w:rsid w:val="00276FEC"/>
    <w:rsid w:val="002802D3"/>
    <w:rsid w:val="00280648"/>
    <w:rsid w:val="002806CB"/>
    <w:rsid w:val="0028181A"/>
    <w:rsid w:val="00281994"/>
    <w:rsid w:val="0028362A"/>
    <w:rsid w:val="002838F3"/>
    <w:rsid w:val="00284049"/>
    <w:rsid w:val="002847BA"/>
    <w:rsid w:val="002854EB"/>
    <w:rsid w:val="00286A2C"/>
    <w:rsid w:val="0029058D"/>
    <w:rsid w:val="00290E30"/>
    <w:rsid w:val="00291552"/>
    <w:rsid w:val="002915BE"/>
    <w:rsid w:val="00291F7E"/>
    <w:rsid w:val="00292396"/>
    <w:rsid w:val="002927B8"/>
    <w:rsid w:val="002930FF"/>
    <w:rsid w:val="002934D3"/>
    <w:rsid w:val="002937EE"/>
    <w:rsid w:val="00293968"/>
    <w:rsid w:val="00293DED"/>
    <w:rsid w:val="00297115"/>
    <w:rsid w:val="0029712D"/>
    <w:rsid w:val="002975F2"/>
    <w:rsid w:val="00297AF8"/>
    <w:rsid w:val="002A03BF"/>
    <w:rsid w:val="002A045E"/>
    <w:rsid w:val="002A105B"/>
    <w:rsid w:val="002A11F2"/>
    <w:rsid w:val="002A1A88"/>
    <w:rsid w:val="002A1BBF"/>
    <w:rsid w:val="002A3215"/>
    <w:rsid w:val="002A3971"/>
    <w:rsid w:val="002A3D8F"/>
    <w:rsid w:val="002A44D5"/>
    <w:rsid w:val="002A49CB"/>
    <w:rsid w:val="002A4CA0"/>
    <w:rsid w:val="002A4E29"/>
    <w:rsid w:val="002A53CC"/>
    <w:rsid w:val="002A54BF"/>
    <w:rsid w:val="002A55DB"/>
    <w:rsid w:val="002A5B52"/>
    <w:rsid w:val="002A5B83"/>
    <w:rsid w:val="002A5BB3"/>
    <w:rsid w:val="002A6D68"/>
    <w:rsid w:val="002A73BF"/>
    <w:rsid w:val="002A7779"/>
    <w:rsid w:val="002A7CB0"/>
    <w:rsid w:val="002B00FB"/>
    <w:rsid w:val="002B02C4"/>
    <w:rsid w:val="002B0996"/>
    <w:rsid w:val="002B1991"/>
    <w:rsid w:val="002B2137"/>
    <w:rsid w:val="002B218F"/>
    <w:rsid w:val="002B23C3"/>
    <w:rsid w:val="002B324C"/>
    <w:rsid w:val="002B3A5B"/>
    <w:rsid w:val="002B4EDE"/>
    <w:rsid w:val="002B60C6"/>
    <w:rsid w:val="002B6B06"/>
    <w:rsid w:val="002B6C34"/>
    <w:rsid w:val="002B6D81"/>
    <w:rsid w:val="002B7081"/>
    <w:rsid w:val="002B7B2A"/>
    <w:rsid w:val="002B7C20"/>
    <w:rsid w:val="002C0004"/>
    <w:rsid w:val="002C0406"/>
    <w:rsid w:val="002C0996"/>
    <w:rsid w:val="002C0AF1"/>
    <w:rsid w:val="002C0BFB"/>
    <w:rsid w:val="002C109B"/>
    <w:rsid w:val="002C114C"/>
    <w:rsid w:val="002C28D7"/>
    <w:rsid w:val="002C2A1F"/>
    <w:rsid w:val="002C30B6"/>
    <w:rsid w:val="002C365D"/>
    <w:rsid w:val="002C4001"/>
    <w:rsid w:val="002C492C"/>
    <w:rsid w:val="002C4A45"/>
    <w:rsid w:val="002C5091"/>
    <w:rsid w:val="002C641B"/>
    <w:rsid w:val="002C660F"/>
    <w:rsid w:val="002C705E"/>
    <w:rsid w:val="002C72EC"/>
    <w:rsid w:val="002C7BA1"/>
    <w:rsid w:val="002C7C75"/>
    <w:rsid w:val="002D0035"/>
    <w:rsid w:val="002D05EA"/>
    <w:rsid w:val="002D0E0F"/>
    <w:rsid w:val="002D0EA2"/>
    <w:rsid w:val="002D0F59"/>
    <w:rsid w:val="002D1C8E"/>
    <w:rsid w:val="002D1E59"/>
    <w:rsid w:val="002D2182"/>
    <w:rsid w:val="002D2793"/>
    <w:rsid w:val="002D281B"/>
    <w:rsid w:val="002D312B"/>
    <w:rsid w:val="002D34FE"/>
    <w:rsid w:val="002D4D13"/>
    <w:rsid w:val="002D59B3"/>
    <w:rsid w:val="002D5ACE"/>
    <w:rsid w:val="002D6211"/>
    <w:rsid w:val="002D6B91"/>
    <w:rsid w:val="002D6F1A"/>
    <w:rsid w:val="002D7949"/>
    <w:rsid w:val="002E05B8"/>
    <w:rsid w:val="002E0691"/>
    <w:rsid w:val="002E1557"/>
    <w:rsid w:val="002E16E8"/>
    <w:rsid w:val="002E203F"/>
    <w:rsid w:val="002E226D"/>
    <w:rsid w:val="002E2364"/>
    <w:rsid w:val="002E241D"/>
    <w:rsid w:val="002E2ACC"/>
    <w:rsid w:val="002E3200"/>
    <w:rsid w:val="002E3CCE"/>
    <w:rsid w:val="002E3CF5"/>
    <w:rsid w:val="002E4824"/>
    <w:rsid w:val="002E4A34"/>
    <w:rsid w:val="002E52B7"/>
    <w:rsid w:val="002E543B"/>
    <w:rsid w:val="002E554E"/>
    <w:rsid w:val="002E5C4E"/>
    <w:rsid w:val="002E5F1C"/>
    <w:rsid w:val="002E6179"/>
    <w:rsid w:val="002E66F4"/>
    <w:rsid w:val="002E6920"/>
    <w:rsid w:val="002E6AB7"/>
    <w:rsid w:val="002E7318"/>
    <w:rsid w:val="002E7492"/>
    <w:rsid w:val="002E75F4"/>
    <w:rsid w:val="002E7AA4"/>
    <w:rsid w:val="002F021F"/>
    <w:rsid w:val="002F0CFB"/>
    <w:rsid w:val="002F0E62"/>
    <w:rsid w:val="002F0F7F"/>
    <w:rsid w:val="002F1022"/>
    <w:rsid w:val="002F14C6"/>
    <w:rsid w:val="002F1A84"/>
    <w:rsid w:val="002F1CDF"/>
    <w:rsid w:val="002F2191"/>
    <w:rsid w:val="002F255B"/>
    <w:rsid w:val="002F2B31"/>
    <w:rsid w:val="002F2E7E"/>
    <w:rsid w:val="002F3AD0"/>
    <w:rsid w:val="002F41FA"/>
    <w:rsid w:val="002F54BF"/>
    <w:rsid w:val="002F5A31"/>
    <w:rsid w:val="002F6FEE"/>
    <w:rsid w:val="002F746D"/>
    <w:rsid w:val="002F759A"/>
    <w:rsid w:val="002F7EF9"/>
    <w:rsid w:val="002F7FEE"/>
    <w:rsid w:val="0030080C"/>
    <w:rsid w:val="0030097D"/>
    <w:rsid w:val="00301182"/>
    <w:rsid w:val="00301F2A"/>
    <w:rsid w:val="003021B8"/>
    <w:rsid w:val="003022AF"/>
    <w:rsid w:val="003028B2"/>
    <w:rsid w:val="00303AE6"/>
    <w:rsid w:val="00304294"/>
    <w:rsid w:val="00305005"/>
    <w:rsid w:val="003055E2"/>
    <w:rsid w:val="00305E3C"/>
    <w:rsid w:val="0030651F"/>
    <w:rsid w:val="00306714"/>
    <w:rsid w:val="00307030"/>
    <w:rsid w:val="00307953"/>
    <w:rsid w:val="003108B4"/>
    <w:rsid w:val="00311DF0"/>
    <w:rsid w:val="00311EE3"/>
    <w:rsid w:val="00313480"/>
    <w:rsid w:val="003138A5"/>
    <w:rsid w:val="00313AD9"/>
    <w:rsid w:val="00313CC3"/>
    <w:rsid w:val="003140C2"/>
    <w:rsid w:val="003143D7"/>
    <w:rsid w:val="003151C2"/>
    <w:rsid w:val="0031525B"/>
    <w:rsid w:val="00317D01"/>
    <w:rsid w:val="0032007A"/>
    <w:rsid w:val="003204EB"/>
    <w:rsid w:val="00320622"/>
    <w:rsid w:val="0032139C"/>
    <w:rsid w:val="00321626"/>
    <w:rsid w:val="003216D9"/>
    <w:rsid w:val="003219A3"/>
    <w:rsid w:val="00322174"/>
    <w:rsid w:val="0032261B"/>
    <w:rsid w:val="00323408"/>
    <w:rsid w:val="00323AC8"/>
    <w:rsid w:val="00323BC4"/>
    <w:rsid w:val="003245A4"/>
    <w:rsid w:val="003246AD"/>
    <w:rsid w:val="0032483D"/>
    <w:rsid w:val="003249F8"/>
    <w:rsid w:val="003256DB"/>
    <w:rsid w:val="00325955"/>
    <w:rsid w:val="00325D67"/>
    <w:rsid w:val="00325DF4"/>
    <w:rsid w:val="00325F91"/>
    <w:rsid w:val="003265DE"/>
    <w:rsid w:val="00326920"/>
    <w:rsid w:val="00326B41"/>
    <w:rsid w:val="00326C54"/>
    <w:rsid w:val="00326D3D"/>
    <w:rsid w:val="0032706D"/>
    <w:rsid w:val="00330CF1"/>
    <w:rsid w:val="00330E69"/>
    <w:rsid w:val="00331615"/>
    <w:rsid w:val="0033183C"/>
    <w:rsid w:val="00331E1F"/>
    <w:rsid w:val="00332800"/>
    <w:rsid w:val="0033284B"/>
    <w:rsid w:val="00332A94"/>
    <w:rsid w:val="00332BF4"/>
    <w:rsid w:val="003337C9"/>
    <w:rsid w:val="00333EEC"/>
    <w:rsid w:val="00333F49"/>
    <w:rsid w:val="00334A3A"/>
    <w:rsid w:val="00334B0E"/>
    <w:rsid w:val="00334C5E"/>
    <w:rsid w:val="003350C8"/>
    <w:rsid w:val="0033511A"/>
    <w:rsid w:val="00337333"/>
    <w:rsid w:val="00337FA6"/>
    <w:rsid w:val="0034130A"/>
    <w:rsid w:val="0034153D"/>
    <w:rsid w:val="0034294C"/>
    <w:rsid w:val="00342A97"/>
    <w:rsid w:val="00342FB2"/>
    <w:rsid w:val="003430FF"/>
    <w:rsid w:val="003434CF"/>
    <w:rsid w:val="00343A11"/>
    <w:rsid w:val="003440E4"/>
    <w:rsid w:val="0034420B"/>
    <w:rsid w:val="003445BE"/>
    <w:rsid w:val="003447ED"/>
    <w:rsid w:val="0034512F"/>
    <w:rsid w:val="00345BE2"/>
    <w:rsid w:val="0034710F"/>
    <w:rsid w:val="003475F9"/>
    <w:rsid w:val="00347BD7"/>
    <w:rsid w:val="00350412"/>
    <w:rsid w:val="0035075A"/>
    <w:rsid w:val="00350E13"/>
    <w:rsid w:val="003512B9"/>
    <w:rsid w:val="0035165C"/>
    <w:rsid w:val="00351B78"/>
    <w:rsid w:val="00351CCE"/>
    <w:rsid w:val="00352445"/>
    <w:rsid w:val="0035335C"/>
    <w:rsid w:val="00353BFC"/>
    <w:rsid w:val="003552B5"/>
    <w:rsid w:val="00355304"/>
    <w:rsid w:val="003557BB"/>
    <w:rsid w:val="003561EC"/>
    <w:rsid w:val="00356870"/>
    <w:rsid w:val="0035777F"/>
    <w:rsid w:val="00357A3E"/>
    <w:rsid w:val="00357E32"/>
    <w:rsid w:val="00360808"/>
    <w:rsid w:val="00360AC1"/>
    <w:rsid w:val="00360C2A"/>
    <w:rsid w:val="003616E3"/>
    <w:rsid w:val="00361B92"/>
    <w:rsid w:val="00361F41"/>
    <w:rsid w:val="003627AB"/>
    <w:rsid w:val="00363368"/>
    <w:rsid w:val="00363DBD"/>
    <w:rsid w:val="00364E5E"/>
    <w:rsid w:val="00364FB5"/>
    <w:rsid w:val="003656AC"/>
    <w:rsid w:val="00365833"/>
    <w:rsid w:val="003661BA"/>
    <w:rsid w:val="00366B4E"/>
    <w:rsid w:val="00366FAC"/>
    <w:rsid w:val="00367669"/>
    <w:rsid w:val="00367B0E"/>
    <w:rsid w:val="00367CA9"/>
    <w:rsid w:val="003702B5"/>
    <w:rsid w:val="00370717"/>
    <w:rsid w:val="003717CE"/>
    <w:rsid w:val="00371DA6"/>
    <w:rsid w:val="00371F97"/>
    <w:rsid w:val="003727B5"/>
    <w:rsid w:val="00372B0C"/>
    <w:rsid w:val="00373835"/>
    <w:rsid w:val="00374F04"/>
    <w:rsid w:val="00374F0E"/>
    <w:rsid w:val="00376F6E"/>
    <w:rsid w:val="00377464"/>
    <w:rsid w:val="00380465"/>
    <w:rsid w:val="00381661"/>
    <w:rsid w:val="00383298"/>
    <w:rsid w:val="003840A7"/>
    <w:rsid w:val="00384513"/>
    <w:rsid w:val="00384BA6"/>
    <w:rsid w:val="00385380"/>
    <w:rsid w:val="00385E12"/>
    <w:rsid w:val="00385F26"/>
    <w:rsid w:val="0038601C"/>
    <w:rsid w:val="003871AC"/>
    <w:rsid w:val="0039004A"/>
    <w:rsid w:val="00390AA8"/>
    <w:rsid w:val="003917A1"/>
    <w:rsid w:val="00392360"/>
    <w:rsid w:val="00393126"/>
    <w:rsid w:val="003936E5"/>
    <w:rsid w:val="003941C0"/>
    <w:rsid w:val="003953A5"/>
    <w:rsid w:val="00395590"/>
    <w:rsid w:val="00395D09"/>
    <w:rsid w:val="003974B9"/>
    <w:rsid w:val="00397B6E"/>
    <w:rsid w:val="00397B89"/>
    <w:rsid w:val="003A049B"/>
    <w:rsid w:val="003A0C7D"/>
    <w:rsid w:val="003A0CFA"/>
    <w:rsid w:val="003A0E1A"/>
    <w:rsid w:val="003A1291"/>
    <w:rsid w:val="003A20CC"/>
    <w:rsid w:val="003A317D"/>
    <w:rsid w:val="003A3853"/>
    <w:rsid w:val="003A3A71"/>
    <w:rsid w:val="003A3FD8"/>
    <w:rsid w:val="003A4486"/>
    <w:rsid w:val="003A4995"/>
    <w:rsid w:val="003A4F68"/>
    <w:rsid w:val="003A50ED"/>
    <w:rsid w:val="003A5365"/>
    <w:rsid w:val="003A542B"/>
    <w:rsid w:val="003A5688"/>
    <w:rsid w:val="003A58CF"/>
    <w:rsid w:val="003A5990"/>
    <w:rsid w:val="003A5BB5"/>
    <w:rsid w:val="003A6919"/>
    <w:rsid w:val="003A759D"/>
    <w:rsid w:val="003A776D"/>
    <w:rsid w:val="003B03C5"/>
    <w:rsid w:val="003B1327"/>
    <w:rsid w:val="003B21D1"/>
    <w:rsid w:val="003B222B"/>
    <w:rsid w:val="003B260A"/>
    <w:rsid w:val="003B2768"/>
    <w:rsid w:val="003B2971"/>
    <w:rsid w:val="003B2CA3"/>
    <w:rsid w:val="003B314E"/>
    <w:rsid w:val="003B319C"/>
    <w:rsid w:val="003B351A"/>
    <w:rsid w:val="003B390D"/>
    <w:rsid w:val="003B5DBE"/>
    <w:rsid w:val="003B6166"/>
    <w:rsid w:val="003B66DD"/>
    <w:rsid w:val="003B7468"/>
    <w:rsid w:val="003B7F17"/>
    <w:rsid w:val="003B7F1B"/>
    <w:rsid w:val="003C02D9"/>
    <w:rsid w:val="003C1B5B"/>
    <w:rsid w:val="003C2684"/>
    <w:rsid w:val="003C27D0"/>
    <w:rsid w:val="003C2FD2"/>
    <w:rsid w:val="003C3878"/>
    <w:rsid w:val="003C3C81"/>
    <w:rsid w:val="003C3EB7"/>
    <w:rsid w:val="003C4355"/>
    <w:rsid w:val="003C4EFE"/>
    <w:rsid w:val="003C5AA3"/>
    <w:rsid w:val="003C5F4F"/>
    <w:rsid w:val="003C5F8C"/>
    <w:rsid w:val="003C6B33"/>
    <w:rsid w:val="003C6DA4"/>
    <w:rsid w:val="003C6E99"/>
    <w:rsid w:val="003C7C68"/>
    <w:rsid w:val="003D0DAB"/>
    <w:rsid w:val="003D0F55"/>
    <w:rsid w:val="003D1C67"/>
    <w:rsid w:val="003D2550"/>
    <w:rsid w:val="003D25BC"/>
    <w:rsid w:val="003D26CE"/>
    <w:rsid w:val="003D292E"/>
    <w:rsid w:val="003D33E4"/>
    <w:rsid w:val="003D3557"/>
    <w:rsid w:val="003D40A9"/>
    <w:rsid w:val="003D44FF"/>
    <w:rsid w:val="003D4618"/>
    <w:rsid w:val="003D4748"/>
    <w:rsid w:val="003D4EC0"/>
    <w:rsid w:val="003D4EFD"/>
    <w:rsid w:val="003D5777"/>
    <w:rsid w:val="003D5C50"/>
    <w:rsid w:val="003D64F4"/>
    <w:rsid w:val="003D6595"/>
    <w:rsid w:val="003D6888"/>
    <w:rsid w:val="003D789D"/>
    <w:rsid w:val="003D7B4C"/>
    <w:rsid w:val="003E0C1F"/>
    <w:rsid w:val="003E1A44"/>
    <w:rsid w:val="003E1D3D"/>
    <w:rsid w:val="003E2470"/>
    <w:rsid w:val="003E36C8"/>
    <w:rsid w:val="003E3F80"/>
    <w:rsid w:val="003E4AA4"/>
    <w:rsid w:val="003E4DE0"/>
    <w:rsid w:val="003E4E59"/>
    <w:rsid w:val="003E529C"/>
    <w:rsid w:val="003E57AA"/>
    <w:rsid w:val="003E5A90"/>
    <w:rsid w:val="003E63B8"/>
    <w:rsid w:val="003E64E5"/>
    <w:rsid w:val="003E6EB8"/>
    <w:rsid w:val="003E70AD"/>
    <w:rsid w:val="003E71AA"/>
    <w:rsid w:val="003E748E"/>
    <w:rsid w:val="003F0732"/>
    <w:rsid w:val="003F0C2E"/>
    <w:rsid w:val="003F0ED9"/>
    <w:rsid w:val="003F1155"/>
    <w:rsid w:val="003F1425"/>
    <w:rsid w:val="003F22E7"/>
    <w:rsid w:val="003F23DD"/>
    <w:rsid w:val="003F26F1"/>
    <w:rsid w:val="003F27AD"/>
    <w:rsid w:val="003F2954"/>
    <w:rsid w:val="003F2B80"/>
    <w:rsid w:val="003F379A"/>
    <w:rsid w:val="003F3E25"/>
    <w:rsid w:val="003F4017"/>
    <w:rsid w:val="003F427D"/>
    <w:rsid w:val="003F47EA"/>
    <w:rsid w:val="003F5789"/>
    <w:rsid w:val="003F5DB3"/>
    <w:rsid w:val="003F6182"/>
    <w:rsid w:val="003F63E0"/>
    <w:rsid w:val="003F67A9"/>
    <w:rsid w:val="003F7E66"/>
    <w:rsid w:val="0040001B"/>
    <w:rsid w:val="004003A3"/>
    <w:rsid w:val="00400DF7"/>
    <w:rsid w:val="00400F25"/>
    <w:rsid w:val="00403495"/>
    <w:rsid w:val="00403809"/>
    <w:rsid w:val="00403CBF"/>
    <w:rsid w:val="0040440D"/>
    <w:rsid w:val="00404629"/>
    <w:rsid w:val="00404DAF"/>
    <w:rsid w:val="004059DC"/>
    <w:rsid w:val="00405FCF"/>
    <w:rsid w:val="004062FD"/>
    <w:rsid w:val="004067A7"/>
    <w:rsid w:val="0040693D"/>
    <w:rsid w:val="0040755A"/>
    <w:rsid w:val="00410222"/>
    <w:rsid w:val="0041285D"/>
    <w:rsid w:val="00412F69"/>
    <w:rsid w:val="00413834"/>
    <w:rsid w:val="00413B05"/>
    <w:rsid w:val="00414512"/>
    <w:rsid w:val="0041488C"/>
    <w:rsid w:val="004154D4"/>
    <w:rsid w:val="004164A4"/>
    <w:rsid w:val="00416EEB"/>
    <w:rsid w:val="00417259"/>
    <w:rsid w:val="0041783A"/>
    <w:rsid w:val="00417EF3"/>
    <w:rsid w:val="0042035D"/>
    <w:rsid w:val="00420411"/>
    <w:rsid w:val="004204B2"/>
    <w:rsid w:val="00420BCD"/>
    <w:rsid w:val="00420C1E"/>
    <w:rsid w:val="00420C27"/>
    <w:rsid w:val="00420E18"/>
    <w:rsid w:val="00421395"/>
    <w:rsid w:val="00421C39"/>
    <w:rsid w:val="00422068"/>
    <w:rsid w:val="00423061"/>
    <w:rsid w:val="004230BE"/>
    <w:rsid w:val="004234F3"/>
    <w:rsid w:val="00423928"/>
    <w:rsid w:val="004240DF"/>
    <w:rsid w:val="00424366"/>
    <w:rsid w:val="00424395"/>
    <w:rsid w:val="004243C4"/>
    <w:rsid w:val="00424440"/>
    <w:rsid w:val="004251BB"/>
    <w:rsid w:val="0042528F"/>
    <w:rsid w:val="00425476"/>
    <w:rsid w:val="00425ABE"/>
    <w:rsid w:val="00425C4A"/>
    <w:rsid w:val="00426E76"/>
    <w:rsid w:val="00427FC4"/>
    <w:rsid w:val="0043006D"/>
    <w:rsid w:val="004301E5"/>
    <w:rsid w:val="0043085D"/>
    <w:rsid w:val="00430DEA"/>
    <w:rsid w:val="00431024"/>
    <w:rsid w:val="00431159"/>
    <w:rsid w:val="004313A2"/>
    <w:rsid w:val="00431459"/>
    <w:rsid w:val="0043146B"/>
    <w:rsid w:val="00431D27"/>
    <w:rsid w:val="00431D6A"/>
    <w:rsid w:val="00432C68"/>
    <w:rsid w:val="00433257"/>
    <w:rsid w:val="0043352F"/>
    <w:rsid w:val="0043481B"/>
    <w:rsid w:val="004349BC"/>
    <w:rsid w:val="00434AF8"/>
    <w:rsid w:val="00434EFF"/>
    <w:rsid w:val="00435766"/>
    <w:rsid w:val="00435AD4"/>
    <w:rsid w:val="00435CE3"/>
    <w:rsid w:val="0043721E"/>
    <w:rsid w:val="004376A6"/>
    <w:rsid w:val="00440567"/>
    <w:rsid w:val="00440899"/>
    <w:rsid w:val="00441467"/>
    <w:rsid w:val="00441891"/>
    <w:rsid w:val="004422EF"/>
    <w:rsid w:val="004426B4"/>
    <w:rsid w:val="00442F2B"/>
    <w:rsid w:val="0044351F"/>
    <w:rsid w:val="00443A1C"/>
    <w:rsid w:val="00443BAD"/>
    <w:rsid w:val="00443CA2"/>
    <w:rsid w:val="00444727"/>
    <w:rsid w:val="004454CC"/>
    <w:rsid w:val="0044688A"/>
    <w:rsid w:val="0044786C"/>
    <w:rsid w:val="004479D6"/>
    <w:rsid w:val="00450057"/>
    <w:rsid w:val="004501FC"/>
    <w:rsid w:val="00450B51"/>
    <w:rsid w:val="004511D9"/>
    <w:rsid w:val="004513EA"/>
    <w:rsid w:val="00451A48"/>
    <w:rsid w:val="00451AF0"/>
    <w:rsid w:val="00452FB6"/>
    <w:rsid w:val="004530C3"/>
    <w:rsid w:val="00453811"/>
    <w:rsid w:val="004541FB"/>
    <w:rsid w:val="004554EB"/>
    <w:rsid w:val="00455AF8"/>
    <w:rsid w:val="00455D83"/>
    <w:rsid w:val="004563C3"/>
    <w:rsid w:val="00456455"/>
    <w:rsid w:val="00456487"/>
    <w:rsid w:val="00456500"/>
    <w:rsid w:val="00456FFB"/>
    <w:rsid w:val="0045770D"/>
    <w:rsid w:val="00460B6C"/>
    <w:rsid w:val="00461944"/>
    <w:rsid w:val="00462408"/>
    <w:rsid w:val="004626F5"/>
    <w:rsid w:val="004631E0"/>
    <w:rsid w:val="00463882"/>
    <w:rsid w:val="00463A01"/>
    <w:rsid w:val="00464437"/>
    <w:rsid w:val="00464555"/>
    <w:rsid w:val="00465580"/>
    <w:rsid w:val="004659A7"/>
    <w:rsid w:val="00466015"/>
    <w:rsid w:val="00466E21"/>
    <w:rsid w:val="00467186"/>
    <w:rsid w:val="004671E1"/>
    <w:rsid w:val="004673C3"/>
    <w:rsid w:val="00467F1F"/>
    <w:rsid w:val="00467FF9"/>
    <w:rsid w:val="00470259"/>
    <w:rsid w:val="004703C6"/>
    <w:rsid w:val="004711F3"/>
    <w:rsid w:val="004711FB"/>
    <w:rsid w:val="00471A3D"/>
    <w:rsid w:val="00471AC3"/>
    <w:rsid w:val="00471C37"/>
    <w:rsid w:val="00472FED"/>
    <w:rsid w:val="00474A24"/>
    <w:rsid w:val="00474F8E"/>
    <w:rsid w:val="004755E4"/>
    <w:rsid w:val="0047573E"/>
    <w:rsid w:val="00475EE2"/>
    <w:rsid w:val="00476F83"/>
    <w:rsid w:val="004771F8"/>
    <w:rsid w:val="00477523"/>
    <w:rsid w:val="00480992"/>
    <w:rsid w:val="00481EF8"/>
    <w:rsid w:val="00482200"/>
    <w:rsid w:val="00482C63"/>
    <w:rsid w:val="00482FFA"/>
    <w:rsid w:val="004832E2"/>
    <w:rsid w:val="004833FF"/>
    <w:rsid w:val="00483589"/>
    <w:rsid w:val="00483977"/>
    <w:rsid w:val="0048459C"/>
    <w:rsid w:val="00484B85"/>
    <w:rsid w:val="00485BC3"/>
    <w:rsid w:val="004867E2"/>
    <w:rsid w:val="00486D0C"/>
    <w:rsid w:val="00487A14"/>
    <w:rsid w:val="00487A8A"/>
    <w:rsid w:val="0049037E"/>
    <w:rsid w:val="00491838"/>
    <w:rsid w:val="0049268A"/>
    <w:rsid w:val="00492EF8"/>
    <w:rsid w:val="00493330"/>
    <w:rsid w:val="00493ABF"/>
    <w:rsid w:val="00493DE2"/>
    <w:rsid w:val="00493E72"/>
    <w:rsid w:val="004951DB"/>
    <w:rsid w:val="00495FD1"/>
    <w:rsid w:val="004963D3"/>
    <w:rsid w:val="00496402"/>
    <w:rsid w:val="004964D8"/>
    <w:rsid w:val="00496706"/>
    <w:rsid w:val="004A0274"/>
    <w:rsid w:val="004A03D1"/>
    <w:rsid w:val="004A1293"/>
    <w:rsid w:val="004A137E"/>
    <w:rsid w:val="004A29D1"/>
    <w:rsid w:val="004A3124"/>
    <w:rsid w:val="004A36BC"/>
    <w:rsid w:val="004A55CB"/>
    <w:rsid w:val="004A5966"/>
    <w:rsid w:val="004A5A8B"/>
    <w:rsid w:val="004A5F36"/>
    <w:rsid w:val="004A7A32"/>
    <w:rsid w:val="004B0659"/>
    <w:rsid w:val="004B08E4"/>
    <w:rsid w:val="004B105F"/>
    <w:rsid w:val="004B120D"/>
    <w:rsid w:val="004B201F"/>
    <w:rsid w:val="004B22CC"/>
    <w:rsid w:val="004B26A5"/>
    <w:rsid w:val="004B26C9"/>
    <w:rsid w:val="004B27CF"/>
    <w:rsid w:val="004B2DA3"/>
    <w:rsid w:val="004B2E1E"/>
    <w:rsid w:val="004B2FD3"/>
    <w:rsid w:val="004B3384"/>
    <w:rsid w:val="004B3406"/>
    <w:rsid w:val="004B3579"/>
    <w:rsid w:val="004B37AD"/>
    <w:rsid w:val="004B3D40"/>
    <w:rsid w:val="004B3FEB"/>
    <w:rsid w:val="004B41D3"/>
    <w:rsid w:val="004B4356"/>
    <w:rsid w:val="004B462E"/>
    <w:rsid w:val="004B488E"/>
    <w:rsid w:val="004B4D2C"/>
    <w:rsid w:val="004B545A"/>
    <w:rsid w:val="004B54A4"/>
    <w:rsid w:val="004B5ACB"/>
    <w:rsid w:val="004B6D77"/>
    <w:rsid w:val="004B7383"/>
    <w:rsid w:val="004B75B8"/>
    <w:rsid w:val="004B7CF1"/>
    <w:rsid w:val="004C0267"/>
    <w:rsid w:val="004C03A3"/>
    <w:rsid w:val="004C099C"/>
    <w:rsid w:val="004C09BA"/>
    <w:rsid w:val="004C17F4"/>
    <w:rsid w:val="004C1F1A"/>
    <w:rsid w:val="004C2D37"/>
    <w:rsid w:val="004C3878"/>
    <w:rsid w:val="004C3CFF"/>
    <w:rsid w:val="004C3D2A"/>
    <w:rsid w:val="004C4F9F"/>
    <w:rsid w:val="004C568A"/>
    <w:rsid w:val="004C593D"/>
    <w:rsid w:val="004C5EEB"/>
    <w:rsid w:val="004C6BAB"/>
    <w:rsid w:val="004C70E7"/>
    <w:rsid w:val="004D00FC"/>
    <w:rsid w:val="004D1433"/>
    <w:rsid w:val="004D184D"/>
    <w:rsid w:val="004D2704"/>
    <w:rsid w:val="004D2EA9"/>
    <w:rsid w:val="004D2FDD"/>
    <w:rsid w:val="004D3018"/>
    <w:rsid w:val="004D30F7"/>
    <w:rsid w:val="004D34F0"/>
    <w:rsid w:val="004D3BCA"/>
    <w:rsid w:val="004D3C37"/>
    <w:rsid w:val="004D5685"/>
    <w:rsid w:val="004D5F41"/>
    <w:rsid w:val="004D6440"/>
    <w:rsid w:val="004D7E56"/>
    <w:rsid w:val="004E0B54"/>
    <w:rsid w:val="004E133B"/>
    <w:rsid w:val="004E1D9F"/>
    <w:rsid w:val="004E2E2D"/>
    <w:rsid w:val="004E49BB"/>
    <w:rsid w:val="004E511F"/>
    <w:rsid w:val="004E53A2"/>
    <w:rsid w:val="004E5D9E"/>
    <w:rsid w:val="004E67AA"/>
    <w:rsid w:val="004E6918"/>
    <w:rsid w:val="004E6A5B"/>
    <w:rsid w:val="004E6BAF"/>
    <w:rsid w:val="004E772E"/>
    <w:rsid w:val="004F05A7"/>
    <w:rsid w:val="004F073A"/>
    <w:rsid w:val="004F0D55"/>
    <w:rsid w:val="004F0DE4"/>
    <w:rsid w:val="004F148E"/>
    <w:rsid w:val="004F16EC"/>
    <w:rsid w:val="004F17D8"/>
    <w:rsid w:val="004F1D0C"/>
    <w:rsid w:val="004F22C0"/>
    <w:rsid w:val="004F285E"/>
    <w:rsid w:val="004F2BBC"/>
    <w:rsid w:val="004F2F0A"/>
    <w:rsid w:val="004F2F4E"/>
    <w:rsid w:val="004F49A7"/>
    <w:rsid w:val="004F4A66"/>
    <w:rsid w:val="004F4B74"/>
    <w:rsid w:val="004F5459"/>
    <w:rsid w:val="004F5699"/>
    <w:rsid w:val="004F6BC4"/>
    <w:rsid w:val="004F7196"/>
    <w:rsid w:val="004F742A"/>
    <w:rsid w:val="0050005B"/>
    <w:rsid w:val="0050009D"/>
    <w:rsid w:val="005014DE"/>
    <w:rsid w:val="00501DE2"/>
    <w:rsid w:val="00503A45"/>
    <w:rsid w:val="00503FFD"/>
    <w:rsid w:val="0050415A"/>
    <w:rsid w:val="005048A1"/>
    <w:rsid w:val="00504DB7"/>
    <w:rsid w:val="005061FD"/>
    <w:rsid w:val="00506358"/>
    <w:rsid w:val="005065E1"/>
    <w:rsid w:val="0050743E"/>
    <w:rsid w:val="005102BB"/>
    <w:rsid w:val="005106E6"/>
    <w:rsid w:val="00510737"/>
    <w:rsid w:val="00511168"/>
    <w:rsid w:val="00511565"/>
    <w:rsid w:val="00511616"/>
    <w:rsid w:val="005121AD"/>
    <w:rsid w:val="00512521"/>
    <w:rsid w:val="0051269D"/>
    <w:rsid w:val="005126B4"/>
    <w:rsid w:val="005136C2"/>
    <w:rsid w:val="00513AEB"/>
    <w:rsid w:val="00513CE4"/>
    <w:rsid w:val="00514036"/>
    <w:rsid w:val="00514472"/>
    <w:rsid w:val="00514EAF"/>
    <w:rsid w:val="005151A0"/>
    <w:rsid w:val="00515B58"/>
    <w:rsid w:val="00515CE0"/>
    <w:rsid w:val="00515E6B"/>
    <w:rsid w:val="0051609E"/>
    <w:rsid w:val="005161DF"/>
    <w:rsid w:val="00516826"/>
    <w:rsid w:val="00516DBB"/>
    <w:rsid w:val="00517390"/>
    <w:rsid w:val="005174A7"/>
    <w:rsid w:val="0051754A"/>
    <w:rsid w:val="00517F93"/>
    <w:rsid w:val="00520276"/>
    <w:rsid w:val="00520524"/>
    <w:rsid w:val="0052052F"/>
    <w:rsid w:val="00520E45"/>
    <w:rsid w:val="005219C4"/>
    <w:rsid w:val="0052240A"/>
    <w:rsid w:val="005230B4"/>
    <w:rsid w:val="005232DC"/>
    <w:rsid w:val="00523345"/>
    <w:rsid w:val="005234F2"/>
    <w:rsid w:val="005235C4"/>
    <w:rsid w:val="00523E32"/>
    <w:rsid w:val="00523F5B"/>
    <w:rsid w:val="00523FCD"/>
    <w:rsid w:val="005240BC"/>
    <w:rsid w:val="00524934"/>
    <w:rsid w:val="0052611B"/>
    <w:rsid w:val="00526FDE"/>
    <w:rsid w:val="00527307"/>
    <w:rsid w:val="005273CA"/>
    <w:rsid w:val="005278A7"/>
    <w:rsid w:val="00527B05"/>
    <w:rsid w:val="00527C04"/>
    <w:rsid w:val="00527E0D"/>
    <w:rsid w:val="00530D84"/>
    <w:rsid w:val="00531D3E"/>
    <w:rsid w:val="005322AA"/>
    <w:rsid w:val="00532484"/>
    <w:rsid w:val="00532854"/>
    <w:rsid w:val="00533FA6"/>
    <w:rsid w:val="00534112"/>
    <w:rsid w:val="0053413D"/>
    <w:rsid w:val="00535020"/>
    <w:rsid w:val="005353FD"/>
    <w:rsid w:val="0053551D"/>
    <w:rsid w:val="00536B59"/>
    <w:rsid w:val="00537062"/>
    <w:rsid w:val="005401F5"/>
    <w:rsid w:val="00540608"/>
    <w:rsid w:val="00540D10"/>
    <w:rsid w:val="00541339"/>
    <w:rsid w:val="00541934"/>
    <w:rsid w:val="00542B5B"/>
    <w:rsid w:val="00542B6A"/>
    <w:rsid w:val="00542E74"/>
    <w:rsid w:val="00544836"/>
    <w:rsid w:val="00544A25"/>
    <w:rsid w:val="00544ACA"/>
    <w:rsid w:val="00545238"/>
    <w:rsid w:val="00545F8D"/>
    <w:rsid w:val="0054633E"/>
    <w:rsid w:val="00547041"/>
    <w:rsid w:val="005470D1"/>
    <w:rsid w:val="0054736D"/>
    <w:rsid w:val="005508F5"/>
    <w:rsid w:val="00550919"/>
    <w:rsid w:val="00550B87"/>
    <w:rsid w:val="00550BC2"/>
    <w:rsid w:val="00550ED2"/>
    <w:rsid w:val="00552831"/>
    <w:rsid w:val="00552A5A"/>
    <w:rsid w:val="00553003"/>
    <w:rsid w:val="00553032"/>
    <w:rsid w:val="005538F7"/>
    <w:rsid w:val="005539A6"/>
    <w:rsid w:val="00553EC8"/>
    <w:rsid w:val="00554266"/>
    <w:rsid w:val="00554973"/>
    <w:rsid w:val="0055512C"/>
    <w:rsid w:val="005557D2"/>
    <w:rsid w:val="005573AF"/>
    <w:rsid w:val="005579E7"/>
    <w:rsid w:val="00560C19"/>
    <w:rsid w:val="00560DD6"/>
    <w:rsid w:val="0056122D"/>
    <w:rsid w:val="005614DD"/>
    <w:rsid w:val="00562033"/>
    <w:rsid w:val="005631CA"/>
    <w:rsid w:val="0056368A"/>
    <w:rsid w:val="00563A88"/>
    <w:rsid w:val="00563F4D"/>
    <w:rsid w:val="005650C9"/>
    <w:rsid w:val="0056532E"/>
    <w:rsid w:val="00565D91"/>
    <w:rsid w:val="0056629B"/>
    <w:rsid w:val="005667CC"/>
    <w:rsid w:val="00566C5E"/>
    <w:rsid w:val="005672A7"/>
    <w:rsid w:val="0056774A"/>
    <w:rsid w:val="005703F8"/>
    <w:rsid w:val="0057046C"/>
    <w:rsid w:val="00570479"/>
    <w:rsid w:val="00570C1F"/>
    <w:rsid w:val="00571AA3"/>
    <w:rsid w:val="00572019"/>
    <w:rsid w:val="00572215"/>
    <w:rsid w:val="00572242"/>
    <w:rsid w:val="00572E3E"/>
    <w:rsid w:val="00572E89"/>
    <w:rsid w:val="00572F46"/>
    <w:rsid w:val="00573025"/>
    <w:rsid w:val="00573E26"/>
    <w:rsid w:val="00574AEB"/>
    <w:rsid w:val="005754B4"/>
    <w:rsid w:val="005756DA"/>
    <w:rsid w:val="00575E87"/>
    <w:rsid w:val="00577451"/>
    <w:rsid w:val="0058012B"/>
    <w:rsid w:val="005807FB"/>
    <w:rsid w:val="00580DD8"/>
    <w:rsid w:val="005811FC"/>
    <w:rsid w:val="00581A8C"/>
    <w:rsid w:val="00581B0D"/>
    <w:rsid w:val="00581E1D"/>
    <w:rsid w:val="00582005"/>
    <w:rsid w:val="005821DD"/>
    <w:rsid w:val="0058330D"/>
    <w:rsid w:val="00583A0C"/>
    <w:rsid w:val="00583D81"/>
    <w:rsid w:val="0058434C"/>
    <w:rsid w:val="0058439B"/>
    <w:rsid w:val="00585315"/>
    <w:rsid w:val="00585E05"/>
    <w:rsid w:val="00585E34"/>
    <w:rsid w:val="00586B44"/>
    <w:rsid w:val="0058750F"/>
    <w:rsid w:val="00587627"/>
    <w:rsid w:val="0058765C"/>
    <w:rsid w:val="00587B97"/>
    <w:rsid w:val="00590143"/>
    <w:rsid w:val="005904E8"/>
    <w:rsid w:val="00590FFB"/>
    <w:rsid w:val="0059148F"/>
    <w:rsid w:val="00591A12"/>
    <w:rsid w:val="00592290"/>
    <w:rsid w:val="00592345"/>
    <w:rsid w:val="0059305D"/>
    <w:rsid w:val="005938DA"/>
    <w:rsid w:val="005944A5"/>
    <w:rsid w:val="00594836"/>
    <w:rsid w:val="00594964"/>
    <w:rsid w:val="00595081"/>
    <w:rsid w:val="005950FF"/>
    <w:rsid w:val="00595465"/>
    <w:rsid w:val="00595C1C"/>
    <w:rsid w:val="00595D43"/>
    <w:rsid w:val="0059663A"/>
    <w:rsid w:val="00596C37"/>
    <w:rsid w:val="00597B54"/>
    <w:rsid w:val="005A0822"/>
    <w:rsid w:val="005A142B"/>
    <w:rsid w:val="005A1B48"/>
    <w:rsid w:val="005A20C1"/>
    <w:rsid w:val="005A3287"/>
    <w:rsid w:val="005A36D9"/>
    <w:rsid w:val="005A379F"/>
    <w:rsid w:val="005A4362"/>
    <w:rsid w:val="005A449A"/>
    <w:rsid w:val="005A47FE"/>
    <w:rsid w:val="005A52B6"/>
    <w:rsid w:val="005A545F"/>
    <w:rsid w:val="005A5593"/>
    <w:rsid w:val="005A746A"/>
    <w:rsid w:val="005B032F"/>
    <w:rsid w:val="005B04D1"/>
    <w:rsid w:val="005B08EA"/>
    <w:rsid w:val="005B0C0C"/>
    <w:rsid w:val="005B0FF0"/>
    <w:rsid w:val="005B10E1"/>
    <w:rsid w:val="005B16B0"/>
    <w:rsid w:val="005B1EE5"/>
    <w:rsid w:val="005B2BA7"/>
    <w:rsid w:val="005B2C0C"/>
    <w:rsid w:val="005B2C4D"/>
    <w:rsid w:val="005B2D91"/>
    <w:rsid w:val="005B2DDC"/>
    <w:rsid w:val="005B35E2"/>
    <w:rsid w:val="005B38E7"/>
    <w:rsid w:val="005B3AD5"/>
    <w:rsid w:val="005B40D7"/>
    <w:rsid w:val="005B40E7"/>
    <w:rsid w:val="005B4202"/>
    <w:rsid w:val="005B4698"/>
    <w:rsid w:val="005B4B89"/>
    <w:rsid w:val="005B522B"/>
    <w:rsid w:val="005B5658"/>
    <w:rsid w:val="005B60B5"/>
    <w:rsid w:val="005B62D4"/>
    <w:rsid w:val="005B69EE"/>
    <w:rsid w:val="005B6C14"/>
    <w:rsid w:val="005B730B"/>
    <w:rsid w:val="005B7E05"/>
    <w:rsid w:val="005C0249"/>
    <w:rsid w:val="005C0799"/>
    <w:rsid w:val="005C0887"/>
    <w:rsid w:val="005C2810"/>
    <w:rsid w:val="005C32F1"/>
    <w:rsid w:val="005C4416"/>
    <w:rsid w:val="005C556B"/>
    <w:rsid w:val="005C5FF5"/>
    <w:rsid w:val="005C6051"/>
    <w:rsid w:val="005C77D6"/>
    <w:rsid w:val="005C784A"/>
    <w:rsid w:val="005D04E1"/>
    <w:rsid w:val="005D1A89"/>
    <w:rsid w:val="005D2159"/>
    <w:rsid w:val="005D21AA"/>
    <w:rsid w:val="005D2940"/>
    <w:rsid w:val="005D32C6"/>
    <w:rsid w:val="005D389E"/>
    <w:rsid w:val="005D48BB"/>
    <w:rsid w:val="005D4EB6"/>
    <w:rsid w:val="005D4F09"/>
    <w:rsid w:val="005D507C"/>
    <w:rsid w:val="005D56BA"/>
    <w:rsid w:val="005D6292"/>
    <w:rsid w:val="005D7F47"/>
    <w:rsid w:val="005E08E5"/>
    <w:rsid w:val="005E0D49"/>
    <w:rsid w:val="005E0E2B"/>
    <w:rsid w:val="005E0F43"/>
    <w:rsid w:val="005E156A"/>
    <w:rsid w:val="005E168D"/>
    <w:rsid w:val="005E1B75"/>
    <w:rsid w:val="005E225A"/>
    <w:rsid w:val="005E289F"/>
    <w:rsid w:val="005E3575"/>
    <w:rsid w:val="005E38BE"/>
    <w:rsid w:val="005E413C"/>
    <w:rsid w:val="005E433D"/>
    <w:rsid w:val="005E599C"/>
    <w:rsid w:val="005E5B35"/>
    <w:rsid w:val="005E60AE"/>
    <w:rsid w:val="005E6A79"/>
    <w:rsid w:val="005E6E93"/>
    <w:rsid w:val="005E7871"/>
    <w:rsid w:val="005F08BB"/>
    <w:rsid w:val="005F1795"/>
    <w:rsid w:val="005F1865"/>
    <w:rsid w:val="005F18F2"/>
    <w:rsid w:val="005F1D37"/>
    <w:rsid w:val="005F24AC"/>
    <w:rsid w:val="005F3150"/>
    <w:rsid w:val="005F31EF"/>
    <w:rsid w:val="005F455F"/>
    <w:rsid w:val="005F4727"/>
    <w:rsid w:val="005F4AD3"/>
    <w:rsid w:val="005F4E38"/>
    <w:rsid w:val="005F50C3"/>
    <w:rsid w:val="005F5179"/>
    <w:rsid w:val="005F576D"/>
    <w:rsid w:val="005F58AF"/>
    <w:rsid w:val="005F5DC4"/>
    <w:rsid w:val="005F62D9"/>
    <w:rsid w:val="005F6AA9"/>
    <w:rsid w:val="005F6EB7"/>
    <w:rsid w:val="005F7A45"/>
    <w:rsid w:val="006015E6"/>
    <w:rsid w:val="00602F8F"/>
    <w:rsid w:val="00603126"/>
    <w:rsid w:val="006033DC"/>
    <w:rsid w:val="00603600"/>
    <w:rsid w:val="00603E99"/>
    <w:rsid w:val="0060403F"/>
    <w:rsid w:val="00604C03"/>
    <w:rsid w:val="00604C56"/>
    <w:rsid w:val="00605684"/>
    <w:rsid w:val="00605A30"/>
    <w:rsid w:val="0060613E"/>
    <w:rsid w:val="00606FDA"/>
    <w:rsid w:val="006077D8"/>
    <w:rsid w:val="00607C5B"/>
    <w:rsid w:val="00610AE2"/>
    <w:rsid w:val="00610F23"/>
    <w:rsid w:val="00611D5C"/>
    <w:rsid w:val="00611F80"/>
    <w:rsid w:val="00612746"/>
    <w:rsid w:val="006128E4"/>
    <w:rsid w:val="0061345F"/>
    <w:rsid w:val="00613C96"/>
    <w:rsid w:val="00613E3F"/>
    <w:rsid w:val="00614072"/>
    <w:rsid w:val="006140CB"/>
    <w:rsid w:val="00614416"/>
    <w:rsid w:val="006154AB"/>
    <w:rsid w:val="0061686C"/>
    <w:rsid w:val="00616BC5"/>
    <w:rsid w:val="00616BEC"/>
    <w:rsid w:val="00616F34"/>
    <w:rsid w:val="006171B1"/>
    <w:rsid w:val="006172AA"/>
    <w:rsid w:val="00617CB4"/>
    <w:rsid w:val="006209C9"/>
    <w:rsid w:val="00620F65"/>
    <w:rsid w:val="00623437"/>
    <w:rsid w:val="00623B1C"/>
    <w:rsid w:val="00623C32"/>
    <w:rsid w:val="00623D67"/>
    <w:rsid w:val="006242C4"/>
    <w:rsid w:val="0062462E"/>
    <w:rsid w:val="0062478C"/>
    <w:rsid w:val="00624940"/>
    <w:rsid w:val="00624C94"/>
    <w:rsid w:val="006255EE"/>
    <w:rsid w:val="00625A96"/>
    <w:rsid w:val="00626746"/>
    <w:rsid w:val="00626B4C"/>
    <w:rsid w:val="00626F64"/>
    <w:rsid w:val="0062747A"/>
    <w:rsid w:val="00627ABA"/>
    <w:rsid w:val="00627D03"/>
    <w:rsid w:val="00630029"/>
    <w:rsid w:val="00630569"/>
    <w:rsid w:val="0063084D"/>
    <w:rsid w:val="00630FFE"/>
    <w:rsid w:val="0063130D"/>
    <w:rsid w:val="006315B6"/>
    <w:rsid w:val="00631ED9"/>
    <w:rsid w:val="006321B5"/>
    <w:rsid w:val="00632EA7"/>
    <w:rsid w:val="00633484"/>
    <w:rsid w:val="00633719"/>
    <w:rsid w:val="0063384F"/>
    <w:rsid w:val="00633A1B"/>
    <w:rsid w:val="00633BCD"/>
    <w:rsid w:val="0063431B"/>
    <w:rsid w:val="00634341"/>
    <w:rsid w:val="00635690"/>
    <w:rsid w:val="0063660B"/>
    <w:rsid w:val="00636F5D"/>
    <w:rsid w:val="00637281"/>
    <w:rsid w:val="006374B8"/>
    <w:rsid w:val="00640AD1"/>
    <w:rsid w:val="00641241"/>
    <w:rsid w:val="006416FC"/>
    <w:rsid w:val="00641C6F"/>
    <w:rsid w:val="0064218E"/>
    <w:rsid w:val="00642B84"/>
    <w:rsid w:val="006430B7"/>
    <w:rsid w:val="00643B87"/>
    <w:rsid w:val="00643CFD"/>
    <w:rsid w:val="00644C28"/>
    <w:rsid w:val="0064518E"/>
    <w:rsid w:val="00645A60"/>
    <w:rsid w:val="00645C87"/>
    <w:rsid w:val="00646313"/>
    <w:rsid w:val="0064741B"/>
    <w:rsid w:val="0064763C"/>
    <w:rsid w:val="00647674"/>
    <w:rsid w:val="006478E9"/>
    <w:rsid w:val="00650047"/>
    <w:rsid w:val="006501AA"/>
    <w:rsid w:val="006515B2"/>
    <w:rsid w:val="00651FEC"/>
    <w:rsid w:val="00653688"/>
    <w:rsid w:val="00654064"/>
    <w:rsid w:val="0065425D"/>
    <w:rsid w:val="006552CE"/>
    <w:rsid w:val="00655675"/>
    <w:rsid w:val="0065585A"/>
    <w:rsid w:val="00655B52"/>
    <w:rsid w:val="00655FD7"/>
    <w:rsid w:val="00656155"/>
    <w:rsid w:val="006563F2"/>
    <w:rsid w:val="0065640E"/>
    <w:rsid w:val="00656AF0"/>
    <w:rsid w:val="00656F8D"/>
    <w:rsid w:val="00657320"/>
    <w:rsid w:val="00657FA5"/>
    <w:rsid w:val="0066083E"/>
    <w:rsid w:val="00660A58"/>
    <w:rsid w:val="00660CF9"/>
    <w:rsid w:val="006615A0"/>
    <w:rsid w:val="00662035"/>
    <w:rsid w:val="006621F9"/>
    <w:rsid w:val="006632D1"/>
    <w:rsid w:val="00664014"/>
    <w:rsid w:val="00664117"/>
    <w:rsid w:val="006641FF"/>
    <w:rsid w:val="0066439E"/>
    <w:rsid w:val="00664521"/>
    <w:rsid w:val="00664797"/>
    <w:rsid w:val="00664C0A"/>
    <w:rsid w:val="00665495"/>
    <w:rsid w:val="006658B3"/>
    <w:rsid w:val="00666635"/>
    <w:rsid w:val="00666D65"/>
    <w:rsid w:val="00667967"/>
    <w:rsid w:val="00670569"/>
    <w:rsid w:val="00670BCA"/>
    <w:rsid w:val="0067181E"/>
    <w:rsid w:val="00671B1A"/>
    <w:rsid w:val="006722B7"/>
    <w:rsid w:val="00672F51"/>
    <w:rsid w:val="006733D0"/>
    <w:rsid w:val="00673D8C"/>
    <w:rsid w:val="00676B1B"/>
    <w:rsid w:val="00676E78"/>
    <w:rsid w:val="00676F61"/>
    <w:rsid w:val="00680269"/>
    <w:rsid w:val="00681AC1"/>
    <w:rsid w:val="00681DE5"/>
    <w:rsid w:val="00682388"/>
    <w:rsid w:val="006831CC"/>
    <w:rsid w:val="00683B85"/>
    <w:rsid w:val="0068456E"/>
    <w:rsid w:val="00685219"/>
    <w:rsid w:val="00685B42"/>
    <w:rsid w:val="00686632"/>
    <w:rsid w:val="00686D95"/>
    <w:rsid w:val="00687A9D"/>
    <w:rsid w:val="0069024A"/>
    <w:rsid w:val="00691A70"/>
    <w:rsid w:val="00691A97"/>
    <w:rsid w:val="00691CAA"/>
    <w:rsid w:val="0069280F"/>
    <w:rsid w:val="0069293B"/>
    <w:rsid w:val="0069492F"/>
    <w:rsid w:val="006949C2"/>
    <w:rsid w:val="006959FF"/>
    <w:rsid w:val="00695E9D"/>
    <w:rsid w:val="006962CF"/>
    <w:rsid w:val="00696401"/>
    <w:rsid w:val="00696C5A"/>
    <w:rsid w:val="0069729D"/>
    <w:rsid w:val="00697341"/>
    <w:rsid w:val="006A049A"/>
    <w:rsid w:val="006A04DF"/>
    <w:rsid w:val="006A081C"/>
    <w:rsid w:val="006A0963"/>
    <w:rsid w:val="006A0C00"/>
    <w:rsid w:val="006A0C6A"/>
    <w:rsid w:val="006A0D93"/>
    <w:rsid w:val="006A13AF"/>
    <w:rsid w:val="006A1455"/>
    <w:rsid w:val="006A264F"/>
    <w:rsid w:val="006A2D68"/>
    <w:rsid w:val="006A2F6C"/>
    <w:rsid w:val="006A2FD5"/>
    <w:rsid w:val="006A35CF"/>
    <w:rsid w:val="006A4261"/>
    <w:rsid w:val="006A4839"/>
    <w:rsid w:val="006A55F7"/>
    <w:rsid w:val="006A64A4"/>
    <w:rsid w:val="006A65E8"/>
    <w:rsid w:val="006A6E54"/>
    <w:rsid w:val="006A7CBE"/>
    <w:rsid w:val="006A7EA4"/>
    <w:rsid w:val="006B00AB"/>
    <w:rsid w:val="006B0248"/>
    <w:rsid w:val="006B045E"/>
    <w:rsid w:val="006B36CA"/>
    <w:rsid w:val="006B3BD4"/>
    <w:rsid w:val="006B3C7B"/>
    <w:rsid w:val="006B410C"/>
    <w:rsid w:val="006B4B8C"/>
    <w:rsid w:val="006B504E"/>
    <w:rsid w:val="006B516C"/>
    <w:rsid w:val="006B5692"/>
    <w:rsid w:val="006B58B0"/>
    <w:rsid w:val="006B677A"/>
    <w:rsid w:val="006B6814"/>
    <w:rsid w:val="006B709A"/>
    <w:rsid w:val="006B7862"/>
    <w:rsid w:val="006C07B6"/>
    <w:rsid w:val="006C0842"/>
    <w:rsid w:val="006C0D43"/>
    <w:rsid w:val="006C0F11"/>
    <w:rsid w:val="006C20EB"/>
    <w:rsid w:val="006C23F4"/>
    <w:rsid w:val="006C3217"/>
    <w:rsid w:val="006C3717"/>
    <w:rsid w:val="006C374F"/>
    <w:rsid w:val="006C37AC"/>
    <w:rsid w:val="006C4620"/>
    <w:rsid w:val="006C4A3A"/>
    <w:rsid w:val="006C4B77"/>
    <w:rsid w:val="006C5260"/>
    <w:rsid w:val="006C53E4"/>
    <w:rsid w:val="006C56B4"/>
    <w:rsid w:val="006C5840"/>
    <w:rsid w:val="006C5A78"/>
    <w:rsid w:val="006C5ECC"/>
    <w:rsid w:val="006C5F0C"/>
    <w:rsid w:val="006C621C"/>
    <w:rsid w:val="006C64B8"/>
    <w:rsid w:val="006C6883"/>
    <w:rsid w:val="006C7DB9"/>
    <w:rsid w:val="006D01C6"/>
    <w:rsid w:val="006D0348"/>
    <w:rsid w:val="006D06EC"/>
    <w:rsid w:val="006D08C8"/>
    <w:rsid w:val="006D0EC1"/>
    <w:rsid w:val="006D0F25"/>
    <w:rsid w:val="006D0F2F"/>
    <w:rsid w:val="006D125E"/>
    <w:rsid w:val="006D148C"/>
    <w:rsid w:val="006D2086"/>
    <w:rsid w:val="006D3031"/>
    <w:rsid w:val="006D32AE"/>
    <w:rsid w:val="006D37D5"/>
    <w:rsid w:val="006D434A"/>
    <w:rsid w:val="006D4DE9"/>
    <w:rsid w:val="006D5391"/>
    <w:rsid w:val="006D584A"/>
    <w:rsid w:val="006D5AB5"/>
    <w:rsid w:val="006D5EDC"/>
    <w:rsid w:val="006D6304"/>
    <w:rsid w:val="006D673C"/>
    <w:rsid w:val="006D6A51"/>
    <w:rsid w:val="006D6C10"/>
    <w:rsid w:val="006D6E4A"/>
    <w:rsid w:val="006D79CC"/>
    <w:rsid w:val="006E0945"/>
    <w:rsid w:val="006E1669"/>
    <w:rsid w:val="006E17E8"/>
    <w:rsid w:val="006E23C0"/>
    <w:rsid w:val="006E242B"/>
    <w:rsid w:val="006E2D61"/>
    <w:rsid w:val="006E3E68"/>
    <w:rsid w:val="006E40A6"/>
    <w:rsid w:val="006E4A3A"/>
    <w:rsid w:val="006E5236"/>
    <w:rsid w:val="006E531B"/>
    <w:rsid w:val="006E62D2"/>
    <w:rsid w:val="006E67E5"/>
    <w:rsid w:val="006E6B51"/>
    <w:rsid w:val="006E706D"/>
    <w:rsid w:val="006E7BEC"/>
    <w:rsid w:val="006E7C54"/>
    <w:rsid w:val="006F09AB"/>
    <w:rsid w:val="006F0ACA"/>
    <w:rsid w:val="006F0CEE"/>
    <w:rsid w:val="006F0F2D"/>
    <w:rsid w:val="006F0FC7"/>
    <w:rsid w:val="006F10BD"/>
    <w:rsid w:val="006F1146"/>
    <w:rsid w:val="006F220C"/>
    <w:rsid w:val="006F2298"/>
    <w:rsid w:val="006F296C"/>
    <w:rsid w:val="006F2FE8"/>
    <w:rsid w:val="006F3D3F"/>
    <w:rsid w:val="006F43EC"/>
    <w:rsid w:val="006F44E0"/>
    <w:rsid w:val="006F4BF7"/>
    <w:rsid w:val="006F663C"/>
    <w:rsid w:val="006F6B23"/>
    <w:rsid w:val="006F6C8C"/>
    <w:rsid w:val="006F6E3E"/>
    <w:rsid w:val="006F7C2B"/>
    <w:rsid w:val="007002FD"/>
    <w:rsid w:val="00700703"/>
    <w:rsid w:val="00700B1A"/>
    <w:rsid w:val="00700D83"/>
    <w:rsid w:val="007015FC"/>
    <w:rsid w:val="00701612"/>
    <w:rsid w:val="00701A58"/>
    <w:rsid w:val="00702472"/>
    <w:rsid w:val="00702797"/>
    <w:rsid w:val="00703373"/>
    <w:rsid w:val="00703AA2"/>
    <w:rsid w:val="0070497F"/>
    <w:rsid w:val="00705DEB"/>
    <w:rsid w:val="00705F1A"/>
    <w:rsid w:val="00706083"/>
    <w:rsid w:val="00706128"/>
    <w:rsid w:val="00706576"/>
    <w:rsid w:val="00706EDD"/>
    <w:rsid w:val="00706F25"/>
    <w:rsid w:val="007079AD"/>
    <w:rsid w:val="00710096"/>
    <w:rsid w:val="007106D6"/>
    <w:rsid w:val="00711265"/>
    <w:rsid w:val="00711415"/>
    <w:rsid w:val="007134DF"/>
    <w:rsid w:val="00713555"/>
    <w:rsid w:val="00713E79"/>
    <w:rsid w:val="00713EFD"/>
    <w:rsid w:val="00714D90"/>
    <w:rsid w:val="00716803"/>
    <w:rsid w:val="0071697E"/>
    <w:rsid w:val="00716E99"/>
    <w:rsid w:val="00717512"/>
    <w:rsid w:val="007219D8"/>
    <w:rsid w:val="00721B21"/>
    <w:rsid w:val="00721FF0"/>
    <w:rsid w:val="007221D5"/>
    <w:rsid w:val="0072281B"/>
    <w:rsid w:val="007237EC"/>
    <w:rsid w:val="00723F5A"/>
    <w:rsid w:val="00724121"/>
    <w:rsid w:val="007245DF"/>
    <w:rsid w:val="00724F9E"/>
    <w:rsid w:val="00725025"/>
    <w:rsid w:val="00725C1D"/>
    <w:rsid w:val="00725C33"/>
    <w:rsid w:val="00725E7A"/>
    <w:rsid w:val="00726B50"/>
    <w:rsid w:val="007270D9"/>
    <w:rsid w:val="00727894"/>
    <w:rsid w:val="00727C59"/>
    <w:rsid w:val="00727C8C"/>
    <w:rsid w:val="00730948"/>
    <w:rsid w:val="00730B09"/>
    <w:rsid w:val="0073199F"/>
    <w:rsid w:val="00731EFE"/>
    <w:rsid w:val="00732AB9"/>
    <w:rsid w:val="00733126"/>
    <w:rsid w:val="00733445"/>
    <w:rsid w:val="00734012"/>
    <w:rsid w:val="007346BD"/>
    <w:rsid w:val="00734A32"/>
    <w:rsid w:val="00734E1B"/>
    <w:rsid w:val="00734E79"/>
    <w:rsid w:val="00735361"/>
    <w:rsid w:val="007354E3"/>
    <w:rsid w:val="007358D2"/>
    <w:rsid w:val="00735A7A"/>
    <w:rsid w:val="007368F9"/>
    <w:rsid w:val="00736DE0"/>
    <w:rsid w:val="00736E60"/>
    <w:rsid w:val="00737458"/>
    <w:rsid w:val="00737B43"/>
    <w:rsid w:val="00737B90"/>
    <w:rsid w:val="007400A5"/>
    <w:rsid w:val="0074095E"/>
    <w:rsid w:val="007410F2"/>
    <w:rsid w:val="00741440"/>
    <w:rsid w:val="00741ACF"/>
    <w:rsid w:val="0074225F"/>
    <w:rsid w:val="00743134"/>
    <w:rsid w:val="007437BC"/>
    <w:rsid w:val="00743E40"/>
    <w:rsid w:val="007440C7"/>
    <w:rsid w:val="00744354"/>
    <w:rsid w:val="00744641"/>
    <w:rsid w:val="00744DFF"/>
    <w:rsid w:val="0074525D"/>
    <w:rsid w:val="00745479"/>
    <w:rsid w:val="00745AB0"/>
    <w:rsid w:val="00746124"/>
    <w:rsid w:val="00746179"/>
    <w:rsid w:val="00746184"/>
    <w:rsid w:val="007467EE"/>
    <w:rsid w:val="00746F10"/>
    <w:rsid w:val="00747BE4"/>
    <w:rsid w:val="0075001A"/>
    <w:rsid w:val="007506F8"/>
    <w:rsid w:val="007519A2"/>
    <w:rsid w:val="007533A0"/>
    <w:rsid w:val="007533FD"/>
    <w:rsid w:val="0075359B"/>
    <w:rsid w:val="00755482"/>
    <w:rsid w:val="00755D05"/>
    <w:rsid w:val="007561B6"/>
    <w:rsid w:val="00756B79"/>
    <w:rsid w:val="007574A9"/>
    <w:rsid w:val="00757DAC"/>
    <w:rsid w:val="007602AD"/>
    <w:rsid w:val="00760C4A"/>
    <w:rsid w:val="00761A4A"/>
    <w:rsid w:val="00762336"/>
    <w:rsid w:val="0076288A"/>
    <w:rsid w:val="007632C7"/>
    <w:rsid w:val="0076343C"/>
    <w:rsid w:val="00763B7E"/>
    <w:rsid w:val="00764002"/>
    <w:rsid w:val="00764539"/>
    <w:rsid w:val="0076476F"/>
    <w:rsid w:val="00764F29"/>
    <w:rsid w:val="00765045"/>
    <w:rsid w:val="00765732"/>
    <w:rsid w:val="00765E2D"/>
    <w:rsid w:val="00765E6D"/>
    <w:rsid w:val="00767B45"/>
    <w:rsid w:val="00767DA7"/>
    <w:rsid w:val="00767DC8"/>
    <w:rsid w:val="00770DF0"/>
    <w:rsid w:val="007715BA"/>
    <w:rsid w:val="00771980"/>
    <w:rsid w:val="00772F26"/>
    <w:rsid w:val="0077312D"/>
    <w:rsid w:val="00773CBE"/>
    <w:rsid w:val="00773FD8"/>
    <w:rsid w:val="00775937"/>
    <w:rsid w:val="00775B47"/>
    <w:rsid w:val="00775B5C"/>
    <w:rsid w:val="0077640E"/>
    <w:rsid w:val="007768CF"/>
    <w:rsid w:val="00776B30"/>
    <w:rsid w:val="00776C1C"/>
    <w:rsid w:val="00776D23"/>
    <w:rsid w:val="00777659"/>
    <w:rsid w:val="00777AEE"/>
    <w:rsid w:val="00777CB1"/>
    <w:rsid w:val="00777EF5"/>
    <w:rsid w:val="00780009"/>
    <w:rsid w:val="00780769"/>
    <w:rsid w:val="00780FED"/>
    <w:rsid w:val="0078173B"/>
    <w:rsid w:val="007818EF"/>
    <w:rsid w:val="00781938"/>
    <w:rsid w:val="0078314B"/>
    <w:rsid w:val="0078338E"/>
    <w:rsid w:val="00783589"/>
    <w:rsid w:val="007858A2"/>
    <w:rsid w:val="00785D7D"/>
    <w:rsid w:val="007860D2"/>
    <w:rsid w:val="007869D9"/>
    <w:rsid w:val="00786CFF"/>
    <w:rsid w:val="00786F05"/>
    <w:rsid w:val="007875E8"/>
    <w:rsid w:val="00787B9A"/>
    <w:rsid w:val="0079045F"/>
    <w:rsid w:val="00790BB7"/>
    <w:rsid w:val="0079108C"/>
    <w:rsid w:val="0079149A"/>
    <w:rsid w:val="00791C1A"/>
    <w:rsid w:val="00791D1E"/>
    <w:rsid w:val="00791DED"/>
    <w:rsid w:val="00791EDC"/>
    <w:rsid w:val="00793E38"/>
    <w:rsid w:val="0079430E"/>
    <w:rsid w:val="00794D40"/>
    <w:rsid w:val="00794FBA"/>
    <w:rsid w:val="00796058"/>
    <w:rsid w:val="0079646B"/>
    <w:rsid w:val="00797D36"/>
    <w:rsid w:val="007A01D7"/>
    <w:rsid w:val="007A02EF"/>
    <w:rsid w:val="007A153D"/>
    <w:rsid w:val="007A1750"/>
    <w:rsid w:val="007A1F0A"/>
    <w:rsid w:val="007A2B4B"/>
    <w:rsid w:val="007A6254"/>
    <w:rsid w:val="007A66A0"/>
    <w:rsid w:val="007A6914"/>
    <w:rsid w:val="007A6C18"/>
    <w:rsid w:val="007A7778"/>
    <w:rsid w:val="007B0937"/>
    <w:rsid w:val="007B0CC2"/>
    <w:rsid w:val="007B0E5A"/>
    <w:rsid w:val="007B1CBE"/>
    <w:rsid w:val="007B1F17"/>
    <w:rsid w:val="007B27A5"/>
    <w:rsid w:val="007B2B59"/>
    <w:rsid w:val="007B2F0E"/>
    <w:rsid w:val="007B2FF3"/>
    <w:rsid w:val="007B36D3"/>
    <w:rsid w:val="007B3838"/>
    <w:rsid w:val="007B3B74"/>
    <w:rsid w:val="007B3CCB"/>
    <w:rsid w:val="007B4038"/>
    <w:rsid w:val="007B409D"/>
    <w:rsid w:val="007B4479"/>
    <w:rsid w:val="007B448E"/>
    <w:rsid w:val="007B4CDE"/>
    <w:rsid w:val="007B4D1B"/>
    <w:rsid w:val="007B555D"/>
    <w:rsid w:val="007B60D8"/>
    <w:rsid w:val="007B61C9"/>
    <w:rsid w:val="007B65A7"/>
    <w:rsid w:val="007B6798"/>
    <w:rsid w:val="007C1958"/>
    <w:rsid w:val="007C1CDD"/>
    <w:rsid w:val="007C2815"/>
    <w:rsid w:val="007C2CC8"/>
    <w:rsid w:val="007C2D28"/>
    <w:rsid w:val="007C3429"/>
    <w:rsid w:val="007C3A4E"/>
    <w:rsid w:val="007C3AC9"/>
    <w:rsid w:val="007C3CFB"/>
    <w:rsid w:val="007C3E14"/>
    <w:rsid w:val="007C4047"/>
    <w:rsid w:val="007C4544"/>
    <w:rsid w:val="007C4548"/>
    <w:rsid w:val="007C4829"/>
    <w:rsid w:val="007C549B"/>
    <w:rsid w:val="007C550D"/>
    <w:rsid w:val="007C5ABD"/>
    <w:rsid w:val="007C5B32"/>
    <w:rsid w:val="007C5B6E"/>
    <w:rsid w:val="007C6A3C"/>
    <w:rsid w:val="007C6C38"/>
    <w:rsid w:val="007C6D41"/>
    <w:rsid w:val="007C7434"/>
    <w:rsid w:val="007C79F5"/>
    <w:rsid w:val="007D0148"/>
    <w:rsid w:val="007D14CB"/>
    <w:rsid w:val="007D1CCC"/>
    <w:rsid w:val="007D1CEA"/>
    <w:rsid w:val="007D21E9"/>
    <w:rsid w:val="007D2669"/>
    <w:rsid w:val="007D3CA2"/>
    <w:rsid w:val="007D48B4"/>
    <w:rsid w:val="007D4F86"/>
    <w:rsid w:val="007D50E1"/>
    <w:rsid w:val="007D5E3D"/>
    <w:rsid w:val="007D605D"/>
    <w:rsid w:val="007D712A"/>
    <w:rsid w:val="007E09EA"/>
    <w:rsid w:val="007E18B7"/>
    <w:rsid w:val="007E1A7A"/>
    <w:rsid w:val="007E2197"/>
    <w:rsid w:val="007E23E0"/>
    <w:rsid w:val="007E2C6B"/>
    <w:rsid w:val="007E2DF6"/>
    <w:rsid w:val="007E2F4A"/>
    <w:rsid w:val="007E3439"/>
    <w:rsid w:val="007E3860"/>
    <w:rsid w:val="007E41F2"/>
    <w:rsid w:val="007E48BE"/>
    <w:rsid w:val="007E4943"/>
    <w:rsid w:val="007E49FF"/>
    <w:rsid w:val="007E4A59"/>
    <w:rsid w:val="007E4B68"/>
    <w:rsid w:val="007E4DF1"/>
    <w:rsid w:val="007E5168"/>
    <w:rsid w:val="007E540F"/>
    <w:rsid w:val="007E5A62"/>
    <w:rsid w:val="007E5E36"/>
    <w:rsid w:val="007E6299"/>
    <w:rsid w:val="007F0592"/>
    <w:rsid w:val="007F0F18"/>
    <w:rsid w:val="007F1219"/>
    <w:rsid w:val="007F1E84"/>
    <w:rsid w:val="007F20D9"/>
    <w:rsid w:val="007F224D"/>
    <w:rsid w:val="007F3204"/>
    <w:rsid w:val="007F32B1"/>
    <w:rsid w:val="007F32F7"/>
    <w:rsid w:val="007F37C7"/>
    <w:rsid w:val="007F4E53"/>
    <w:rsid w:val="007F5088"/>
    <w:rsid w:val="007F6023"/>
    <w:rsid w:val="007F6338"/>
    <w:rsid w:val="007F6B3A"/>
    <w:rsid w:val="008004F9"/>
    <w:rsid w:val="0080116D"/>
    <w:rsid w:val="008018DD"/>
    <w:rsid w:val="00802227"/>
    <w:rsid w:val="0080226D"/>
    <w:rsid w:val="00802D42"/>
    <w:rsid w:val="008037E6"/>
    <w:rsid w:val="0080435E"/>
    <w:rsid w:val="0080551E"/>
    <w:rsid w:val="00805802"/>
    <w:rsid w:val="00805CAE"/>
    <w:rsid w:val="00805F74"/>
    <w:rsid w:val="00806433"/>
    <w:rsid w:val="00806A42"/>
    <w:rsid w:val="00810514"/>
    <w:rsid w:val="008105AE"/>
    <w:rsid w:val="008105E4"/>
    <w:rsid w:val="00810E72"/>
    <w:rsid w:val="00810EBB"/>
    <w:rsid w:val="00811047"/>
    <w:rsid w:val="00811A40"/>
    <w:rsid w:val="008129E9"/>
    <w:rsid w:val="00812B43"/>
    <w:rsid w:val="008132E5"/>
    <w:rsid w:val="00813CE3"/>
    <w:rsid w:val="00813F92"/>
    <w:rsid w:val="008142B3"/>
    <w:rsid w:val="0081480B"/>
    <w:rsid w:val="008160B6"/>
    <w:rsid w:val="008163B2"/>
    <w:rsid w:val="008164BB"/>
    <w:rsid w:val="00817887"/>
    <w:rsid w:val="00817D80"/>
    <w:rsid w:val="00820173"/>
    <w:rsid w:val="008207D3"/>
    <w:rsid w:val="00820C1C"/>
    <w:rsid w:val="008211BA"/>
    <w:rsid w:val="00822D19"/>
    <w:rsid w:val="00822E3B"/>
    <w:rsid w:val="0082300F"/>
    <w:rsid w:val="00823FCA"/>
    <w:rsid w:val="00825010"/>
    <w:rsid w:val="00825264"/>
    <w:rsid w:val="008252A5"/>
    <w:rsid w:val="00825550"/>
    <w:rsid w:val="00825CBC"/>
    <w:rsid w:val="00825D9F"/>
    <w:rsid w:val="00825FE7"/>
    <w:rsid w:val="00826635"/>
    <w:rsid w:val="008267A4"/>
    <w:rsid w:val="0082681C"/>
    <w:rsid w:val="00826918"/>
    <w:rsid w:val="008271B9"/>
    <w:rsid w:val="0082772A"/>
    <w:rsid w:val="008277D3"/>
    <w:rsid w:val="00830323"/>
    <w:rsid w:val="008309AF"/>
    <w:rsid w:val="00830F4C"/>
    <w:rsid w:val="008314E7"/>
    <w:rsid w:val="00831B4F"/>
    <w:rsid w:val="00831FB1"/>
    <w:rsid w:val="00834761"/>
    <w:rsid w:val="00834D52"/>
    <w:rsid w:val="00835AF2"/>
    <w:rsid w:val="00835B74"/>
    <w:rsid w:val="008360CE"/>
    <w:rsid w:val="008377B5"/>
    <w:rsid w:val="00837803"/>
    <w:rsid w:val="008378D2"/>
    <w:rsid w:val="00837C6A"/>
    <w:rsid w:val="00837C7E"/>
    <w:rsid w:val="00837FB0"/>
    <w:rsid w:val="0084008D"/>
    <w:rsid w:val="00840CCC"/>
    <w:rsid w:val="00841420"/>
    <w:rsid w:val="008419ED"/>
    <w:rsid w:val="00841DB8"/>
    <w:rsid w:val="00841F93"/>
    <w:rsid w:val="0084274D"/>
    <w:rsid w:val="008429E5"/>
    <w:rsid w:val="00842D25"/>
    <w:rsid w:val="00842F1C"/>
    <w:rsid w:val="00843278"/>
    <w:rsid w:val="00843553"/>
    <w:rsid w:val="008439B6"/>
    <w:rsid w:val="00843F8D"/>
    <w:rsid w:val="00844519"/>
    <w:rsid w:val="00844596"/>
    <w:rsid w:val="00844B66"/>
    <w:rsid w:val="00844B8B"/>
    <w:rsid w:val="00844D15"/>
    <w:rsid w:val="0084530F"/>
    <w:rsid w:val="00850642"/>
    <w:rsid w:val="008506BA"/>
    <w:rsid w:val="0085098B"/>
    <w:rsid w:val="00850BBE"/>
    <w:rsid w:val="00850C0C"/>
    <w:rsid w:val="00850E21"/>
    <w:rsid w:val="00851567"/>
    <w:rsid w:val="0085181E"/>
    <w:rsid w:val="00851F24"/>
    <w:rsid w:val="00852257"/>
    <w:rsid w:val="00852665"/>
    <w:rsid w:val="00852EFE"/>
    <w:rsid w:val="00853CD2"/>
    <w:rsid w:val="008562BA"/>
    <w:rsid w:val="0085653A"/>
    <w:rsid w:val="00856D26"/>
    <w:rsid w:val="00857D5A"/>
    <w:rsid w:val="00860970"/>
    <w:rsid w:val="008618EF"/>
    <w:rsid w:val="008619A3"/>
    <w:rsid w:val="0086329C"/>
    <w:rsid w:val="00863350"/>
    <w:rsid w:val="00863B6E"/>
    <w:rsid w:val="00863C1C"/>
    <w:rsid w:val="00863FD2"/>
    <w:rsid w:val="008642D1"/>
    <w:rsid w:val="0086435F"/>
    <w:rsid w:val="00864A5A"/>
    <w:rsid w:val="008651D7"/>
    <w:rsid w:val="00865A01"/>
    <w:rsid w:val="0086618A"/>
    <w:rsid w:val="00866DBF"/>
    <w:rsid w:val="00866E3C"/>
    <w:rsid w:val="00867A53"/>
    <w:rsid w:val="00867B15"/>
    <w:rsid w:val="00867B56"/>
    <w:rsid w:val="00867C22"/>
    <w:rsid w:val="0087039D"/>
    <w:rsid w:val="0087040B"/>
    <w:rsid w:val="00870426"/>
    <w:rsid w:val="008709E9"/>
    <w:rsid w:val="00870CEE"/>
    <w:rsid w:val="00871025"/>
    <w:rsid w:val="0087119B"/>
    <w:rsid w:val="0087125A"/>
    <w:rsid w:val="0087184E"/>
    <w:rsid w:val="00871AA2"/>
    <w:rsid w:val="00871B8F"/>
    <w:rsid w:val="00871D70"/>
    <w:rsid w:val="00871E09"/>
    <w:rsid w:val="00872065"/>
    <w:rsid w:val="00872FFC"/>
    <w:rsid w:val="00873173"/>
    <w:rsid w:val="00873985"/>
    <w:rsid w:val="00873ACB"/>
    <w:rsid w:val="00873B0B"/>
    <w:rsid w:val="00873B3D"/>
    <w:rsid w:val="0087448F"/>
    <w:rsid w:val="0087506D"/>
    <w:rsid w:val="008750E0"/>
    <w:rsid w:val="00875305"/>
    <w:rsid w:val="00875713"/>
    <w:rsid w:val="00875AEF"/>
    <w:rsid w:val="00875FFA"/>
    <w:rsid w:val="0087636C"/>
    <w:rsid w:val="00876821"/>
    <w:rsid w:val="00876B98"/>
    <w:rsid w:val="00877076"/>
    <w:rsid w:val="00877DC5"/>
    <w:rsid w:val="008801E0"/>
    <w:rsid w:val="0088045D"/>
    <w:rsid w:val="008805A5"/>
    <w:rsid w:val="00881339"/>
    <w:rsid w:val="0088190F"/>
    <w:rsid w:val="00882083"/>
    <w:rsid w:val="00882A17"/>
    <w:rsid w:val="00882CF6"/>
    <w:rsid w:val="00883799"/>
    <w:rsid w:val="008840AA"/>
    <w:rsid w:val="0088479A"/>
    <w:rsid w:val="008867A7"/>
    <w:rsid w:val="00886DD6"/>
    <w:rsid w:val="00886F5C"/>
    <w:rsid w:val="00886F76"/>
    <w:rsid w:val="00890833"/>
    <w:rsid w:val="008918FA"/>
    <w:rsid w:val="0089220B"/>
    <w:rsid w:val="00893290"/>
    <w:rsid w:val="008936A8"/>
    <w:rsid w:val="00894769"/>
    <w:rsid w:val="008948BA"/>
    <w:rsid w:val="00895258"/>
    <w:rsid w:val="008954CC"/>
    <w:rsid w:val="00895924"/>
    <w:rsid w:val="00896654"/>
    <w:rsid w:val="00896DB5"/>
    <w:rsid w:val="008975D8"/>
    <w:rsid w:val="00897E63"/>
    <w:rsid w:val="00897F7D"/>
    <w:rsid w:val="008A0B98"/>
    <w:rsid w:val="008A12D9"/>
    <w:rsid w:val="008A13CB"/>
    <w:rsid w:val="008A25A1"/>
    <w:rsid w:val="008A323D"/>
    <w:rsid w:val="008A35A5"/>
    <w:rsid w:val="008A4DCE"/>
    <w:rsid w:val="008A54A1"/>
    <w:rsid w:val="008A574F"/>
    <w:rsid w:val="008A7364"/>
    <w:rsid w:val="008A78D7"/>
    <w:rsid w:val="008A7FC1"/>
    <w:rsid w:val="008B0489"/>
    <w:rsid w:val="008B1454"/>
    <w:rsid w:val="008B1AE0"/>
    <w:rsid w:val="008B200B"/>
    <w:rsid w:val="008B2021"/>
    <w:rsid w:val="008B203D"/>
    <w:rsid w:val="008B339A"/>
    <w:rsid w:val="008B34D8"/>
    <w:rsid w:val="008B3EEC"/>
    <w:rsid w:val="008B41F2"/>
    <w:rsid w:val="008B4F77"/>
    <w:rsid w:val="008B5EBF"/>
    <w:rsid w:val="008B658A"/>
    <w:rsid w:val="008B69A3"/>
    <w:rsid w:val="008B6AC4"/>
    <w:rsid w:val="008B6C66"/>
    <w:rsid w:val="008B6EA8"/>
    <w:rsid w:val="008B7B4E"/>
    <w:rsid w:val="008C06A8"/>
    <w:rsid w:val="008C0904"/>
    <w:rsid w:val="008C1357"/>
    <w:rsid w:val="008C1497"/>
    <w:rsid w:val="008C1C48"/>
    <w:rsid w:val="008C1F5B"/>
    <w:rsid w:val="008C21FC"/>
    <w:rsid w:val="008C232C"/>
    <w:rsid w:val="008C286B"/>
    <w:rsid w:val="008C294B"/>
    <w:rsid w:val="008C2C6E"/>
    <w:rsid w:val="008C2C8E"/>
    <w:rsid w:val="008C30D5"/>
    <w:rsid w:val="008C3CCF"/>
    <w:rsid w:val="008C4270"/>
    <w:rsid w:val="008C51CD"/>
    <w:rsid w:val="008C542F"/>
    <w:rsid w:val="008C56BF"/>
    <w:rsid w:val="008C5768"/>
    <w:rsid w:val="008C5EBD"/>
    <w:rsid w:val="008C5F09"/>
    <w:rsid w:val="008C6018"/>
    <w:rsid w:val="008C64C5"/>
    <w:rsid w:val="008C6859"/>
    <w:rsid w:val="008C6D87"/>
    <w:rsid w:val="008C73BC"/>
    <w:rsid w:val="008D0434"/>
    <w:rsid w:val="008D0CC4"/>
    <w:rsid w:val="008D0ED6"/>
    <w:rsid w:val="008D0F76"/>
    <w:rsid w:val="008D1849"/>
    <w:rsid w:val="008D1F74"/>
    <w:rsid w:val="008D232C"/>
    <w:rsid w:val="008D2798"/>
    <w:rsid w:val="008D27AF"/>
    <w:rsid w:val="008D3062"/>
    <w:rsid w:val="008D40D5"/>
    <w:rsid w:val="008D51D5"/>
    <w:rsid w:val="008D5733"/>
    <w:rsid w:val="008D6492"/>
    <w:rsid w:val="008D7420"/>
    <w:rsid w:val="008D753B"/>
    <w:rsid w:val="008D7A55"/>
    <w:rsid w:val="008E0097"/>
    <w:rsid w:val="008E0F78"/>
    <w:rsid w:val="008E12C4"/>
    <w:rsid w:val="008E1349"/>
    <w:rsid w:val="008E14EF"/>
    <w:rsid w:val="008E1934"/>
    <w:rsid w:val="008E1C64"/>
    <w:rsid w:val="008E21BB"/>
    <w:rsid w:val="008E29AB"/>
    <w:rsid w:val="008E29F0"/>
    <w:rsid w:val="008E2C98"/>
    <w:rsid w:val="008E2DA3"/>
    <w:rsid w:val="008E341C"/>
    <w:rsid w:val="008E35AA"/>
    <w:rsid w:val="008E3B33"/>
    <w:rsid w:val="008E4595"/>
    <w:rsid w:val="008E4750"/>
    <w:rsid w:val="008E55B0"/>
    <w:rsid w:val="008E5741"/>
    <w:rsid w:val="008E5763"/>
    <w:rsid w:val="008E5C85"/>
    <w:rsid w:val="008E60DC"/>
    <w:rsid w:val="008E7304"/>
    <w:rsid w:val="008E798B"/>
    <w:rsid w:val="008F04B3"/>
    <w:rsid w:val="008F0A68"/>
    <w:rsid w:val="008F173A"/>
    <w:rsid w:val="008F19F1"/>
    <w:rsid w:val="008F1E0A"/>
    <w:rsid w:val="008F2238"/>
    <w:rsid w:val="008F2309"/>
    <w:rsid w:val="008F23DF"/>
    <w:rsid w:val="008F24B0"/>
    <w:rsid w:val="008F2C0F"/>
    <w:rsid w:val="008F3787"/>
    <w:rsid w:val="008F3CEC"/>
    <w:rsid w:val="008F3E02"/>
    <w:rsid w:val="008F43D3"/>
    <w:rsid w:val="008F47D9"/>
    <w:rsid w:val="008F4A87"/>
    <w:rsid w:val="008F50B1"/>
    <w:rsid w:val="008F5369"/>
    <w:rsid w:val="008F5859"/>
    <w:rsid w:val="008F5D61"/>
    <w:rsid w:val="008F5E9A"/>
    <w:rsid w:val="008F61EC"/>
    <w:rsid w:val="008F67E9"/>
    <w:rsid w:val="008F69EB"/>
    <w:rsid w:val="008F6EA6"/>
    <w:rsid w:val="0090128C"/>
    <w:rsid w:val="00901B24"/>
    <w:rsid w:val="00901CFC"/>
    <w:rsid w:val="00902109"/>
    <w:rsid w:val="0090291A"/>
    <w:rsid w:val="00902F63"/>
    <w:rsid w:val="00903118"/>
    <w:rsid w:val="00903A99"/>
    <w:rsid w:val="00904704"/>
    <w:rsid w:val="00905491"/>
    <w:rsid w:val="009054EA"/>
    <w:rsid w:val="009057DF"/>
    <w:rsid w:val="00905DA3"/>
    <w:rsid w:val="009069F6"/>
    <w:rsid w:val="00907EA8"/>
    <w:rsid w:val="00911048"/>
    <w:rsid w:val="009116AF"/>
    <w:rsid w:val="00911A88"/>
    <w:rsid w:val="0091268F"/>
    <w:rsid w:val="009127EB"/>
    <w:rsid w:val="00912C62"/>
    <w:rsid w:val="00912D91"/>
    <w:rsid w:val="00914CC1"/>
    <w:rsid w:val="00914CF7"/>
    <w:rsid w:val="0091586B"/>
    <w:rsid w:val="00915B98"/>
    <w:rsid w:val="00917A8D"/>
    <w:rsid w:val="009215CF"/>
    <w:rsid w:val="0092168E"/>
    <w:rsid w:val="0092187B"/>
    <w:rsid w:val="0092217A"/>
    <w:rsid w:val="00922262"/>
    <w:rsid w:val="00922E8B"/>
    <w:rsid w:val="00922FBE"/>
    <w:rsid w:val="009238F0"/>
    <w:rsid w:val="00923FEE"/>
    <w:rsid w:val="0092410A"/>
    <w:rsid w:val="00924352"/>
    <w:rsid w:val="00924A79"/>
    <w:rsid w:val="00924F03"/>
    <w:rsid w:val="00925497"/>
    <w:rsid w:val="00925533"/>
    <w:rsid w:val="00925B83"/>
    <w:rsid w:val="00925DB9"/>
    <w:rsid w:val="009261FE"/>
    <w:rsid w:val="009267CB"/>
    <w:rsid w:val="00926C2A"/>
    <w:rsid w:val="0092790B"/>
    <w:rsid w:val="00927B05"/>
    <w:rsid w:val="00927DA7"/>
    <w:rsid w:val="0093029F"/>
    <w:rsid w:val="00930709"/>
    <w:rsid w:val="00930AE2"/>
    <w:rsid w:val="00930BCD"/>
    <w:rsid w:val="00931721"/>
    <w:rsid w:val="0093220D"/>
    <w:rsid w:val="0093223A"/>
    <w:rsid w:val="00932DF6"/>
    <w:rsid w:val="009331B6"/>
    <w:rsid w:val="00933344"/>
    <w:rsid w:val="00933537"/>
    <w:rsid w:val="00933668"/>
    <w:rsid w:val="00933CE0"/>
    <w:rsid w:val="00933F03"/>
    <w:rsid w:val="009346D6"/>
    <w:rsid w:val="00934F5B"/>
    <w:rsid w:val="00936ECA"/>
    <w:rsid w:val="00937BFF"/>
    <w:rsid w:val="00937F6B"/>
    <w:rsid w:val="00943F6D"/>
    <w:rsid w:val="00944172"/>
    <w:rsid w:val="0094442E"/>
    <w:rsid w:val="009445BE"/>
    <w:rsid w:val="009453DF"/>
    <w:rsid w:val="00945B0C"/>
    <w:rsid w:val="00945D03"/>
    <w:rsid w:val="0094624A"/>
    <w:rsid w:val="009465E1"/>
    <w:rsid w:val="00946F17"/>
    <w:rsid w:val="00947125"/>
    <w:rsid w:val="00947748"/>
    <w:rsid w:val="00947A54"/>
    <w:rsid w:val="00947ADD"/>
    <w:rsid w:val="0095044D"/>
    <w:rsid w:val="00952C0B"/>
    <w:rsid w:val="00952C31"/>
    <w:rsid w:val="0095313C"/>
    <w:rsid w:val="00953A26"/>
    <w:rsid w:val="00953D90"/>
    <w:rsid w:val="009545D3"/>
    <w:rsid w:val="009549D1"/>
    <w:rsid w:val="00956055"/>
    <w:rsid w:val="0095675C"/>
    <w:rsid w:val="009568A0"/>
    <w:rsid w:val="00956C61"/>
    <w:rsid w:val="0095739A"/>
    <w:rsid w:val="009576AE"/>
    <w:rsid w:val="00957A03"/>
    <w:rsid w:val="00960161"/>
    <w:rsid w:val="0096039C"/>
    <w:rsid w:val="00960652"/>
    <w:rsid w:val="00960699"/>
    <w:rsid w:val="00960B8B"/>
    <w:rsid w:val="00961A26"/>
    <w:rsid w:val="009621CB"/>
    <w:rsid w:val="0096242E"/>
    <w:rsid w:val="00962A90"/>
    <w:rsid w:val="00963CBB"/>
    <w:rsid w:val="0096508C"/>
    <w:rsid w:val="00965128"/>
    <w:rsid w:val="00965453"/>
    <w:rsid w:val="00965A6E"/>
    <w:rsid w:val="00965BAC"/>
    <w:rsid w:val="00965EA1"/>
    <w:rsid w:val="0096642F"/>
    <w:rsid w:val="00966B6C"/>
    <w:rsid w:val="00967235"/>
    <w:rsid w:val="00967A68"/>
    <w:rsid w:val="00967CF5"/>
    <w:rsid w:val="009703DF"/>
    <w:rsid w:val="00970D4B"/>
    <w:rsid w:val="00970EEC"/>
    <w:rsid w:val="00971284"/>
    <w:rsid w:val="00971C5A"/>
    <w:rsid w:val="009722E8"/>
    <w:rsid w:val="009729E2"/>
    <w:rsid w:val="00973359"/>
    <w:rsid w:val="009739B8"/>
    <w:rsid w:val="00973A01"/>
    <w:rsid w:val="00973DC2"/>
    <w:rsid w:val="00973DFE"/>
    <w:rsid w:val="00974232"/>
    <w:rsid w:val="00974AF1"/>
    <w:rsid w:val="00974C34"/>
    <w:rsid w:val="00975057"/>
    <w:rsid w:val="00975B28"/>
    <w:rsid w:val="00975DAF"/>
    <w:rsid w:val="00976276"/>
    <w:rsid w:val="00976D0E"/>
    <w:rsid w:val="00980075"/>
    <w:rsid w:val="0098033C"/>
    <w:rsid w:val="00980949"/>
    <w:rsid w:val="00981B6B"/>
    <w:rsid w:val="00981E1A"/>
    <w:rsid w:val="0098385E"/>
    <w:rsid w:val="0098411D"/>
    <w:rsid w:val="00984851"/>
    <w:rsid w:val="00984916"/>
    <w:rsid w:val="0098623D"/>
    <w:rsid w:val="0098683C"/>
    <w:rsid w:val="00986C10"/>
    <w:rsid w:val="00987376"/>
    <w:rsid w:val="009874D5"/>
    <w:rsid w:val="00987729"/>
    <w:rsid w:val="00987F09"/>
    <w:rsid w:val="00990897"/>
    <w:rsid w:val="00990A3C"/>
    <w:rsid w:val="00990C1D"/>
    <w:rsid w:val="00990D0B"/>
    <w:rsid w:val="009910CC"/>
    <w:rsid w:val="00991E81"/>
    <w:rsid w:val="00991E9D"/>
    <w:rsid w:val="00992A41"/>
    <w:rsid w:val="00992DB4"/>
    <w:rsid w:val="009930ED"/>
    <w:rsid w:val="00993621"/>
    <w:rsid w:val="009936C5"/>
    <w:rsid w:val="00993A52"/>
    <w:rsid w:val="00993AD4"/>
    <w:rsid w:val="00993BCA"/>
    <w:rsid w:val="00993EC7"/>
    <w:rsid w:val="00994424"/>
    <w:rsid w:val="009947CF"/>
    <w:rsid w:val="0099490A"/>
    <w:rsid w:val="00994D7B"/>
    <w:rsid w:val="009951A3"/>
    <w:rsid w:val="00995BE5"/>
    <w:rsid w:val="00995E8C"/>
    <w:rsid w:val="00996402"/>
    <w:rsid w:val="009968D2"/>
    <w:rsid w:val="0099690D"/>
    <w:rsid w:val="00996FB9"/>
    <w:rsid w:val="00997240"/>
    <w:rsid w:val="009A0A8D"/>
    <w:rsid w:val="009A136E"/>
    <w:rsid w:val="009A3525"/>
    <w:rsid w:val="009A35D4"/>
    <w:rsid w:val="009A3957"/>
    <w:rsid w:val="009A5620"/>
    <w:rsid w:val="009A5660"/>
    <w:rsid w:val="009A5901"/>
    <w:rsid w:val="009A5A34"/>
    <w:rsid w:val="009A69E0"/>
    <w:rsid w:val="009A7A86"/>
    <w:rsid w:val="009A7F27"/>
    <w:rsid w:val="009B01C4"/>
    <w:rsid w:val="009B0528"/>
    <w:rsid w:val="009B0C20"/>
    <w:rsid w:val="009B33A3"/>
    <w:rsid w:val="009B3446"/>
    <w:rsid w:val="009B36A7"/>
    <w:rsid w:val="009B3B61"/>
    <w:rsid w:val="009B3D49"/>
    <w:rsid w:val="009B3E76"/>
    <w:rsid w:val="009B435C"/>
    <w:rsid w:val="009B43FB"/>
    <w:rsid w:val="009B46C0"/>
    <w:rsid w:val="009B4ABB"/>
    <w:rsid w:val="009B4BFE"/>
    <w:rsid w:val="009B5D2D"/>
    <w:rsid w:val="009B7FA7"/>
    <w:rsid w:val="009C00F8"/>
    <w:rsid w:val="009C0249"/>
    <w:rsid w:val="009C02F3"/>
    <w:rsid w:val="009C0BDE"/>
    <w:rsid w:val="009C149A"/>
    <w:rsid w:val="009C1904"/>
    <w:rsid w:val="009C1D6D"/>
    <w:rsid w:val="009C1DF0"/>
    <w:rsid w:val="009C28D5"/>
    <w:rsid w:val="009C2EF8"/>
    <w:rsid w:val="009C382A"/>
    <w:rsid w:val="009C485B"/>
    <w:rsid w:val="009C4ABF"/>
    <w:rsid w:val="009C4C22"/>
    <w:rsid w:val="009C56E1"/>
    <w:rsid w:val="009C69C2"/>
    <w:rsid w:val="009C7454"/>
    <w:rsid w:val="009C7D7F"/>
    <w:rsid w:val="009D1968"/>
    <w:rsid w:val="009D1C80"/>
    <w:rsid w:val="009D20D3"/>
    <w:rsid w:val="009D2B03"/>
    <w:rsid w:val="009D2E51"/>
    <w:rsid w:val="009D347C"/>
    <w:rsid w:val="009D440A"/>
    <w:rsid w:val="009D4B92"/>
    <w:rsid w:val="009D54CB"/>
    <w:rsid w:val="009D551F"/>
    <w:rsid w:val="009D597E"/>
    <w:rsid w:val="009D5C91"/>
    <w:rsid w:val="009D7384"/>
    <w:rsid w:val="009D7A74"/>
    <w:rsid w:val="009D7FE7"/>
    <w:rsid w:val="009E1572"/>
    <w:rsid w:val="009E2D77"/>
    <w:rsid w:val="009E30EE"/>
    <w:rsid w:val="009E3FB6"/>
    <w:rsid w:val="009E43DD"/>
    <w:rsid w:val="009E457A"/>
    <w:rsid w:val="009E50F5"/>
    <w:rsid w:val="009E56C7"/>
    <w:rsid w:val="009E599A"/>
    <w:rsid w:val="009E5D5E"/>
    <w:rsid w:val="009E6A36"/>
    <w:rsid w:val="009E6EB5"/>
    <w:rsid w:val="009E7862"/>
    <w:rsid w:val="009F1216"/>
    <w:rsid w:val="009F16F9"/>
    <w:rsid w:val="009F19BE"/>
    <w:rsid w:val="009F2376"/>
    <w:rsid w:val="009F27A8"/>
    <w:rsid w:val="009F283C"/>
    <w:rsid w:val="009F347A"/>
    <w:rsid w:val="009F36CC"/>
    <w:rsid w:val="009F37E5"/>
    <w:rsid w:val="009F3D91"/>
    <w:rsid w:val="009F4365"/>
    <w:rsid w:val="009F4444"/>
    <w:rsid w:val="009F4779"/>
    <w:rsid w:val="009F491A"/>
    <w:rsid w:val="009F4C54"/>
    <w:rsid w:val="009F5065"/>
    <w:rsid w:val="009F5702"/>
    <w:rsid w:val="009F57AC"/>
    <w:rsid w:val="009F5DEC"/>
    <w:rsid w:val="009F62BF"/>
    <w:rsid w:val="009F6301"/>
    <w:rsid w:val="009F6560"/>
    <w:rsid w:val="009F6563"/>
    <w:rsid w:val="009F682B"/>
    <w:rsid w:val="009F72B0"/>
    <w:rsid w:val="009F7761"/>
    <w:rsid w:val="00A00D68"/>
    <w:rsid w:val="00A01113"/>
    <w:rsid w:val="00A01A29"/>
    <w:rsid w:val="00A01B6C"/>
    <w:rsid w:val="00A03027"/>
    <w:rsid w:val="00A030D4"/>
    <w:rsid w:val="00A0470F"/>
    <w:rsid w:val="00A049E6"/>
    <w:rsid w:val="00A04AED"/>
    <w:rsid w:val="00A04CFD"/>
    <w:rsid w:val="00A05DBA"/>
    <w:rsid w:val="00A06525"/>
    <w:rsid w:val="00A06935"/>
    <w:rsid w:val="00A06CE4"/>
    <w:rsid w:val="00A06CF8"/>
    <w:rsid w:val="00A07C05"/>
    <w:rsid w:val="00A10AA3"/>
    <w:rsid w:val="00A111B8"/>
    <w:rsid w:val="00A115A2"/>
    <w:rsid w:val="00A12250"/>
    <w:rsid w:val="00A12293"/>
    <w:rsid w:val="00A123FD"/>
    <w:rsid w:val="00A12742"/>
    <w:rsid w:val="00A132EF"/>
    <w:rsid w:val="00A13637"/>
    <w:rsid w:val="00A13A62"/>
    <w:rsid w:val="00A13D61"/>
    <w:rsid w:val="00A140C0"/>
    <w:rsid w:val="00A14648"/>
    <w:rsid w:val="00A14875"/>
    <w:rsid w:val="00A1536D"/>
    <w:rsid w:val="00A15489"/>
    <w:rsid w:val="00A15AA0"/>
    <w:rsid w:val="00A1747E"/>
    <w:rsid w:val="00A177BF"/>
    <w:rsid w:val="00A20171"/>
    <w:rsid w:val="00A2160F"/>
    <w:rsid w:val="00A21D63"/>
    <w:rsid w:val="00A21FDB"/>
    <w:rsid w:val="00A224DF"/>
    <w:rsid w:val="00A22625"/>
    <w:rsid w:val="00A22A5B"/>
    <w:rsid w:val="00A22CD7"/>
    <w:rsid w:val="00A22D10"/>
    <w:rsid w:val="00A23A31"/>
    <w:rsid w:val="00A24490"/>
    <w:rsid w:val="00A24912"/>
    <w:rsid w:val="00A2492A"/>
    <w:rsid w:val="00A249C2"/>
    <w:rsid w:val="00A255DE"/>
    <w:rsid w:val="00A25B12"/>
    <w:rsid w:val="00A2629B"/>
    <w:rsid w:val="00A30DC7"/>
    <w:rsid w:val="00A31072"/>
    <w:rsid w:val="00A310CB"/>
    <w:rsid w:val="00A31793"/>
    <w:rsid w:val="00A320C9"/>
    <w:rsid w:val="00A329C9"/>
    <w:rsid w:val="00A3350F"/>
    <w:rsid w:val="00A33A04"/>
    <w:rsid w:val="00A33EB6"/>
    <w:rsid w:val="00A346E3"/>
    <w:rsid w:val="00A350D9"/>
    <w:rsid w:val="00A35307"/>
    <w:rsid w:val="00A3579F"/>
    <w:rsid w:val="00A363AE"/>
    <w:rsid w:val="00A36C46"/>
    <w:rsid w:val="00A37313"/>
    <w:rsid w:val="00A374CF"/>
    <w:rsid w:val="00A37550"/>
    <w:rsid w:val="00A37B06"/>
    <w:rsid w:val="00A4074E"/>
    <w:rsid w:val="00A408B0"/>
    <w:rsid w:val="00A415E7"/>
    <w:rsid w:val="00A415FE"/>
    <w:rsid w:val="00A41D67"/>
    <w:rsid w:val="00A42968"/>
    <w:rsid w:val="00A433DB"/>
    <w:rsid w:val="00A43CC0"/>
    <w:rsid w:val="00A43D04"/>
    <w:rsid w:val="00A43F1B"/>
    <w:rsid w:val="00A44C7C"/>
    <w:rsid w:val="00A45137"/>
    <w:rsid w:val="00A462CF"/>
    <w:rsid w:val="00A46345"/>
    <w:rsid w:val="00A4661B"/>
    <w:rsid w:val="00A47016"/>
    <w:rsid w:val="00A471FF"/>
    <w:rsid w:val="00A4725B"/>
    <w:rsid w:val="00A5072F"/>
    <w:rsid w:val="00A50C05"/>
    <w:rsid w:val="00A50D36"/>
    <w:rsid w:val="00A51481"/>
    <w:rsid w:val="00A5236F"/>
    <w:rsid w:val="00A523AF"/>
    <w:rsid w:val="00A532D9"/>
    <w:rsid w:val="00A533A7"/>
    <w:rsid w:val="00A5377C"/>
    <w:rsid w:val="00A54685"/>
    <w:rsid w:val="00A546BC"/>
    <w:rsid w:val="00A547D5"/>
    <w:rsid w:val="00A54854"/>
    <w:rsid w:val="00A54C1F"/>
    <w:rsid w:val="00A54D98"/>
    <w:rsid w:val="00A54F8F"/>
    <w:rsid w:val="00A55BC6"/>
    <w:rsid w:val="00A5709F"/>
    <w:rsid w:val="00A57349"/>
    <w:rsid w:val="00A57499"/>
    <w:rsid w:val="00A575BB"/>
    <w:rsid w:val="00A57727"/>
    <w:rsid w:val="00A57FAD"/>
    <w:rsid w:val="00A57FD4"/>
    <w:rsid w:val="00A6010E"/>
    <w:rsid w:val="00A607CB"/>
    <w:rsid w:val="00A60B7A"/>
    <w:rsid w:val="00A619F4"/>
    <w:rsid w:val="00A61F03"/>
    <w:rsid w:val="00A6261D"/>
    <w:rsid w:val="00A634F4"/>
    <w:rsid w:val="00A63F1C"/>
    <w:rsid w:val="00A640F4"/>
    <w:rsid w:val="00A646B6"/>
    <w:rsid w:val="00A64BAE"/>
    <w:rsid w:val="00A64D0F"/>
    <w:rsid w:val="00A6677F"/>
    <w:rsid w:val="00A668EB"/>
    <w:rsid w:val="00A67088"/>
    <w:rsid w:val="00A67400"/>
    <w:rsid w:val="00A67748"/>
    <w:rsid w:val="00A67BA6"/>
    <w:rsid w:val="00A7022C"/>
    <w:rsid w:val="00A7076C"/>
    <w:rsid w:val="00A70987"/>
    <w:rsid w:val="00A70EE3"/>
    <w:rsid w:val="00A712BF"/>
    <w:rsid w:val="00A713F4"/>
    <w:rsid w:val="00A716C8"/>
    <w:rsid w:val="00A71D5D"/>
    <w:rsid w:val="00A71F97"/>
    <w:rsid w:val="00A7298E"/>
    <w:rsid w:val="00A72EF2"/>
    <w:rsid w:val="00A73ECA"/>
    <w:rsid w:val="00A748AE"/>
    <w:rsid w:val="00A749C1"/>
    <w:rsid w:val="00A74B9A"/>
    <w:rsid w:val="00A75127"/>
    <w:rsid w:val="00A75DFA"/>
    <w:rsid w:val="00A76D32"/>
    <w:rsid w:val="00A76E0A"/>
    <w:rsid w:val="00A77B2B"/>
    <w:rsid w:val="00A77E9A"/>
    <w:rsid w:val="00A804C6"/>
    <w:rsid w:val="00A80826"/>
    <w:rsid w:val="00A80B23"/>
    <w:rsid w:val="00A81289"/>
    <w:rsid w:val="00A817DD"/>
    <w:rsid w:val="00A819CA"/>
    <w:rsid w:val="00A82F80"/>
    <w:rsid w:val="00A83062"/>
    <w:rsid w:val="00A844FE"/>
    <w:rsid w:val="00A84605"/>
    <w:rsid w:val="00A86CC7"/>
    <w:rsid w:val="00A87AC6"/>
    <w:rsid w:val="00A90266"/>
    <w:rsid w:val="00A916C8"/>
    <w:rsid w:val="00A91F2A"/>
    <w:rsid w:val="00A926CE"/>
    <w:rsid w:val="00A92CB1"/>
    <w:rsid w:val="00A92D93"/>
    <w:rsid w:val="00A932C1"/>
    <w:rsid w:val="00A93670"/>
    <w:rsid w:val="00A93A15"/>
    <w:rsid w:val="00A93C1A"/>
    <w:rsid w:val="00A951A5"/>
    <w:rsid w:val="00A951BC"/>
    <w:rsid w:val="00A96542"/>
    <w:rsid w:val="00A96AA9"/>
    <w:rsid w:val="00A96F89"/>
    <w:rsid w:val="00A97774"/>
    <w:rsid w:val="00AA11DE"/>
    <w:rsid w:val="00AA15F5"/>
    <w:rsid w:val="00AA223D"/>
    <w:rsid w:val="00AA2240"/>
    <w:rsid w:val="00AA2310"/>
    <w:rsid w:val="00AA2383"/>
    <w:rsid w:val="00AA27C2"/>
    <w:rsid w:val="00AA3C64"/>
    <w:rsid w:val="00AA5003"/>
    <w:rsid w:val="00AA51A6"/>
    <w:rsid w:val="00AA537D"/>
    <w:rsid w:val="00AA55A5"/>
    <w:rsid w:val="00AA5CA8"/>
    <w:rsid w:val="00AA5F83"/>
    <w:rsid w:val="00AA6A7D"/>
    <w:rsid w:val="00AA7426"/>
    <w:rsid w:val="00AA74C2"/>
    <w:rsid w:val="00AB0BD4"/>
    <w:rsid w:val="00AB0E7C"/>
    <w:rsid w:val="00AB1182"/>
    <w:rsid w:val="00AB19E7"/>
    <w:rsid w:val="00AB1E55"/>
    <w:rsid w:val="00AB1FEA"/>
    <w:rsid w:val="00AB296C"/>
    <w:rsid w:val="00AB3080"/>
    <w:rsid w:val="00AB3279"/>
    <w:rsid w:val="00AB380D"/>
    <w:rsid w:val="00AB3D2C"/>
    <w:rsid w:val="00AB408B"/>
    <w:rsid w:val="00AB42A5"/>
    <w:rsid w:val="00AB490F"/>
    <w:rsid w:val="00AB4D9D"/>
    <w:rsid w:val="00AB65D5"/>
    <w:rsid w:val="00AB7520"/>
    <w:rsid w:val="00AB7DA4"/>
    <w:rsid w:val="00AC1040"/>
    <w:rsid w:val="00AC1C20"/>
    <w:rsid w:val="00AC1C8B"/>
    <w:rsid w:val="00AC1F6B"/>
    <w:rsid w:val="00AC2304"/>
    <w:rsid w:val="00AC236F"/>
    <w:rsid w:val="00AC2660"/>
    <w:rsid w:val="00AC2864"/>
    <w:rsid w:val="00AC3AB4"/>
    <w:rsid w:val="00AC3B47"/>
    <w:rsid w:val="00AC3B4E"/>
    <w:rsid w:val="00AC3EA3"/>
    <w:rsid w:val="00AC4FA0"/>
    <w:rsid w:val="00AC526A"/>
    <w:rsid w:val="00AC5682"/>
    <w:rsid w:val="00AC5DB7"/>
    <w:rsid w:val="00AC62EE"/>
    <w:rsid w:val="00AC67D8"/>
    <w:rsid w:val="00AC6ABE"/>
    <w:rsid w:val="00AC76A1"/>
    <w:rsid w:val="00AC783F"/>
    <w:rsid w:val="00AD0466"/>
    <w:rsid w:val="00AD1A74"/>
    <w:rsid w:val="00AD1FB8"/>
    <w:rsid w:val="00AD2114"/>
    <w:rsid w:val="00AD28F1"/>
    <w:rsid w:val="00AD418D"/>
    <w:rsid w:val="00AD484C"/>
    <w:rsid w:val="00AD488E"/>
    <w:rsid w:val="00AD4FA8"/>
    <w:rsid w:val="00AD528D"/>
    <w:rsid w:val="00AD5821"/>
    <w:rsid w:val="00AD5F1B"/>
    <w:rsid w:val="00AD6775"/>
    <w:rsid w:val="00AD70CB"/>
    <w:rsid w:val="00AD719B"/>
    <w:rsid w:val="00AD7462"/>
    <w:rsid w:val="00AD7CFB"/>
    <w:rsid w:val="00AE0202"/>
    <w:rsid w:val="00AE045D"/>
    <w:rsid w:val="00AE0972"/>
    <w:rsid w:val="00AE0EBA"/>
    <w:rsid w:val="00AE18AA"/>
    <w:rsid w:val="00AE2165"/>
    <w:rsid w:val="00AE3271"/>
    <w:rsid w:val="00AE39A8"/>
    <w:rsid w:val="00AE42B7"/>
    <w:rsid w:val="00AE44B1"/>
    <w:rsid w:val="00AE4FBB"/>
    <w:rsid w:val="00AE512B"/>
    <w:rsid w:val="00AE5434"/>
    <w:rsid w:val="00AE5EE9"/>
    <w:rsid w:val="00AE64C4"/>
    <w:rsid w:val="00AE73BA"/>
    <w:rsid w:val="00AF18A2"/>
    <w:rsid w:val="00AF3776"/>
    <w:rsid w:val="00AF3998"/>
    <w:rsid w:val="00AF4152"/>
    <w:rsid w:val="00AF4E35"/>
    <w:rsid w:val="00AF52ED"/>
    <w:rsid w:val="00AF5793"/>
    <w:rsid w:val="00AF5C6F"/>
    <w:rsid w:val="00AF5D32"/>
    <w:rsid w:val="00AF69AA"/>
    <w:rsid w:val="00B00280"/>
    <w:rsid w:val="00B005FC"/>
    <w:rsid w:val="00B02F47"/>
    <w:rsid w:val="00B0328D"/>
    <w:rsid w:val="00B03EFD"/>
    <w:rsid w:val="00B03F64"/>
    <w:rsid w:val="00B040DD"/>
    <w:rsid w:val="00B0430E"/>
    <w:rsid w:val="00B043ED"/>
    <w:rsid w:val="00B045FC"/>
    <w:rsid w:val="00B04BF8"/>
    <w:rsid w:val="00B04CF7"/>
    <w:rsid w:val="00B04F65"/>
    <w:rsid w:val="00B050E2"/>
    <w:rsid w:val="00B05F67"/>
    <w:rsid w:val="00B0636A"/>
    <w:rsid w:val="00B06395"/>
    <w:rsid w:val="00B066C2"/>
    <w:rsid w:val="00B06B6D"/>
    <w:rsid w:val="00B070E8"/>
    <w:rsid w:val="00B0723F"/>
    <w:rsid w:val="00B0754D"/>
    <w:rsid w:val="00B07628"/>
    <w:rsid w:val="00B07682"/>
    <w:rsid w:val="00B07B37"/>
    <w:rsid w:val="00B109B9"/>
    <w:rsid w:val="00B114C5"/>
    <w:rsid w:val="00B1191C"/>
    <w:rsid w:val="00B11C93"/>
    <w:rsid w:val="00B11E8D"/>
    <w:rsid w:val="00B1242F"/>
    <w:rsid w:val="00B127E9"/>
    <w:rsid w:val="00B12D42"/>
    <w:rsid w:val="00B12D66"/>
    <w:rsid w:val="00B13A18"/>
    <w:rsid w:val="00B13C4C"/>
    <w:rsid w:val="00B13C5F"/>
    <w:rsid w:val="00B13FCA"/>
    <w:rsid w:val="00B144BD"/>
    <w:rsid w:val="00B1578C"/>
    <w:rsid w:val="00B15AA4"/>
    <w:rsid w:val="00B15F5E"/>
    <w:rsid w:val="00B162A4"/>
    <w:rsid w:val="00B16452"/>
    <w:rsid w:val="00B20984"/>
    <w:rsid w:val="00B20A2B"/>
    <w:rsid w:val="00B20AA2"/>
    <w:rsid w:val="00B20B3A"/>
    <w:rsid w:val="00B21375"/>
    <w:rsid w:val="00B2158E"/>
    <w:rsid w:val="00B2161B"/>
    <w:rsid w:val="00B21C60"/>
    <w:rsid w:val="00B21CF9"/>
    <w:rsid w:val="00B21D3A"/>
    <w:rsid w:val="00B21F23"/>
    <w:rsid w:val="00B2208A"/>
    <w:rsid w:val="00B225E0"/>
    <w:rsid w:val="00B22E74"/>
    <w:rsid w:val="00B2310D"/>
    <w:rsid w:val="00B2370E"/>
    <w:rsid w:val="00B23A4E"/>
    <w:rsid w:val="00B23C25"/>
    <w:rsid w:val="00B242A0"/>
    <w:rsid w:val="00B248F7"/>
    <w:rsid w:val="00B24AB4"/>
    <w:rsid w:val="00B24BC6"/>
    <w:rsid w:val="00B24BEF"/>
    <w:rsid w:val="00B25081"/>
    <w:rsid w:val="00B253BE"/>
    <w:rsid w:val="00B25BB5"/>
    <w:rsid w:val="00B25D57"/>
    <w:rsid w:val="00B2625B"/>
    <w:rsid w:val="00B26493"/>
    <w:rsid w:val="00B26705"/>
    <w:rsid w:val="00B2678E"/>
    <w:rsid w:val="00B26B91"/>
    <w:rsid w:val="00B26E8F"/>
    <w:rsid w:val="00B27D12"/>
    <w:rsid w:val="00B3015D"/>
    <w:rsid w:val="00B30583"/>
    <w:rsid w:val="00B30828"/>
    <w:rsid w:val="00B30EA4"/>
    <w:rsid w:val="00B3109A"/>
    <w:rsid w:val="00B3140C"/>
    <w:rsid w:val="00B32B04"/>
    <w:rsid w:val="00B32CB7"/>
    <w:rsid w:val="00B342DA"/>
    <w:rsid w:val="00B34332"/>
    <w:rsid w:val="00B34414"/>
    <w:rsid w:val="00B3441C"/>
    <w:rsid w:val="00B347F0"/>
    <w:rsid w:val="00B35034"/>
    <w:rsid w:val="00B35FC2"/>
    <w:rsid w:val="00B36230"/>
    <w:rsid w:val="00B364E7"/>
    <w:rsid w:val="00B36BA1"/>
    <w:rsid w:val="00B37C0F"/>
    <w:rsid w:val="00B37C6E"/>
    <w:rsid w:val="00B37F8B"/>
    <w:rsid w:val="00B41AD9"/>
    <w:rsid w:val="00B41F11"/>
    <w:rsid w:val="00B42249"/>
    <w:rsid w:val="00B42326"/>
    <w:rsid w:val="00B43907"/>
    <w:rsid w:val="00B439FB"/>
    <w:rsid w:val="00B4435E"/>
    <w:rsid w:val="00B4449E"/>
    <w:rsid w:val="00B445B7"/>
    <w:rsid w:val="00B44841"/>
    <w:rsid w:val="00B44CCC"/>
    <w:rsid w:val="00B45113"/>
    <w:rsid w:val="00B45570"/>
    <w:rsid w:val="00B47152"/>
    <w:rsid w:val="00B4739D"/>
    <w:rsid w:val="00B47471"/>
    <w:rsid w:val="00B4761B"/>
    <w:rsid w:val="00B477A6"/>
    <w:rsid w:val="00B50125"/>
    <w:rsid w:val="00B5088A"/>
    <w:rsid w:val="00B50A7F"/>
    <w:rsid w:val="00B51092"/>
    <w:rsid w:val="00B51262"/>
    <w:rsid w:val="00B513D3"/>
    <w:rsid w:val="00B5255B"/>
    <w:rsid w:val="00B526D7"/>
    <w:rsid w:val="00B52857"/>
    <w:rsid w:val="00B52FEC"/>
    <w:rsid w:val="00B53022"/>
    <w:rsid w:val="00B532C2"/>
    <w:rsid w:val="00B54137"/>
    <w:rsid w:val="00B55CB6"/>
    <w:rsid w:val="00B55F8D"/>
    <w:rsid w:val="00B56591"/>
    <w:rsid w:val="00B56BF0"/>
    <w:rsid w:val="00B56BF8"/>
    <w:rsid w:val="00B5716A"/>
    <w:rsid w:val="00B5771E"/>
    <w:rsid w:val="00B57739"/>
    <w:rsid w:val="00B57DA6"/>
    <w:rsid w:val="00B6051F"/>
    <w:rsid w:val="00B60A85"/>
    <w:rsid w:val="00B60C8F"/>
    <w:rsid w:val="00B6147B"/>
    <w:rsid w:val="00B61DB5"/>
    <w:rsid w:val="00B6267B"/>
    <w:rsid w:val="00B627F5"/>
    <w:rsid w:val="00B6488C"/>
    <w:rsid w:val="00B65414"/>
    <w:rsid w:val="00B656FB"/>
    <w:rsid w:val="00B65AD2"/>
    <w:rsid w:val="00B65B65"/>
    <w:rsid w:val="00B65B94"/>
    <w:rsid w:val="00B65DC9"/>
    <w:rsid w:val="00B6703F"/>
    <w:rsid w:val="00B67A3B"/>
    <w:rsid w:val="00B70250"/>
    <w:rsid w:val="00B7079D"/>
    <w:rsid w:val="00B70832"/>
    <w:rsid w:val="00B710F7"/>
    <w:rsid w:val="00B71664"/>
    <w:rsid w:val="00B72603"/>
    <w:rsid w:val="00B7283F"/>
    <w:rsid w:val="00B731E2"/>
    <w:rsid w:val="00B7341D"/>
    <w:rsid w:val="00B735B0"/>
    <w:rsid w:val="00B739DC"/>
    <w:rsid w:val="00B73AFC"/>
    <w:rsid w:val="00B73DE1"/>
    <w:rsid w:val="00B7429C"/>
    <w:rsid w:val="00B75708"/>
    <w:rsid w:val="00B76808"/>
    <w:rsid w:val="00B7690E"/>
    <w:rsid w:val="00B76C9B"/>
    <w:rsid w:val="00B771B4"/>
    <w:rsid w:val="00B774DB"/>
    <w:rsid w:val="00B77C6C"/>
    <w:rsid w:val="00B80508"/>
    <w:rsid w:val="00B80DE8"/>
    <w:rsid w:val="00B80E9D"/>
    <w:rsid w:val="00B814DE"/>
    <w:rsid w:val="00B81786"/>
    <w:rsid w:val="00B81973"/>
    <w:rsid w:val="00B81982"/>
    <w:rsid w:val="00B82066"/>
    <w:rsid w:val="00B83114"/>
    <w:rsid w:val="00B83A61"/>
    <w:rsid w:val="00B8504A"/>
    <w:rsid w:val="00B8528E"/>
    <w:rsid w:val="00B85371"/>
    <w:rsid w:val="00B85803"/>
    <w:rsid w:val="00B863A0"/>
    <w:rsid w:val="00B86B63"/>
    <w:rsid w:val="00B87290"/>
    <w:rsid w:val="00B876AD"/>
    <w:rsid w:val="00B87706"/>
    <w:rsid w:val="00B87B14"/>
    <w:rsid w:val="00B90778"/>
    <w:rsid w:val="00B90C2C"/>
    <w:rsid w:val="00B9124C"/>
    <w:rsid w:val="00B91D01"/>
    <w:rsid w:val="00B948F6"/>
    <w:rsid w:val="00B9501A"/>
    <w:rsid w:val="00B95754"/>
    <w:rsid w:val="00B961A5"/>
    <w:rsid w:val="00B96222"/>
    <w:rsid w:val="00BA007D"/>
    <w:rsid w:val="00BA0A7B"/>
    <w:rsid w:val="00BA1481"/>
    <w:rsid w:val="00BA1BF4"/>
    <w:rsid w:val="00BA2168"/>
    <w:rsid w:val="00BA218B"/>
    <w:rsid w:val="00BA25C5"/>
    <w:rsid w:val="00BA2608"/>
    <w:rsid w:val="00BA342E"/>
    <w:rsid w:val="00BA34CA"/>
    <w:rsid w:val="00BA38D3"/>
    <w:rsid w:val="00BA3CAC"/>
    <w:rsid w:val="00BA442B"/>
    <w:rsid w:val="00BA489F"/>
    <w:rsid w:val="00BA50EA"/>
    <w:rsid w:val="00BA5287"/>
    <w:rsid w:val="00BA54B2"/>
    <w:rsid w:val="00BA60CC"/>
    <w:rsid w:val="00BA6613"/>
    <w:rsid w:val="00BA68D3"/>
    <w:rsid w:val="00BA6D17"/>
    <w:rsid w:val="00BA6DD2"/>
    <w:rsid w:val="00BA7345"/>
    <w:rsid w:val="00BB03E9"/>
    <w:rsid w:val="00BB045D"/>
    <w:rsid w:val="00BB057B"/>
    <w:rsid w:val="00BB0797"/>
    <w:rsid w:val="00BB1618"/>
    <w:rsid w:val="00BB270F"/>
    <w:rsid w:val="00BB3690"/>
    <w:rsid w:val="00BB3907"/>
    <w:rsid w:val="00BB3A50"/>
    <w:rsid w:val="00BB3D92"/>
    <w:rsid w:val="00BB5759"/>
    <w:rsid w:val="00BB6D7B"/>
    <w:rsid w:val="00BB6FFA"/>
    <w:rsid w:val="00BB7321"/>
    <w:rsid w:val="00BB760D"/>
    <w:rsid w:val="00BB7930"/>
    <w:rsid w:val="00BB7980"/>
    <w:rsid w:val="00BB7E65"/>
    <w:rsid w:val="00BB7E79"/>
    <w:rsid w:val="00BC0485"/>
    <w:rsid w:val="00BC08FA"/>
    <w:rsid w:val="00BC0D5F"/>
    <w:rsid w:val="00BC192E"/>
    <w:rsid w:val="00BC1E19"/>
    <w:rsid w:val="00BC31CD"/>
    <w:rsid w:val="00BC4116"/>
    <w:rsid w:val="00BC4870"/>
    <w:rsid w:val="00BC4D2B"/>
    <w:rsid w:val="00BC524B"/>
    <w:rsid w:val="00BC576C"/>
    <w:rsid w:val="00BC5FB5"/>
    <w:rsid w:val="00BC6213"/>
    <w:rsid w:val="00BC6501"/>
    <w:rsid w:val="00BC678B"/>
    <w:rsid w:val="00BC6B83"/>
    <w:rsid w:val="00BC7926"/>
    <w:rsid w:val="00BC7C18"/>
    <w:rsid w:val="00BD09DB"/>
    <w:rsid w:val="00BD0A9B"/>
    <w:rsid w:val="00BD12D2"/>
    <w:rsid w:val="00BD16FD"/>
    <w:rsid w:val="00BD171D"/>
    <w:rsid w:val="00BD2474"/>
    <w:rsid w:val="00BD2CA2"/>
    <w:rsid w:val="00BD2F23"/>
    <w:rsid w:val="00BD387D"/>
    <w:rsid w:val="00BD40C1"/>
    <w:rsid w:val="00BD471C"/>
    <w:rsid w:val="00BD4CA2"/>
    <w:rsid w:val="00BD50B3"/>
    <w:rsid w:val="00BD5100"/>
    <w:rsid w:val="00BD561E"/>
    <w:rsid w:val="00BD5687"/>
    <w:rsid w:val="00BD6400"/>
    <w:rsid w:val="00BD76A6"/>
    <w:rsid w:val="00BD78B7"/>
    <w:rsid w:val="00BE0283"/>
    <w:rsid w:val="00BE0900"/>
    <w:rsid w:val="00BE0AA2"/>
    <w:rsid w:val="00BE0AED"/>
    <w:rsid w:val="00BE0D02"/>
    <w:rsid w:val="00BE0E8E"/>
    <w:rsid w:val="00BE103F"/>
    <w:rsid w:val="00BE15B3"/>
    <w:rsid w:val="00BE2A47"/>
    <w:rsid w:val="00BE2EDC"/>
    <w:rsid w:val="00BE331B"/>
    <w:rsid w:val="00BE3E09"/>
    <w:rsid w:val="00BE3EB9"/>
    <w:rsid w:val="00BE3F58"/>
    <w:rsid w:val="00BE40DA"/>
    <w:rsid w:val="00BE41AC"/>
    <w:rsid w:val="00BE42A1"/>
    <w:rsid w:val="00BE4EDB"/>
    <w:rsid w:val="00BE5189"/>
    <w:rsid w:val="00BE58E0"/>
    <w:rsid w:val="00BE5D5E"/>
    <w:rsid w:val="00BE6FF4"/>
    <w:rsid w:val="00BE73F0"/>
    <w:rsid w:val="00BE778B"/>
    <w:rsid w:val="00BE7A7D"/>
    <w:rsid w:val="00BF0250"/>
    <w:rsid w:val="00BF0DDB"/>
    <w:rsid w:val="00BF1EC9"/>
    <w:rsid w:val="00BF21C9"/>
    <w:rsid w:val="00BF241D"/>
    <w:rsid w:val="00BF25AA"/>
    <w:rsid w:val="00BF29D6"/>
    <w:rsid w:val="00BF31D8"/>
    <w:rsid w:val="00BF338B"/>
    <w:rsid w:val="00BF3864"/>
    <w:rsid w:val="00BF436C"/>
    <w:rsid w:val="00BF53A0"/>
    <w:rsid w:val="00BF54E1"/>
    <w:rsid w:val="00BF55F6"/>
    <w:rsid w:val="00BF5785"/>
    <w:rsid w:val="00BF68B8"/>
    <w:rsid w:val="00BF6F8C"/>
    <w:rsid w:val="00C00BCA"/>
    <w:rsid w:val="00C017D2"/>
    <w:rsid w:val="00C01A6E"/>
    <w:rsid w:val="00C01D9D"/>
    <w:rsid w:val="00C0247D"/>
    <w:rsid w:val="00C03C6F"/>
    <w:rsid w:val="00C05304"/>
    <w:rsid w:val="00C058B0"/>
    <w:rsid w:val="00C058CA"/>
    <w:rsid w:val="00C05D4F"/>
    <w:rsid w:val="00C05ED1"/>
    <w:rsid w:val="00C073F1"/>
    <w:rsid w:val="00C073F3"/>
    <w:rsid w:val="00C100F2"/>
    <w:rsid w:val="00C10A32"/>
    <w:rsid w:val="00C10C2C"/>
    <w:rsid w:val="00C10E1F"/>
    <w:rsid w:val="00C10E5A"/>
    <w:rsid w:val="00C11138"/>
    <w:rsid w:val="00C114BF"/>
    <w:rsid w:val="00C124D3"/>
    <w:rsid w:val="00C12965"/>
    <w:rsid w:val="00C12B75"/>
    <w:rsid w:val="00C13035"/>
    <w:rsid w:val="00C138CA"/>
    <w:rsid w:val="00C14688"/>
    <w:rsid w:val="00C146D3"/>
    <w:rsid w:val="00C16983"/>
    <w:rsid w:val="00C17231"/>
    <w:rsid w:val="00C173FD"/>
    <w:rsid w:val="00C2085E"/>
    <w:rsid w:val="00C20DE5"/>
    <w:rsid w:val="00C21BCE"/>
    <w:rsid w:val="00C21D7F"/>
    <w:rsid w:val="00C225C4"/>
    <w:rsid w:val="00C22878"/>
    <w:rsid w:val="00C23697"/>
    <w:rsid w:val="00C23848"/>
    <w:rsid w:val="00C25668"/>
    <w:rsid w:val="00C25A17"/>
    <w:rsid w:val="00C262C0"/>
    <w:rsid w:val="00C265E0"/>
    <w:rsid w:val="00C26846"/>
    <w:rsid w:val="00C26D8B"/>
    <w:rsid w:val="00C26F91"/>
    <w:rsid w:val="00C302DF"/>
    <w:rsid w:val="00C30C1F"/>
    <w:rsid w:val="00C30DCB"/>
    <w:rsid w:val="00C329EC"/>
    <w:rsid w:val="00C34066"/>
    <w:rsid w:val="00C3490E"/>
    <w:rsid w:val="00C34AFF"/>
    <w:rsid w:val="00C35980"/>
    <w:rsid w:val="00C35F7E"/>
    <w:rsid w:val="00C360B1"/>
    <w:rsid w:val="00C36136"/>
    <w:rsid w:val="00C36503"/>
    <w:rsid w:val="00C368FB"/>
    <w:rsid w:val="00C372EB"/>
    <w:rsid w:val="00C37501"/>
    <w:rsid w:val="00C40998"/>
    <w:rsid w:val="00C413C3"/>
    <w:rsid w:val="00C417A3"/>
    <w:rsid w:val="00C41A1C"/>
    <w:rsid w:val="00C41ED2"/>
    <w:rsid w:val="00C41F97"/>
    <w:rsid w:val="00C42652"/>
    <w:rsid w:val="00C42A5A"/>
    <w:rsid w:val="00C42D5E"/>
    <w:rsid w:val="00C4381A"/>
    <w:rsid w:val="00C44E44"/>
    <w:rsid w:val="00C44FD7"/>
    <w:rsid w:val="00C45159"/>
    <w:rsid w:val="00C4551A"/>
    <w:rsid w:val="00C45623"/>
    <w:rsid w:val="00C45736"/>
    <w:rsid w:val="00C45903"/>
    <w:rsid w:val="00C464B6"/>
    <w:rsid w:val="00C4655B"/>
    <w:rsid w:val="00C50A64"/>
    <w:rsid w:val="00C50E78"/>
    <w:rsid w:val="00C51AA9"/>
    <w:rsid w:val="00C51D3A"/>
    <w:rsid w:val="00C52210"/>
    <w:rsid w:val="00C52FEE"/>
    <w:rsid w:val="00C531E7"/>
    <w:rsid w:val="00C542F0"/>
    <w:rsid w:val="00C54565"/>
    <w:rsid w:val="00C54B5B"/>
    <w:rsid w:val="00C55081"/>
    <w:rsid w:val="00C552D6"/>
    <w:rsid w:val="00C55CC7"/>
    <w:rsid w:val="00C55DE1"/>
    <w:rsid w:val="00C55EF4"/>
    <w:rsid w:val="00C56505"/>
    <w:rsid w:val="00C56878"/>
    <w:rsid w:val="00C56906"/>
    <w:rsid w:val="00C56E4C"/>
    <w:rsid w:val="00C57067"/>
    <w:rsid w:val="00C5723B"/>
    <w:rsid w:val="00C579F9"/>
    <w:rsid w:val="00C57AAC"/>
    <w:rsid w:val="00C6031F"/>
    <w:rsid w:val="00C61721"/>
    <w:rsid w:val="00C61A5A"/>
    <w:rsid w:val="00C62606"/>
    <w:rsid w:val="00C627B7"/>
    <w:rsid w:val="00C628CE"/>
    <w:rsid w:val="00C62D4D"/>
    <w:rsid w:val="00C62F69"/>
    <w:rsid w:val="00C63D28"/>
    <w:rsid w:val="00C63D2C"/>
    <w:rsid w:val="00C63DAD"/>
    <w:rsid w:val="00C63E9D"/>
    <w:rsid w:val="00C63EFA"/>
    <w:rsid w:val="00C64239"/>
    <w:rsid w:val="00C64539"/>
    <w:rsid w:val="00C649C6"/>
    <w:rsid w:val="00C657D8"/>
    <w:rsid w:val="00C65FE8"/>
    <w:rsid w:val="00C6621F"/>
    <w:rsid w:val="00C66275"/>
    <w:rsid w:val="00C665E0"/>
    <w:rsid w:val="00C66D1B"/>
    <w:rsid w:val="00C677F8"/>
    <w:rsid w:val="00C67EDA"/>
    <w:rsid w:val="00C700C1"/>
    <w:rsid w:val="00C706F1"/>
    <w:rsid w:val="00C7073F"/>
    <w:rsid w:val="00C70745"/>
    <w:rsid w:val="00C707CE"/>
    <w:rsid w:val="00C709E9"/>
    <w:rsid w:val="00C70E5E"/>
    <w:rsid w:val="00C7123C"/>
    <w:rsid w:val="00C71A40"/>
    <w:rsid w:val="00C71CCB"/>
    <w:rsid w:val="00C723A3"/>
    <w:rsid w:val="00C7278D"/>
    <w:rsid w:val="00C72DFE"/>
    <w:rsid w:val="00C73263"/>
    <w:rsid w:val="00C73700"/>
    <w:rsid w:val="00C746FF"/>
    <w:rsid w:val="00C75583"/>
    <w:rsid w:val="00C75C3D"/>
    <w:rsid w:val="00C75F39"/>
    <w:rsid w:val="00C7628C"/>
    <w:rsid w:val="00C7723E"/>
    <w:rsid w:val="00C77ACA"/>
    <w:rsid w:val="00C8058D"/>
    <w:rsid w:val="00C80F51"/>
    <w:rsid w:val="00C8109E"/>
    <w:rsid w:val="00C8162D"/>
    <w:rsid w:val="00C81882"/>
    <w:rsid w:val="00C81922"/>
    <w:rsid w:val="00C84396"/>
    <w:rsid w:val="00C843F4"/>
    <w:rsid w:val="00C853D3"/>
    <w:rsid w:val="00C85AA7"/>
    <w:rsid w:val="00C85AE2"/>
    <w:rsid w:val="00C85B26"/>
    <w:rsid w:val="00C85F9B"/>
    <w:rsid w:val="00C862AA"/>
    <w:rsid w:val="00C86961"/>
    <w:rsid w:val="00C86F54"/>
    <w:rsid w:val="00C87693"/>
    <w:rsid w:val="00C87D12"/>
    <w:rsid w:val="00C9039E"/>
    <w:rsid w:val="00C931F2"/>
    <w:rsid w:val="00C93301"/>
    <w:rsid w:val="00C93968"/>
    <w:rsid w:val="00C93A1C"/>
    <w:rsid w:val="00C93FF0"/>
    <w:rsid w:val="00C94003"/>
    <w:rsid w:val="00C94450"/>
    <w:rsid w:val="00C944B0"/>
    <w:rsid w:val="00C94A6D"/>
    <w:rsid w:val="00C94AC8"/>
    <w:rsid w:val="00C94D3D"/>
    <w:rsid w:val="00C94FFE"/>
    <w:rsid w:val="00C95138"/>
    <w:rsid w:val="00C95334"/>
    <w:rsid w:val="00C956AE"/>
    <w:rsid w:val="00C95B26"/>
    <w:rsid w:val="00C96288"/>
    <w:rsid w:val="00C962C5"/>
    <w:rsid w:val="00C972BF"/>
    <w:rsid w:val="00CA1444"/>
    <w:rsid w:val="00CA1507"/>
    <w:rsid w:val="00CA1782"/>
    <w:rsid w:val="00CA204D"/>
    <w:rsid w:val="00CA2E2C"/>
    <w:rsid w:val="00CA31C5"/>
    <w:rsid w:val="00CA3D5A"/>
    <w:rsid w:val="00CA48EA"/>
    <w:rsid w:val="00CA49AF"/>
    <w:rsid w:val="00CA5D83"/>
    <w:rsid w:val="00CA6742"/>
    <w:rsid w:val="00CA6760"/>
    <w:rsid w:val="00CA6824"/>
    <w:rsid w:val="00CA68A4"/>
    <w:rsid w:val="00CA6F26"/>
    <w:rsid w:val="00CA70A6"/>
    <w:rsid w:val="00CA7336"/>
    <w:rsid w:val="00CA75B4"/>
    <w:rsid w:val="00CA7709"/>
    <w:rsid w:val="00CA7A5E"/>
    <w:rsid w:val="00CA7C69"/>
    <w:rsid w:val="00CB0004"/>
    <w:rsid w:val="00CB049C"/>
    <w:rsid w:val="00CB0D19"/>
    <w:rsid w:val="00CB0ED1"/>
    <w:rsid w:val="00CB125D"/>
    <w:rsid w:val="00CB12A0"/>
    <w:rsid w:val="00CB1913"/>
    <w:rsid w:val="00CB2E4D"/>
    <w:rsid w:val="00CB335E"/>
    <w:rsid w:val="00CB346E"/>
    <w:rsid w:val="00CB45C0"/>
    <w:rsid w:val="00CB4B86"/>
    <w:rsid w:val="00CB5D99"/>
    <w:rsid w:val="00CB5E45"/>
    <w:rsid w:val="00CB5EF7"/>
    <w:rsid w:val="00CB61B9"/>
    <w:rsid w:val="00CB634C"/>
    <w:rsid w:val="00CB6ACD"/>
    <w:rsid w:val="00CB71E4"/>
    <w:rsid w:val="00CC04D7"/>
    <w:rsid w:val="00CC05E6"/>
    <w:rsid w:val="00CC07BC"/>
    <w:rsid w:val="00CC0A33"/>
    <w:rsid w:val="00CC0DB5"/>
    <w:rsid w:val="00CC0DF1"/>
    <w:rsid w:val="00CC175F"/>
    <w:rsid w:val="00CC1F8D"/>
    <w:rsid w:val="00CC207C"/>
    <w:rsid w:val="00CC2CCF"/>
    <w:rsid w:val="00CC2D08"/>
    <w:rsid w:val="00CC37AD"/>
    <w:rsid w:val="00CC41C6"/>
    <w:rsid w:val="00CC4577"/>
    <w:rsid w:val="00CC486B"/>
    <w:rsid w:val="00CC4AD2"/>
    <w:rsid w:val="00CC506D"/>
    <w:rsid w:val="00CC51D8"/>
    <w:rsid w:val="00CC535A"/>
    <w:rsid w:val="00CC5A2D"/>
    <w:rsid w:val="00CC5B5B"/>
    <w:rsid w:val="00CC62F1"/>
    <w:rsid w:val="00CC68C5"/>
    <w:rsid w:val="00CC6C27"/>
    <w:rsid w:val="00CC6C2F"/>
    <w:rsid w:val="00CC728B"/>
    <w:rsid w:val="00CC7336"/>
    <w:rsid w:val="00CD04B7"/>
    <w:rsid w:val="00CD0AE9"/>
    <w:rsid w:val="00CD0B07"/>
    <w:rsid w:val="00CD0B48"/>
    <w:rsid w:val="00CD229A"/>
    <w:rsid w:val="00CD2DDB"/>
    <w:rsid w:val="00CD3CCA"/>
    <w:rsid w:val="00CD4291"/>
    <w:rsid w:val="00CD4514"/>
    <w:rsid w:val="00CD4F81"/>
    <w:rsid w:val="00CD5071"/>
    <w:rsid w:val="00CD595E"/>
    <w:rsid w:val="00CD5A87"/>
    <w:rsid w:val="00CD5C78"/>
    <w:rsid w:val="00CD5C94"/>
    <w:rsid w:val="00CD70F4"/>
    <w:rsid w:val="00CD77DA"/>
    <w:rsid w:val="00CD7B23"/>
    <w:rsid w:val="00CE018F"/>
    <w:rsid w:val="00CE06FF"/>
    <w:rsid w:val="00CE0785"/>
    <w:rsid w:val="00CE0B0F"/>
    <w:rsid w:val="00CE0CA3"/>
    <w:rsid w:val="00CE1A90"/>
    <w:rsid w:val="00CE2123"/>
    <w:rsid w:val="00CE2A43"/>
    <w:rsid w:val="00CE3BD4"/>
    <w:rsid w:val="00CE5FFE"/>
    <w:rsid w:val="00CE642F"/>
    <w:rsid w:val="00CE6894"/>
    <w:rsid w:val="00CE68F5"/>
    <w:rsid w:val="00CE6E09"/>
    <w:rsid w:val="00CE7586"/>
    <w:rsid w:val="00CE7B16"/>
    <w:rsid w:val="00CE7C12"/>
    <w:rsid w:val="00CF013D"/>
    <w:rsid w:val="00CF0CBD"/>
    <w:rsid w:val="00CF0CF9"/>
    <w:rsid w:val="00CF162F"/>
    <w:rsid w:val="00CF20A9"/>
    <w:rsid w:val="00CF2142"/>
    <w:rsid w:val="00CF2445"/>
    <w:rsid w:val="00CF38C6"/>
    <w:rsid w:val="00CF3CE0"/>
    <w:rsid w:val="00CF3E64"/>
    <w:rsid w:val="00CF3E68"/>
    <w:rsid w:val="00CF4141"/>
    <w:rsid w:val="00CF42BF"/>
    <w:rsid w:val="00CF42E4"/>
    <w:rsid w:val="00CF453A"/>
    <w:rsid w:val="00CF477B"/>
    <w:rsid w:val="00CF4DB3"/>
    <w:rsid w:val="00CF593C"/>
    <w:rsid w:val="00CF6A0F"/>
    <w:rsid w:val="00CF72A4"/>
    <w:rsid w:val="00CF7585"/>
    <w:rsid w:val="00CF7737"/>
    <w:rsid w:val="00D006EF"/>
    <w:rsid w:val="00D00AD1"/>
    <w:rsid w:val="00D00C42"/>
    <w:rsid w:val="00D01948"/>
    <w:rsid w:val="00D01E24"/>
    <w:rsid w:val="00D02480"/>
    <w:rsid w:val="00D0286D"/>
    <w:rsid w:val="00D02E73"/>
    <w:rsid w:val="00D02ED5"/>
    <w:rsid w:val="00D02F0B"/>
    <w:rsid w:val="00D032E8"/>
    <w:rsid w:val="00D03C45"/>
    <w:rsid w:val="00D03E3F"/>
    <w:rsid w:val="00D03EF2"/>
    <w:rsid w:val="00D04006"/>
    <w:rsid w:val="00D050FB"/>
    <w:rsid w:val="00D051DB"/>
    <w:rsid w:val="00D059BC"/>
    <w:rsid w:val="00D05C30"/>
    <w:rsid w:val="00D05C36"/>
    <w:rsid w:val="00D06191"/>
    <w:rsid w:val="00D0629C"/>
    <w:rsid w:val="00D063A5"/>
    <w:rsid w:val="00D06AD5"/>
    <w:rsid w:val="00D0736B"/>
    <w:rsid w:val="00D079DF"/>
    <w:rsid w:val="00D07B4F"/>
    <w:rsid w:val="00D07FF8"/>
    <w:rsid w:val="00D10489"/>
    <w:rsid w:val="00D111A0"/>
    <w:rsid w:val="00D113EC"/>
    <w:rsid w:val="00D1149B"/>
    <w:rsid w:val="00D11571"/>
    <w:rsid w:val="00D119BE"/>
    <w:rsid w:val="00D11B11"/>
    <w:rsid w:val="00D11B9D"/>
    <w:rsid w:val="00D1212D"/>
    <w:rsid w:val="00D124A0"/>
    <w:rsid w:val="00D1326C"/>
    <w:rsid w:val="00D143D5"/>
    <w:rsid w:val="00D14A04"/>
    <w:rsid w:val="00D152E1"/>
    <w:rsid w:val="00D15967"/>
    <w:rsid w:val="00D17E9C"/>
    <w:rsid w:val="00D21B92"/>
    <w:rsid w:val="00D23A8A"/>
    <w:rsid w:val="00D23B8B"/>
    <w:rsid w:val="00D24181"/>
    <w:rsid w:val="00D248BD"/>
    <w:rsid w:val="00D24A30"/>
    <w:rsid w:val="00D25285"/>
    <w:rsid w:val="00D255AC"/>
    <w:rsid w:val="00D26161"/>
    <w:rsid w:val="00D261E5"/>
    <w:rsid w:val="00D27511"/>
    <w:rsid w:val="00D27BA4"/>
    <w:rsid w:val="00D30515"/>
    <w:rsid w:val="00D31303"/>
    <w:rsid w:val="00D3197C"/>
    <w:rsid w:val="00D31C4F"/>
    <w:rsid w:val="00D31CCC"/>
    <w:rsid w:val="00D329A3"/>
    <w:rsid w:val="00D329DC"/>
    <w:rsid w:val="00D33602"/>
    <w:rsid w:val="00D336D2"/>
    <w:rsid w:val="00D34146"/>
    <w:rsid w:val="00D3433B"/>
    <w:rsid w:val="00D34506"/>
    <w:rsid w:val="00D34CF2"/>
    <w:rsid w:val="00D355A6"/>
    <w:rsid w:val="00D360E7"/>
    <w:rsid w:val="00D362A4"/>
    <w:rsid w:val="00D36E9B"/>
    <w:rsid w:val="00D37635"/>
    <w:rsid w:val="00D37DD8"/>
    <w:rsid w:val="00D40842"/>
    <w:rsid w:val="00D40F70"/>
    <w:rsid w:val="00D41691"/>
    <w:rsid w:val="00D41DCA"/>
    <w:rsid w:val="00D42A52"/>
    <w:rsid w:val="00D42B2C"/>
    <w:rsid w:val="00D43722"/>
    <w:rsid w:val="00D43870"/>
    <w:rsid w:val="00D440C6"/>
    <w:rsid w:val="00D44870"/>
    <w:rsid w:val="00D44F68"/>
    <w:rsid w:val="00D451A3"/>
    <w:rsid w:val="00D4589B"/>
    <w:rsid w:val="00D45C0A"/>
    <w:rsid w:val="00D45C1E"/>
    <w:rsid w:val="00D46689"/>
    <w:rsid w:val="00D46C79"/>
    <w:rsid w:val="00D46DB5"/>
    <w:rsid w:val="00D478C4"/>
    <w:rsid w:val="00D47EE8"/>
    <w:rsid w:val="00D47F99"/>
    <w:rsid w:val="00D50E48"/>
    <w:rsid w:val="00D51F98"/>
    <w:rsid w:val="00D52B84"/>
    <w:rsid w:val="00D534F2"/>
    <w:rsid w:val="00D541A4"/>
    <w:rsid w:val="00D5425F"/>
    <w:rsid w:val="00D5448E"/>
    <w:rsid w:val="00D547B0"/>
    <w:rsid w:val="00D54D91"/>
    <w:rsid w:val="00D553B7"/>
    <w:rsid w:val="00D55C54"/>
    <w:rsid w:val="00D55F16"/>
    <w:rsid w:val="00D57801"/>
    <w:rsid w:val="00D6004A"/>
    <w:rsid w:val="00D6163B"/>
    <w:rsid w:val="00D61785"/>
    <w:rsid w:val="00D61C09"/>
    <w:rsid w:val="00D6227E"/>
    <w:rsid w:val="00D62E2B"/>
    <w:rsid w:val="00D636C4"/>
    <w:rsid w:val="00D63E89"/>
    <w:rsid w:val="00D64698"/>
    <w:rsid w:val="00D64B1E"/>
    <w:rsid w:val="00D6504F"/>
    <w:rsid w:val="00D653B4"/>
    <w:rsid w:val="00D65723"/>
    <w:rsid w:val="00D65869"/>
    <w:rsid w:val="00D659CC"/>
    <w:rsid w:val="00D65E7D"/>
    <w:rsid w:val="00D65FCF"/>
    <w:rsid w:val="00D6663E"/>
    <w:rsid w:val="00D671F9"/>
    <w:rsid w:val="00D67A91"/>
    <w:rsid w:val="00D67CAA"/>
    <w:rsid w:val="00D67D16"/>
    <w:rsid w:val="00D67F92"/>
    <w:rsid w:val="00D70257"/>
    <w:rsid w:val="00D7047C"/>
    <w:rsid w:val="00D70D0E"/>
    <w:rsid w:val="00D71489"/>
    <w:rsid w:val="00D71A81"/>
    <w:rsid w:val="00D71DC0"/>
    <w:rsid w:val="00D71FCA"/>
    <w:rsid w:val="00D72537"/>
    <w:rsid w:val="00D72B2B"/>
    <w:rsid w:val="00D72B80"/>
    <w:rsid w:val="00D73A70"/>
    <w:rsid w:val="00D73B65"/>
    <w:rsid w:val="00D73D45"/>
    <w:rsid w:val="00D7403D"/>
    <w:rsid w:val="00D74384"/>
    <w:rsid w:val="00D7490C"/>
    <w:rsid w:val="00D74F0D"/>
    <w:rsid w:val="00D75321"/>
    <w:rsid w:val="00D75B9B"/>
    <w:rsid w:val="00D75C49"/>
    <w:rsid w:val="00D76214"/>
    <w:rsid w:val="00D77791"/>
    <w:rsid w:val="00D77A73"/>
    <w:rsid w:val="00D80261"/>
    <w:rsid w:val="00D80975"/>
    <w:rsid w:val="00D80AF3"/>
    <w:rsid w:val="00D81D13"/>
    <w:rsid w:val="00D81E01"/>
    <w:rsid w:val="00D82583"/>
    <w:rsid w:val="00D8279C"/>
    <w:rsid w:val="00D82BB2"/>
    <w:rsid w:val="00D82C51"/>
    <w:rsid w:val="00D830BC"/>
    <w:rsid w:val="00D835DF"/>
    <w:rsid w:val="00D839A1"/>
    <w:rsid w:val="00D83EB1"/>
    <w:rsid w:val="00D83F00"/>
    <w:rsid w:val="00D848F8"/>
    <w:rsid w:val="00D84D81"/>
    <w:rsid w:val="00D86067"/>
    <w:rsid w:val="00D860DA"/>
    <w:rsid w:val="00D8629C"/>
    <w:rsid w:val="00D865EF"/>
    <w:rsid w:val="00D8681B"/>
    <w:rsid w:val="00D87205"/>
    <w:rsid w:val="00D8732C"/>
    <w:rsid w:val="00D879AA"/>
    <w:rsid w:val="00D87BA8"/>
    <w:rsid w:val="00D90A8A"/>
    <w:rsid w:val="00D90CDE"/>
    <w:rsid w:val="00D91AFC"/>
    <w:rsid w:val="00D91B2A"/>
    <w:rsid w:val="00D91B55"/>
    <w:rsid w:val="00D934B4"/>
    <w:rsid w:val="00D93730"/>
    <w:rsid w:val="00D9373F"/>
    <w:rsid w:val="00D93DB4"/>
    <w:rsid w:val="00D944B3"/>
    <w:rsid w:val="00D9452A"/>
    <w:rsid w:val="00D9470F"/>
    <w:rsid w:val="00D957FE"/>
    <w:rsid w:val="00D9598A"/>
    <w:rsid w:val="00D95DE5"/>
    <w:rsid w:val="00D95E56"/>
    <w:rsid w:val="00D968FD"/>
    <w:rsid w:val="00D96C31"/>
    <w:rsid w:val="00D9722C"/>
    <w:rsid w:val="00D9724D"/>
    <w:rsid w:val="00DA0557"/>
    <w:rsid w:val="00DA1236"/>
    <w:rsid w:val="00DA1BE7"/>
    <w:rsid w:val="00DA1C6A"/>
    <w:rsid w:val="00DA1E3B"/>
    <w:rsid w:val="00DA3370"/>
    <w:rsid w:val="00DA3684"/>
    <w:rsid w:val="00DA3D3B"/>
    <w:rsid w:val="00DA40C4"/>
    <w:rsid w:val="00DA4181"/>
    <w:rsid w:val="00DA4E6D"/>
    <w:rsid w:val="00DA5DFA"/>
    <w:rsid w:val="00DA6677"/>
    <w:rsid w:val="00DA6965"/>
    <w:rsid w:val="00DA7050"/>
    <w:rsid w:val="00DA726F"/>
    <w:rsid w:val="00DA7714"/>
    <w:rsid w:val="00DA7FA1"/>
    <w:rsid w:val="00DB013E"/>
    <w:rsid w:val="00DB01EB"/>
    <w:rsid w:val="00DB111E"/>
    <w:rsid w:val="00DB1970"/>
    <w:rsid w:val="00DB1A54"/>
    <w:rsid w:val="00DB3314"/>
    <w:rsid w:val="00DB3679"/>
    <w:rsid w:val="00DB4FF1"/>
    <w:rsid w:val="00DB52DD"/>
    <w:rsid w:val="00DB60AD"/>
    <w:rsid w:val="00DB69F7"/>
    <w:rsid w:val="00DC0196"/>
    <w:rsid w:val="00DC04C0"/>
    <w:rsid w:val="00DC04EE"/>
    <w:rsid w:val="00DC0D95"/>
    <w:rsid w:val="00DC0F1E"/>
    <w:rsid w:val="00DC0FFC"/>
    <w:rsid w:val="00DC1153"/>
    <w:rsid w:val="00DC173B"/>
    <w:rsid w:val="00DC1E54"/>
    <w:rsid w:val="00DC375E"/>
    <w:rsid w:val="00DC38D6"/>
    <w:rsid w:val="00DC3A6C"/>
    <w:rsid w:val="00DC3BCD"/>
    <w:rsid w:val="00DC3CBD"/>
    <w:rsid w:val="00DC444F"/>
    <w:rsid w:val="00DC4F41"/>
    <w:rsid w:val="00DC60C7"/>
    <w:rsid w:val="00DC62E8"/>
    <w:rsid w:val="00DC6C19"/>
    <w:rsid w:val="00DC7464"/>
    <w:rsid w:val="00DC77B0"/>
    <w:rsid w:val="00DC7B62"/>
    <w:rsid w:val="00DD047C"/>
    <w:rsid w:val="00DD0665"/>
    <w:rsid w:val="00DD076A"/>
    <w:rsid w:val="00DD0AA5"/>
    <w:rsid w:val="00DD0EE0"/>
    <w:rsid w:val="00DD1648"/>
    <w:rsid w:val="00DD1CD9"/>
    <w:rsid w:val="00DD2A22"/>
    <w:rsid w:val="00DD31B7"/>
    <w:rsid w:val="00DD4DFA"/>
    <w:rsid w:val="00DD5034"/>
    <w:rsid w:val="00DD5B23"/>
    <w:rsid w:val="00DD5CBE"/>
    <w:rsid w:val="00DD6950"/>
    <w:rsid w:val="00DD7031"/>
    <w:rsid w:val="00DD735F"/>
    <w:rsid w:val="00DD7F16"/>
    <w:rsid w:val="00DE0131"/>
    <w:rsid w:val="00DE078D"/>
    <w:rsid w:val="00DE0ABE"/>
    <w:rsid w:val="00DE0C41"/>
    <w:rsid w:val="00DE1254"/>
    <w:rsid w:val="00DE1E88"/>
    <w:rsid w:val="00DE1F8F"/>
    <w:rsid w:val="00DE2A31"/>
    <w:rsid w:val="00DE3440"/>
    <w:rsid w:val="00DE38F6"/>
    <w:rsid w:val="00DE3B71"/>
    <w:rsid w:val="00DE47B3"/>
    <w:rsid w:val="00DE4CBF"/>
    <w:rsid w:val="00DE4D01"/>
    <w:rsid w:val="00DE4E6C"/>
    <w:rsid w:val="00DE53E5"/>
    <w:rsid w:val="00DE56E9"/>
    <w:rsid w:val="00DE57B7"/>
    <w:rsid w:val="00DE5D24"/>
    <w:rsid w:val="00DE5FDA"/>
    <w:rsid w:val="00DE625E"/>
    <w:rsid w:val="00DE6331"/>
    <w:rsid w:val="00DE645E"/>
    <w:rsid w:val="00DE6AF0"/>
    <w:rsid w:val="00DE6C26"/>
    <w:rsid w:val="00DE7630"/>
    <w:rsid w:val="00DE7854"/>
    <w:rsid w:val="00DF0D00"/>
    <w:rsid w:val="00DF0EF7"/>
    <w:rsid w:val="00DF0F30"/>
    <w:rsid w:val="00DF1126"/>
    <w:rsid w:val="00DF1CBC"/>
    <w:rsid w:val="00DF1CDB"/>
    <w:rsid w:val="00DF264F"/>
    <w:rsid w:val="00DF2C97"/>
    <w:rsid w:val="00DF2D07"/>
    <w:rsid w:val="00DF3722"/>
    <w:rsid w:val="00DF3C25"/>
    <w:rsid w:val="00DF4561"/>
    <w:rsid w:val="00DF46A3"/>
    <w:rsid w:val="00DF569D"/>
    <w:rsid w:val="00DF5EE3"/>
    <w:rsid w:val="00DF72F1"/>
    <w:rsid w:val="00DF7D6E"/>
    <w:rsid w:val="00E01BFD"/>
    <w:rsid w:val="00E01E04"/>
    <w:rsid w:val="00E029E8"/>
    <w:rsid w:val="00E02FC7"/>
    <w:rsid w:val="00E030B7"/>
    <w:rsid w:val="00E03EAF"/>
    <w:rsid w:val="00E04F2A"/>
    <w:rsid w:val="00E051BD"/>
    <w:rsid w:val="00E054ED"/>
    <w:rsid w:val="00E05C7E"/>
    <w:rsid w:val="00E0606B"/>
    <w:rsid w:val="00E06B44"/>
    <w:rsid w:val="00E075FE"/>
    <w:rsid w:val="00E0799B"/>
    <w:rsid w:val="00E1023C"/>
    <w:rsid w:val="00E11165"/>
    <w:rsid w:val="00E11276"/>
    <w:rsid w:val="00E119D6"/>
    <w:rsid w:val="00E12472"/>
    <w:rsid w:val="00E13C2C"/>
    <w:rsid w:val="00E1482B"/>
    <w:rsid w:val="00E150D6"/>
    <w:rsid w:val="00E159EF"/>
    <w:rsid w:val="00E15AAA"/>
    <w:rsid w:val="00E16AA2"/>
    <w:rsid w:val="00E16C56"/>
    <w:rsid w:val="00E17301"/>
    <w:rsid w:val="00E1784A"/>
    <w:rsid w:val="00E20539"/>
    <w:rsid w:val="00E207B8"/>
    <w:rsid w:val="00E20F53"/>
    <w:rsid w:val="00E234AE"/>
    <w:rsid w:val="00E23E6E"/>
    <w:rsid w:val="00E24084"/>
    <w:rsid w:val="00E2531F"/>
    <w:rsid w:val="00E2539F"/>
    <w:rsid w:val="00E254B2"/>
    <w:rsid w:val="00E25653"/>
    <w:rsid w:val="00E27414"/>
    <w:rsid w:val="00E30CCA"/>
    <w:rsid w:val="00E31020"/>
    <w:rsid w:val="00E32049"/>
    <w:rsid w:val="00E32938"/>
    <w:rsid w:val="00E32AAC"/>
    <w:rsid w:val="00E32AF7"/>
    <w:rsid w:val="00E32C42"/>
    <w:rsid w:val="00E34123"/>
    <w:rsid w:val="00E34269"/>
    <w:rsid w:val="00E34835"/>
    <w:rsid w:val="00E34D85"/>
    <w:rsid w:val="00E35095"/>
    <w:rsid w:val="00E352FE"/>
    <w:rsid w:val="00E35640"/>
    <w:rsid w:val="00E36B4B"/>
    <w:rsid w:val="00E37558"/>
    <w:rsid w:val="00E37A11"/>
    <w:rsid w:val="00E37A70"/>
    <w:rsid w:val="00E40E4E"/>
    <w:rsid w:val="00E40FEB"/>
    <w:rsid w:val="00E41C88"/>
    <w:rsid w:val="00E42E27"/>
    <w:rsid w:val="00E430D7"/>
    <w:rsid w:val="00E4314D"/>
    <w:rsid w:val="00E4348C"/>
    <w:rsid w:val="00E434C2"/>
    <w:rsid w:val="00E43D9F"/>
    <w:rsid w:val="00E43E3F"/>
    <w:rsid w:val="00E43F52"/>
    <w:rsid w:val="00E44982"/>
    <w:rsid w:val="00E45DF1"/>
    <w:rsid w:val="00E46693"/>
    <w:rsid w:val="00E47252"/>
    <w:rsid w:val="00E47C20"/>
    <w:rsid w:val="00E50142"/>
    <w:rsid w:val="00E5058F"/>
    <w:rsid w:val="00E5104A"/>
    <w:rsid w:val="00E51074"/>
    <w:rsid w:val="00E53CF4"/>
    <w:rsid w:val="00E53E11"/>
    <w:rsid w:val="00E546BD"/>
    <w:rsid w:val="00E54E19"/>
    <w:rsid w:val="00E55110"/>
    <w:rsid w:val="00E55178"/>
    <w:rsid w:val="00E553A8"/>
    <w:rsid w:val="00E56390"/>
    <w:rsid w:val="00E563E6"/>
    <w:rsid w:val="00E5742A"/>
    <w:rsid w:val="00E60214"/>
    <w:rsid w:val="00E60380"/>
    <w:rsid w:val="00E60A48"/>
    <w:rsid w:val="00E6186F"/>
    <w:rsid w:val="00E61AA3"/>
    <w:rsid w:val="00E622EB"/>
    <w:rsid w:val="00E62BBA"/>
    <w:rsid w:val="00E62BEF"/>
    <w:rsid w:val="00E62C0B"/>
    <w:rsid w:val="00E630B4"/>
    <w:rsid w:val="00E64210"/>
    <w:rsid w:val="00E64F5B"/>
    <w:rsid w:val="00E652CC"/>
    <w:rsid w:val="00E66CF1"/>
    <w:rsid w:val="00E700A6"/>
    <w:rsid w:val="00E70A36"/>
    <w:rsid w:val="00E70B26"/>
    <w:rsid w:val="00E7204E"/>
    <w:rsid w:val="00E7292C"/>
    <w:rsid w:val="00E73283"/>
    <w:rsid w:val="00E7354F"/>
    <w:rsid w:val="00E73942"/>
    <w:rsid w:val="00E73B84"/>
    <w:rsid w:val="00E7457D"/>
    <w:rsid w:val="00E7488B"/>
    <w:rsid w:val="00E74B0C"/>
    <w:rsid w:val="00E75E17"/>
    <w:rsid w:val="00E75E3D"/>
    <w:rsid w:val="00E764D9"/>
    <w:rsid w:val="00E7671E"/>
    <w:rsid w:val="00E7739E"/>
    <w:rsid w:val="00E8064B"/>
    <w:rsid w:val="00E82A58"/>
    <w:rsid w:val="00E83578"/>
    <w:rsid w:val="00E83CA1"/>
    <w:rsid w:val="00E83E26"/>
    <w:rsid w:val="00E84957"/>
    <w:rsid w:val="00E85F38"/>
    <w:rsid w:val="00E85FA8"/>
    <w:rsid w:val="00E862C9"/>
    <w:rsid w:val="00E8670F"/>
    <w:rsid w:val="00E87483"/>
    <w:rsid w:val="00E87B0A"/>
    <w:rsid w:val="00E91079"/>
    <w:rsid w:val="00E91487"/>
    <w:rsid w:val="00E915F3"/>
    <w:rsid w:val="00E91E05"/>
    <w:rsid w:val="00E92D42"/>
    <w:rsid w:val="00E93183"/>
    <w:rsid w:val="00E932CC"/>
    <w:rsid w:val="00E935F6"/>
    <w:rsid w:val="00E93CEB"/>
    <w:rsid w:val="00E94139"/>
    <w:rsid w:val="00E948BE"/>
    <w:rsid w:val="00E94DD4"/>
    <w:rsid w:val="00E94E5D"/>
    <w:rsid w:val="00E95BE3"/>
    <w:rsid w:val="00E95E73"/>
    <w:rsid w:val="00E96092"/>
    <w:rsid w:val="00E962EA"/>
    <w:rsid w:val="00E964B7"/>
    <w:rsid w:val="00E9659E"/>
    <w:rsid w:val="00E96690"/>
    <w:rsid w:val="00EA1712"/>
    <w:rsid w:val="00EA2032"/>
    <w:rsid w:val="00EA220D"/>
    <w:rsid w:val="00EA249E"/>
    <w:rsid w:val="00EA320C"/>
    <w:rsid w:val="00EA3AAF"/>
    <w:rsid w:val="00EA4764"/>
    <w:rsid w:val="00EA48FC"/>
    <w:rsid w:val="00EA4961"/>
    <w:rsid w:val="00EA4BCC"/>
    <w:rsid w:val="00EA4E54"/>
    <w:rsid w:val="00EA50D6"/>
    <w:rsid w:val="00EA6754"/>
    <w:rsid w:val="00EA7008"/>
    <w:rsid w:val="00EA7C30"/>
    <w:rsid w:val="00EA7F04"/>
    <w:rsid w:val="00EB00B7"/>
    <w:rsid w:val="00EB026A"/>
    <w:rsid w:val="00EB097E"/>
    <w:rsid w:val="00EB2859"/>
    <w:rsid w:val="00EB287C"/>
    <w:rsid w:val="00EB328D"/>
    <w:rsid w:val="00EB35A2"/>
    <w:rsid w:val="00EB3D55"/>
    <w:rsid w:val="00EB49BC"/>
    <w:rsid w:val="00EB4B03"/>
    <w:rsid w:val="00EB4E3E"/>
    <w:rsid w:val="00EB577C"/>
    <w:rsid w:val="00EB660A"/>
    <w:rsid w:val="00EB794F"/>
    <w:rsid w:val="00EC061B"/>
    <w:rsid w:val="00EC0D83"/>
    <w:rsid w:val="00EC1312"/>
    <w:rsid w:val="00EC292D"/>
    <w:rsid w:val="00EC3071"/>
    <w:rsid w:val="00EC35B2"/>
    <w:rsid w:val="00EC3915"/>
    <w:rsid w:val="00EC4086"/>
    <w:rsid w:val="00EC41AA"/>
    <w:rsid w:val="00EC4641"/>
    <w:rsid w:val="00EC4815"/>
    <w:rsid w:val="00EC4ACC"/>
    <w:rsid w:val="00EC4B44"/>
    <w:rsid w:val="00EC4EEA"/>
    <w:rsid w:val="00EC58E0"/>
    <w:rsid w:val="00EC699B"/>
    <w:rsid w:val="00EC73C7"/>
    <w:rsid w:val="00EC7C3D"/>
    <w:rsid w:val="00ED0B3C"/>
    <w:rsid w:val="00ED0E06"/>
    <w:rsid w:val="00ED12CC"/>
    <w:rsid w:val="00ED1AEB"/>
    <w:rsid w:val="00ED2A31"/>
    <w:rsid w:val="00ED3C20"/>
    <w:rsid w:val="00ED450F"/>
    <w:rsid w:val="00ED5436"/>
    <w:rsid w:val="00ED6571"/>
    <w:rsid w:val="00ED7B1D"/>
    <w:rsid w:val="00EE023E"/>
    <w:rsid w:val="00EE093F"/>
    <w:rsid w:val="00EE0A6D"/>
    <w:rsid w:val="00EE29A6"/>
    <w:rsid w:val="00EE37E1"/>
    <w:rsid w:val="00EE3DAC"/>
    <w:rsid w:val="00EE4263"/>
    <w:rsid w:val="00EE481B"/>
    <w:rsid w:val="00EE4C07"/>
    <w:rsid w:val="00EE4C7A"/>
    <w:rsid w:val="00EE4CD8"/>
    <w:rsid w:val="00EE5125"/>
    <w:rsid w:val="00EE5A87"/>
    <w:rsid w:val="00EE5AF8"/>
    <w:rsid w:val="00EE5C86"/>
    <w:rsid w:val="00EE5CF4"/>
    <w:rsid w:val="00EE64C8"/>
    <w:rsid w:val="00EE67AF"/>
    <w:rsid w:val="00EE6915"/>
    <w:rsid w:val="00EE708E"/>
    <w:rsid w:val="00EE7E79"/>
    <w:rsid w:val="00EF07B5"/>
    <w:rsid w:val="00EF28CD"/>
    <w:rsid w:val="00EF2D33"/>
    <w:rsid w:val="00EF2E79"/>
    <w:rsid w:val="00EF31AE"/>
    <w:rsid w:val="00EF31F3"/>
    <w:rsid w:val="00EF32D0"/>
    <w:rsid w:val="00EF49A2"/>
    <w:rsid w:val="00EF5F5D"/>
    <w:rsid w:val="00EF5FD9"/>
    <w:rsid w:val="00EF618A"/>
    <w:rsid w:val="00EF61E7"/>
    <w:rsid w:val="00EF64D1"/>
    <w:rsid w:val="00EF6D16"/>
    <w:rsid w:val="00EF714E"/>
    <w:rsid w:val="00EF716E"/>
    <w:rsid w:val="00EF72F2"/>
    <w:rsid w:val="00EF7848"/>
    <w:rsid w:val="00EF7C00"/>
    <w:rsid w:val="00F0052F"/>
    <w:rsid w:val="00F00BD6"/>
    <w:rsid w:val="00F01429"/>
    <w:rsid w:val="00F02CBC"/>
    <w:rsid w:val="00F037D0"/>
    <w:rsid w:val="00F03AA5"/>
    <w:rsid w:val="00F03B29"/>
    <w:rsid w:val="00F03E2D"/>
    <w:rsid w:val="00F0458E"/>
    <w:rsid w:val="00F045D0"/>
    <w:rsid w:val="00F047DA"/>
    <w:rsid w:val="00F04A29"/>
    <w:rsid w:val="00F04CF0"/>
    <w:rsid w:val="00F04D5F"/>
    <w:rsid w:val="00F056F5"/>
    <w:rsid w:val="00F05891"/>
    <w:rsid w:val="00F05D8B"/>
    <w:rsid w:val="00F06804"/>
    <w:rsid w:val="00F06DEF"/>
    <w:rsid w:val="00F06EC3"/>
    <w:rsid w:val="00F07517"/>
    <w:rsid w:val="00F076B5"/>
    <w:rsid w:val="00F10840"/>
    <w:rsid w:val="00F11358"/>
    <w:rsid w:val="00F11725"/>
    <w:rsid w:val="00F11B1D"/>
    <w:rsid w:val="00F11DE6"/>
    <w:rsid w:val="00F120B0"/>
    <w:rsid w:val="00F12227"/>
    <w:rsid w:val="00F12384"/>
    <w:rsid w:val="00F1320C"/>
    <w:rsid w:val="00F13785"/>
    <w:rsid w:val="00F13A4F"/>
    <w:rsid w:val="00F1432F"/>
    <w:rsid w:val="00F1436D"/>
    <w:rsid w:val="00F1469E"/>
    <w:rsid w:val="00F14A95"/>
    <w:rsid w:val="00F14B0F"/>
    <w:rsid w:val="00F1520E"/>
    <w:rsid w:val="00F15605"/>
    <w:rsid w:val="00F15AFB"/>
    <w:rsid w:val="00F15CFB"/>
    <w:rsid w:val="00F15DAB"/>
    <w:rsid w:val="00F1629A"/>
    <w:rsid w:val="00F165B2"/>
    <w:rsid w:val="00F16903"/>
    <w:rsid w:val="00F16D7F"/>
    <w:rsid w:val="00F17796"/>
    <w:rsid w:val="00F20318"/>
    <w:rsid w:val="00F2146B"/>
    <w:rsid w:val="00F228DF"/>
    <w:rsid w:val="00F22EC6"/>
    <w:rsid w:val="00F23FEB"/>
    <w:rsid w:val="00F24805"/>
    <w:rsid w:val="00F2491A"/>
    <w:rsid w:val="00F24E73"/>
    <w:rsid w:val="00F2588A"/>
    <w:rsid w:val="00F25CEE"/>
    <w:rsid w:val="00F26CF6"/>
    <w:rsid w:val="00F26D00"/>
    <w:rsid w:val="00F272AF"/>
    <w:rsid w:val="00F2757B"/>
    <w:rsid w:val="00F320B4"/>
    <w:rsid w:val="00F327C9"/>
    <w:rsid w:val="00F328CA"/>
    <w:rsid w:val="00F328F9"/>
    <w:rsid w:val="00F33287"/>
    <w:rsid w:val="00F33739"/>
    <w:rsid w:val="00F338FA"/>
    <w:rsid w:val="00F33B2A"/>
    <w:rsid w:val="00F346A4"/>
    <w:rsid w:val="00F3492E"/>
    <w:rsid w:val="00F356E6"/>
    <w:rsid w:val="00F357BA"/>
    <w:rsid w:val="00F358CE"/>
    <w:rsid w:val="00F35D7F"/>
    <w:rsid w:val="00F36A38"/>
    <w:rsid w:val="00F36C5D"/>
    <w:rsid w:val="00F37313"/>
    <w:rsid w:val="00F3763C"/>
    <w:rsid w:val="00F37A09"/>
    <w:rsid w:val="00F37ECA"/>
    <w:rsid w:val="00F406B0"/>
    <w:rsid w:val="00F4097E"/>
    <w:rsid w:val="00F40ED4"/>
    <w:rsid w:val="00F422BF"/>
    <w:rsid w:val="00F42598"/>
    <w:rsid w:val="00F438AE"/>
    <w:rsid w:val="00F43C8C"/>
    <w:rsid w:val="00F43FC0"/>
    <w:rsid w:val="00F44480"/>
    <w:rsid w:val="00F444E4"/>
    <w:rsid w:val="00F44C1B"/>
    <w:rsid w:val="00F45320"/>
    <w:rsid w:val="00F456B0"/>
    <w:rsid w:val="00F45B66"/>
    <w:rsid w:val="00F466D6"/>
    <w:rsid w:val="00F467F9"/>
    <w:rsid w:val="00F4683B"/>
    <w:rsid w:val="00F46D52"/>
    <w:rsid w:val="00F46FB0"/>
    <w:rsid w:val="00F4773A"/>
    <w:rsid w:val="00F50209"/>
    <w:rsid w:val="00F505F5"/>
    <w:rsid w:val="00F509EF"/>
    <w:rsid w:val="00F50FD2"/>
    <w:rsid w:val="00F511BC"/>
    <w:rsid w:val="00F51FCF"/>
    <w:rsid w:val="00F5214D"/>
    <w:rsid w:val="00F5216C"/>
    <w:rsid w:val="00F5340C"/>
    <w:rsid w:val="00F540BD"/>
    <w:rsid w:val="00F546E3"/>
    <w:rsid w:val="00F5559F"/>
    <w:rsid w:val="00F55789"/>
    <w:rsid w:val="00F55A6E"/>
    <w:rsid w:val="00F56434"/>
    <w:rsid w:val="00F567A9"/>
    <w:rsid w:val="00F56A7C"/>
    <w:rsid w:val="00F56EBC"/>
    <w:rsid w:val="00F5701D"/>
    <w:rsid w:val="00F57B08"/>
    <w:rsid w:val="00F60ADC"/>
    <w:rsid w:val="00F61B62"/>
    <w:rsid w:val="00F638EA"/>
    <w:rsid w:val="00F63EE0"/>
    <w:rsid w:val="00F64258"/>
    <w:rsid w:val="00F64AA0"/>
    <w:rsid w:val="00F64BBD"/>
    <w:rsid w:val="00F65447"/>
    <w:rsid w:val="00F655EB"/>
    <w:rsid w:val="00F65EDC"/>
    <w:rsid w:val="00F664B1"/>
    <w:rsid w:val="00F666F1"/>
    <w:rsid w:val="00F66749"/>
    <w:rsid w:val="00F66DFD"/>
    <w:rsid w:val="00F672F2"/>
    <w:rsid w:val="00F675BE"/>
    <w:rsid w:val="00F679B6"/>
    <w:rsid w:val="00F67D0C"/>
    <w:rsid w:val="00F67E59"/>
    <w:rsid w:val="00F721C2"/>
    <w:rsid w:val="00F72656"/>
    <w:rsid w:val="00F72BF1"/>
    <w:rsid w:val="00F72C25"/>
    <w:rsid w:val="00F732C9"/>
    <w:rsid w:val="00F73370"/>
    <w:rsid w:val="00F73506"/>
    <w:rsid w:val="00F7439F"/>
    <w:rsid w:val="00F744DF"/>
    <w:rsid w:val="00F74D9F"/>
    <w:rsid w:val="00F74ED6"/>
    <w:rsid w:val="00F75C79"/>
    <w:rsid w:val="00F7699C"/>
    <w:rsid w:val="00F76B10"/>
    <w:rsid w:val="00F77D0E"/>
    <w:rsid w:val="00F80869"/>
    <w:rsid w:val="00F80D4E"/>
    <w:rsid w:val="00F81852"/>
    <w:rsid w:val="00F81C8A"/>
    <w:rsid w:val="00F82CDE"/>
    <w:rsid w:val="00F82F87"/>
    <w:rsid w:val="00F8372A"/>
    <w:rsid w:val="00F83745"/>
    <w:rsid w:val="00F83BAB"/>
    <w:rsid w:val="00F83CCA"/>
    <w:rsid w:val="00F83D1A"/>
    <w:rsid w:val="00F8411F"/>
    <w:rsid w:val="00F84293"/>
    <w:rsid w:val="00F84583"/>
    <w:rsid w:val="00F8478F"/>
    <w:rsid w:val="00F84F75"/>
    <w:rsid w:val="00F8527C"/>
    <w:rsid w:val="00F85F48"/>
    <w:rsid w:val="00F872A2"/>
    <w:rsid w:val="00F907BA"/>
    <w:rsid w:val="00F90852"/>
    <w:rsid w:val="00F9087B"/>
    <w:rsid w:val="00F91451"/>
    <w:rsid w:val="00F91BDD"/>
    <w:rsid w:val="00F924FB"/>
    <w:rsid w:val="00F927BF"/>
    <w:rsid w:val="00F9408D"/>
    <w:rsid w:val="00F97940"/>
    <w:rsid w:val="00FA0329"/>
    <w:rsid w:val="00FA0804"/>
    <w:rsid w:val="00FA0AFF"/>
    <w:rsid w:val="00FA0B55"/>
    <w:rsid w:val="00FA1708"/>
    <w:rsid w:val="00FA4FB6"/>
    <w:rsid w:val="00FA529A"/>
    <w:rsid w:val="00FA554D"/>
    <w:rsid w:val="00FA5EC3"/>
    <w:rsid w:val="00FA600D"/>
    <w:rsid w:val="00FA6D80"/>
    <w:rsid w:val="00FA6E38"/>
    <w:rsid w:val="00FA711D"/>
    <w:rsid w:val="00FB1466"/>
    <w:rsid w:val="00FB20BC"/>
    <w:rsid w:val="00FB23DC"/>
    <w:rsid w:val="00FB28F0"/>
    <w:rsid w:val="00FB2D5F"/>
    <w:rsid w:val="00FB2DBE"/>
    <w:rsid w:val="00FB3179"/>
    <w:rsid w:val="00FB42C2"/>
    <w:rsid w:val="00FB44FD"/>
    <w:rsid w:val="00FB45AA"/>
    <w:rsid w:val="00FB4A07"/>
    <w:rsid w:val="00FB4BC1"/>
    <w:rsid w:val="00FB6102"/>
    <w:rsid w:val="00FB6843"/>
    <w:rsid w:val="00FB6A6C"/>
    <w:rsid w:val="00FB6AED"/>
    <w:rsid w:val="00FB6F1E"/>
    <w:rsid w:val="00FB758B"/>
    <w:rsid w:val="00FB7CF4"/>
    <w:rsid w:val="00FB7F2A"/>
    <w:rsid w:val="00FC080B"/>
    <w:rsid w:val="00FC083C"/>
    <w:rsid w:val="00FC0ECC"/>
    <w:rsid w:val="00FC11BA"/>
    <w:rsid w:val="00FC14DD"/>
    <w:rsid w:val="00FC15D3"/>
    <w:rsid w:val="00FC1637"/>
    <w:rsid w:val="00FC1796"/>
    <w:rsid w:val="00FC1B4C"/>
    <w:rsid w:val="00FC2D74"/>
    <w:rsid w:val="00FC35E1"/>
    <w:rsid w:val="00FC3A82"/>
    <w:rsid w:val="00FC42AC"/>
    <w:rsid w:val="00FC45B5"/>
    <w:rsid w:val="00FC5210"/>
    <w:rsid w:val="00FC5971"/>
    <w:rsid w:val="00FC77B8"/>
    <w:rsid w:val="00FD00B1"/>
    <w:rsid w:val="00FD0B6C"/>
    <w:rsid w:val="00FD0E6E"/>
    <w:rsid w:val="00FD10CD"/>
    <w:rsid w:val="00FD1426"/>
    <w:rsid w:val="00FD1717"/>
    <w:rsid w:val="00FD1EF6"/>
    <w:rsid w:val="00FD22D5"/>
    <w:rsid w:val="00FD2B43"/>
    <w:rsid w:val="00FD2BFA"/>
    <w:rsid w:val="00FD3357"/>
    <w:rsid w:val="00FD34B9"/>
    <w:rsid w:val="00FD3628"/>
    <w:rsid w:val="00FD3809"/>
    <w:rsid w:val="00FD3F55"/>
    <w:rsid w:val="00FD49B5"/>
    <w:rsid w:val="00FD5651"/>
    <w:rsid w:val="00FD5689"/>
    <w:rsid w:val="00FD575E"/>
    <w:rsid w:val="00FD5A77"/>
    <w:rsid w:val="00FD5F7D"/>
    <w:rsid w:val="00FD6A32"/>
    <w:rsid w:val="00FD6C10"/>
    <w:rsid w:val="00FD77BD"/>
    <w:rsid w:val="00FD7AE0"/>
    <w:rsid w:val="00FD7EF4"/>
    <w:rsid w:val="00FE0438"/>
    <w:rsid w:val="00FE0AE1"/>
    <w:rsid w:val="00FE1175"/>
    <w:rsid w:val="00FE16F9"/>
    <w:rsid w:val="00FE2693"/>
    <w:rsid w:val="00FE29DD"/>
    <w:rsid w:val="00FE3166"/>
    <w:rsid w:val="00FE31B2"/>
    <w:rsid w:val="00FE31B5"/>
    <w:rsid w:val="00FE3923"/>
    <w:rsid w:val="00FE42FC"/>
    <w:rsid w:val="00FE52DF"/>
    <w:rsid w:val="00FE5683"/>
    <w:rsid w:val="00FE5A75"/>
    <w:rsid w:val="00FE6863"/>
    <w:rsid w:val="00FE69BB"/>
    <w:rsid w:val="00FE6F27"/>
    <w:rsid w:val="00FE7525"/>
    <w:rsid w:val="00FE78BC"/>
    <w:rsid w:val="00FE78D2"/>
    <w:rsid w:val="00FE7DA9"/>
    <w:rsid w:val="00FE7DD5"/>
    <w:rsid w:val="00FF0289"/>
    <w:rsid w:val="00FF0950"/>
    <w:rsid w:val="00FF1108"/>
    <w:rsid w:val="00FF1DE7"/>
    <w:rsid w:val="00FF2374"/>
    <w:rsid w:val="00FF2EA1"/>
    <w:rsid w:val="00FF3254"/>
    <w:rsid w:val="00FF3A75"/>
    <w:rsid w:val="00FF3B8B"/>
    <w:rsid w:val="00FF4900"/>
    <w:rsid w:val="00FF5553"/>
    <w:rsid w:val="00FF62A3"/>
    <w:rsid w:val="00FF7781"/>
    <w:rsid w:val="00FF7BEA"/>
    <w:rsid w:val="0A71CE66"/>
    <w:rsid w:val="150A49D2"/>
    <w:rsid w:val="25864EF2"/>
    <w:rsid w:val="2EB6894E"/>
    <w:rsid w:val="3B121DC3"/>
    <w:rsid w:val="3F6E5D09"/>
    <w:rsid w:val="409219B0"/>
    <w:rsid w:val="5FB760A4"/>
    <w:rsid w:val="64D3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1F48A6"/>
  <w15:docId w15:val="{928F489A-2309-2041-BA84-ADEDC2F6C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42E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10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0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0C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0C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0C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0C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0C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0C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0C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024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9024A"/>
  </w:style>
  <w:style w:type="paragraph" w:styleId="ListParagraph">
    <w:name w:val="List Paragraph"/>
    <w:basedOn w:val="Normal"/>
    <w:uiPriority w:val="34"/>
    <w:qFormat/>
    <w:rsid w:val="00F81C8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23928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3928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23928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3928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F3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1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1E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1EF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1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1EF"/>
    <w:rPr>
      <w:rFonts w:ascii="Times New Roman" w:eastAsia="Times New Roman" w:hAnsi="Times New Roman" w:cs="Times New Roman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455AF8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0606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712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123C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712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123C"/>
    <w:rPr>
      <w:rFonts w:ascii="Times New Roman" w:eastAsia="Times New Roman" w:hAnsi="Times New Roman" w:cs="Times New Roman"/>
      <w:lang w:val="en-GB"/>
    </w:rPr>
  </w:style>
  <w:style w:type="character" w:styleId="Emphasis">
    <w:name w:val="Emphasis"/>
    <w:basedOn w:val="DefaultParagraphFont"/>
    <w:uiPriority w:val="20"/>
    <w:qFormat/>
    <w:rsid w:val="00E630B4"/>
    <w:rPr>
      <w:i/>
      <w:iCs/>
    </w:rPr>
  </w:style>
  <w:style w:type="paragraph" w:customStyle="1" w:styleId="captionlistitem">
    <w:name w:val="_captionlistitem"/>
    <w:basedOn w:val="Normal"/>
    <w:rsid w:val="00876B98"/>
    <w:pPr>
      <w:spacing w:before="100" w:beforeAutospacing="1" w:after="100" w:afterAutospacing="1"/>
    </w:pPr>
    <w:rPr>
      <w:lang w:eastAsia="en-GB"/>
    </w:rPr>
  </w:style>
  <w:style w:type="character" w:customStyle="1" w:styleId="figurelink">
    <w:name w:val="figurelink"/>
    <w:basedOn w:val="DefaultParagraphFont"/>
    <w:rsid w:val="00AE0202"/>
  </w:style>
  <w:style w:type="character" w:styleId="PlaceholderText">
    <w:name w:val="Placeholder Text"/>
    <w:basedOn w:val="DefaultParagraphFont"/>
    <w:uiPriority w:val="99"/>
    <w:semiHidden/>
    <w:rsid w:val="00073446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1743D1"/>
    <w:rPr>
      <w:color w:val="605E5C"/>
      <w:shd w:val="clear" w:color="auto" w:fill="E1DFDD"/>
    </w:rPr>
  </w:style>
  <w:style w:type="paragraph" w:customStyle="1" w:styleId="content-headerinstitutionlistitem">
    <w:name w:val="content-header__institution_list_item"/>
    <w:basedOn w:val="Normal"/>
    <w:rsid w:val="005B730B"/>
    <w:pPr>
      <w:spacing w:before="100" w:beforeAutospacing="1" w:after="100" w:afterAutospacing="1"/>
    </w:pPr>
    <w:rPr>
      <w:lang w:eastAsia="en-GB"/>
    </w:rPr>
  </w:style>
  <w:style w:type="character" w:customStyle="1" w:styleId="content-headerinstitution">
    <w:name w:val="content-header__institution"/>
    <w:basedOn w:val="DefaultParagraphFont"/>
    <w:rsid w:val="005B730B"/>
  </w:style>
  <w:style w:type="character" w:styleId="FollowedHyperlink">
    <w:name w:val="FollowedHyperlink"/>
    <w:basedOn w:val="DefaultParagraphFont"/>
    <w:uiPriority w:val="99"/>
    <w:semiHidden/>
    <w:unhideWhenUsed/>
    <w:rsid w:val="00C262C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62BEF"/>
    <w:rPr>
      <w:rFonts w:ascii="Times New Roman" w:eastAsia="Times New Roman" w:hAnsi="Times New Roman" w:cs="Times New Roman"/>
      <w:lang w:val="en-GB"/>
    </w:rPr>
  </w:style>
  <w:style w:type="paragraph" w:customStyle="1" w:styleId="Textbody">
    <w:name w:val="Text body"/>
    <w:basedOn w:val="Normal"/>
    <w:rsid w:val="004D00FC"/>
    <w:pPr>
      <w:widowControl w:val="0"/>
      <w:suppressAutoHyphens/>
      <w:autoSpaceDN w:val="0"/>
      <w:spacing w:after="120"/>
      <w:textAlignment w:val="baseline"/>
    </w:pPr>
    <w:rPr>
      <w:rFonts w:eastAsia="SimSun" w:cs="Mangal"/>
      <w:kern w:val="3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065B8F"/>
  </w:style>
  <w:style w:type="paragraph" w:styleId="Bibliography">
    <w:name w:val="Bibliography"/>
    <w:basedOn w:val="Normal"/>
    <w:next w:val="Normal"/>
    <w:uiPriority w:val="37"/>
    <w:semiHidden/>
    <w:unhideWhenUsed/>
    <w:rsid w:val="009910CC"/>
  </w:style>
  <w:style w:type="paragraph" w:styleId="BlockText">
    <w:name w:val="Block Text"/>
    <w:basedOn w:val="Normal"/>
    <w:uiPriority w:val="99"/>
    <w:semiHidden/>
    <w:unhideWhenUsed/>
    <w:rsid w:val="009910C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910C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910C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910C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910CC"/>
    <w:rPr>
      <w:rFonts w:ascii="Times New Roman" w:eastAsia="Times New Roman" w:hAnsi="Times New Roman" w:cs="Times New Roman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910CC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910C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910CC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910C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910C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910CC"/>
    <w:rPr>
      <w:rFonts w:ascii="Times New Roman" w:eastAsia="Times New Roman" w:hAnsi="Times New Roman" w:cs="Times New Roman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910CC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9910CC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910CC"/>
  </w:style>
  <w:style w:type="character" w:customStyle="1" w:styleId="DateChar">
    <w:name w:val="Date Char"/>
    <w:basedOn w:val="DefaultParagraphFont"/>
    <w:link w:val="Date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910CC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910CC"/>
    <w:rPr>
      <w:rFonts w:ascii="Segoe UI" w:eastAsia="Times New Roman" w:hAnsi="Segoe UI" w:cs="Segoe UI"/>
      <w:sz w:val="16"/>
      <w:szCs w:val="16"/>
      <w:lang w:val="en-GB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9910CC"/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910C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10CC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910CC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9910CC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10C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10CC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910C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0C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0CC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0CC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0CC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0CC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0CC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0C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0C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910CC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910CC"/>
    <w:rPr>
      <w:rFonts w:ascii="Times New Roman" w:eastAsia="Times New Roman" w:hAnsi="Times New Roman" w:cs="Times New Roman"/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10CC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10CC"/>
    <w:rPr>
      <w:rFonts w:ascii="Consolas" w:eastAsia="Times New Roman" w:hAnsi="Consolas" w:cs="Times New Roman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910CC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910CC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910CC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910CC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910CC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910CC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910CC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910CC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910CC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910C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0C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0CC"/>
    <w:rPr>
      <w:rFonts w:ascii="Times New Roman" w:eastAsia="Times New Roman" w:hAnsi="Times New Roman" w:cs="Times New Roman"/>
      <w:i/>
      <w:iCs/>
      <w:color w:val="4472C4" w:themeColor="accent1"/>
      <w:lang w:val="en-GB"/>
    </w:rPr>
  </w:style>
  <w:style w:type="paragraph" w:styleId="List">
    <w:name w:val="List"/>
    <w:basedOn w:val="Normal"/>
    <w:uiPriority w:val="99"/>
    <w:semiHidden/>
    <w:unhideWhenUsed/>
    <w:rsid w:val="009910C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910C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910C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910C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910CC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9910CC"/>
    <w:pPr>
      <w:numPr>
        <w:numId w:val="2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9910CC"/>
    <w:pPr>
      <w:numPr>
        <w:numId w:val="2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9910CC"/>
    <w:pPr>
      <w:numPr>
        <w:numId w:val="2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9910CC"/>
    <w:pPr>
      <w:numPr>
        <w:numId w:val="2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910CC"/>
    <w:pPr>
      <w:numPr>
        <w:numId w:val="2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910C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910C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910C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910C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910CC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9910CC"/>
    <w:pPr>
      <w:numPr>
        <w:numId w:val="2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9910CC"/>
    <w:pPr>
      <w:numPr>
        <w:numId w:val="2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9910CC"/>
    <w:pPr>
      <w:numPr>
        <w:numId w:val="2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9910CC"/>
    <w:pPr>
      <w:numPr>
        <w:numId w:val="3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910CC"/>
    <w:pPr>
      <w:numPr>
        <w:numId w:val="31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910C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910CC"/>
    <w:rPr>
      <w:rFonts w:ascii="Consolas" w:eastAsia="Times New Roman" w:hAnsi="Consolas" w:cs="Times New Roman"/>
      <w:sz w:val="20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910C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910CC"/>
    <w:rPr>
      <w:rFonts w:asciiTheme="majorHAnsi" w:eastAsiaTheme="majorEastAsia" w:hAnsiTheme="majorHAnsi" w:cstheme="majorBidi"/>
      <w:shd w:val="pct20" w:color="auto" w:fill="auto"/>
      <w:lang w:val="en-GB"/>
    </w:rPr>
  </w:style>
  <w:style w:type="paragraph" w:styleId="NoSpacing">
    <w:name w:val="No Spacing"/>
    <w:link w:val="NoSpacingChar"/>
    <w:uiPriority w:val="1"/>
    <w:qFormat/>
    <w:rsid w:val="009910CC"/>
    <w:rPr>
      <w:rFonts w:ascii="Times New Roman" w:eastAsia="Times New Roman" w:hAnsi="Times New Roman" w:cs="Times New Roman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910C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910CC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910CC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910CC"/>
    <w:rPr>
      <w:rFonts w:ascii="Consolas" w:eastAsia="Times New Roman" w:hAnsi="Consolas" w:cs="Times New Roman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910C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0CC"/>
    <w:rPr>
      <w:rFonts w:ascii="Times New Roman" w:eastAsia="Times New Roman" w:hAnsi="Times New Roman" w:cs="Times New Roman"/>
      <w:i/>
      <w:iCs/>
      <w:color w:val="404040" w:themeColor="text1" w:themeTint="BF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910C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910CC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0C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910CC"/>
    <w:rPr>
      <w:rFonts w:eastAsiaTheme="minorEastAsia"/>
      <w:color w:val="5A5A5A" w:themeColor="text1" w:themeTint="A5"/>
      <w:spacing w:val="15"/>
      <w:sz w:val="22"/>
      <w:szCs w:val="22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910CC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9910CC"/>
  </w:style>
  <w:style w:type="paragraph" w:styleId="Title">
    <w:name w:val="Title"/>
    <w:basedOn w:val="Normal"/>
    <w:next w:val="Normal"/>
    <w:link w:val="TitleChar"/>
    <w:uiPriority w:val="10"/>
    <w:qFormat/>
    <w:rsid w:val="009910C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0C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AHeading">
    <w:name w:val="toa heading"/>
    <w:basedOn w:val="Normal"/>
    <w:next w:val="Normal"/>
    <w:uiPriority w:val="99"/>
    <w:semiHidden/>
    <w:unhideWhenUsed/>
    <w:rsid w:val="009910CC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910CC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9910CC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9910CC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9910CC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910CC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910CC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910CC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910CC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910CC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910CC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670569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171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6483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1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9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36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5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63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6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3223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962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370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9763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5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31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2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939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0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313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52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82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05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571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7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61EB683-B71A-C144-8BFF-9D881CD02ED7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B4D765-0408-4CA8-B96B-176951224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Links>
    <vt:vector size="42" baseType="variant">
      <vt:variant>
        <vt:i4>6553712</vt:i4>
      </vt:variant>
      <vt:variant>
        <vt:i4>432</vt:i4>
      </vt:variant>
      <vt:variant>
        <vt:i4>0</vt:i4>
      </vt:variant>
      <vt:variant>
        <vt:i4>5</vt:i4>
      </vt:variant>
      <vt:variant>
        <vt:lpwstr>http://www.sbg.bio.ic.ac.uk/phyre2/</vt:lpwstr>
      </vt:variant>
      <vt:variant>
        <vt:lpwstr/>
      </vt:variant>
      <vt:variant>
        <vt:i4>2555952</vt:i4>
      </vt:variant>
      <vt:variant>
        <vt:i4>421</vt:i4>
      </vt:variant>
      <vt:variant>
        <vt:i4>0</vt:i4>
      </vt:variant>
      <vt:variant>
        <vt:i4>5</vt:i4>
      </vt:variant>
      <vt:variant>
        <vt:lpwstr>http://bioinf.cs.ucl.ac.uk/psipred</vt:lpwstr>
      </vt:variant>
      <vt:variant>
        <vt:lpwstr/>
      </vt:variant>
      <vt:variant>
        <vt:i4>4325460</vt:i4>
      </vt:variant>
      <vt:variant>
        <vt:i4>374</vt:i4>
      </vt:variant>
      <vt:variant>
        <vt:i4>0</vt:i4>
      </vt:variant>
      <vt:variant>
        <vt:i4>5</vt:i4>
      </vt:variant>
      <vt:variant>
        <vt:lpwstr>http://raptorx.uchicago.edu/</vt:lpwstr>
      </vt:variant>
      <vt:variant>
        <vt:lpwstr/>
      </vt:variant>
      <vt:variant>
        <vt:i4>6553712</vt:i4>
      </vt:variant>
      <vt:variant>
        <vt:i4>368</vt:i4>
      </vt:variant>
      <vt:variant>
        <vt:i4>0</vt:i4>
      </vt:variant>
      <vt:variant>
        <vt:i4>5</vt:i4>
      </vt:variant>
      <vt:variant>
        <vt:lpwstr>http://www.sbg.bio.ic.ac.uk/phyre2/</vt:lpwstr>
      </vt:variant>
      <vt:variant>
        <vt:lpwstr/>
      </vt:variant>
      <vt:variant>
        <vt:i4>5832715</vt:i4>
      </vt:variant>
      <vt:variant>
        <vt:i4>357</vt:i4>
      </vt:variant>
      <vt:variant>
        <vt:i4>0</vt:i4>
      </vt:variant>
      <vt:variant>
        <vt:i4>5</vt:i4>
      </vt:variant>
      <vt:variant>
        <vt:lpwstr>https://github.com/Rappsilber-Laboratory/XiSearch</vt:lpwstr>
      </vt:variant>
      <vt:variant>
        <vt:lpwstr/>
      </vt:variant>
      <vt:variant>
        <vt:i4>4325460</vt:i4>
      </vt:variant>
      <vt:variant>
        <vt:i4>129</vt:i4>
      </vt:variant>
      <vt:variant>
        <vt:i4>0</vt:i4>
      </vt:variant>
      <vt:variant>
        <vt:i4>5</vt:i4>
      </vt:variant>
      <vt:variant>
        <vt:lpwstr>http://raptorx.uchicago.edu/</vt:lpwstr>
      </vt:variant>
      <vt:variant>
        <vt:lpwstr/>
      </vt:variant>
      <vt:variant>
        <vt:i4>2687006</vt:i4>
      </vt:variant>
      <vt:variant>
        <vt:i4>0</vt:i4>
      </vt:variant>
      <vt:variant>
        <vt:i4>0</vt:i4>
      </vt:variant>
      <vt:variant>
        <vt:i4>5</vt:i4>
      </vt:variant>
      <vt:variant>
        <vt:lpwstr>mailto:jeyaprakash.arulanandam@ed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Medina</dc:creator>
  <cp:keywords/>
  <dc:description/>
  <cp:lastModifiedBy>Bethan Medina-Pritchard</cp:lastModifiedBy>
  <cp:revision>23</cp:revision>
  <cp:lastPrinted>2021-10-20T02:59:00Z</cp:lastPrinted>
  <dcterms:created xsi:type="dcterms:W3CDTF">2024-03-13T15:16:00Z</dcterms:created>
  <dcterms:modified xsi:type="dcterms:W3CDTF">2024-04-25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937</vt:lpwstr>
  </property>
  <property fmtid="{D5CDD505-2E9C-101B-9397-08002B2CF9AE}" pid="3" name="grammarly_documentContext">
    <vt:lpwstr>{"goals":[],"domain":"general","emotions":[],"dialect":"british"}</vt:lpwstr>
  </property>
</Properties>
</file>